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CEF5B" w14:textId="0771A3F1" w:rsidR="006936BB" w:rsidRPr="00893CE3" w:rsidRDefault="002F3713" w:rsidP="002F3713">
      <w:pPr>
        <w:spacing w:after="0" w:line="360" w:lineRule="auto"/>
        <w:ind w:left="-567" w:right="142"/>
        <w:jc w:val="center"/>
        <w:rPr>
          <w:rFonts w:ascii="Palatino Linotype" w:hAnsi="Palatino Linotype" w:cs="Times New Roman"/>
          <w:b/>
          <w:sz w:val="28"/>
          <w:szCs w:val="28"/>
          <w:lang w:val="en-US"/>
        </w:rPr>
      </w:pPr>
      <w:r w:rsidRPr="00893CE3">
        <w:rPr>
          <w:rFonts w:ascii="Palatino Linotype" w:hAnsi="Palatino Linotype" w:cs="Times New Roman"/>
          <w:b/>
          <w:sz w:val="28"/>
          <w:szCs w:val="28"/>
          <w:lang w:val="en-US"/>
        </w:rPr>
        <w:t>Supplementary Materials</w:t>
      </w:r>
    </w:p>
    <w:p w14:paraId="2DAB10F2" w14:textId="77777777" w:rsidR="002F3713" w:rsidRPr="00893CE3" w:rsidRDefault="002F3713" w:rsidP="002F3713">
      <w:pPr>
        <w:spacing w:after="0" w:line="360" w:lineRule="auto"/>
        <w:ind w:left="-567" w:right="142"/>
        <w:jc w:val="center"/>
        <w:rPr>
          <w:rFonts w:ascii="Palatino Linotype" w:hAnsi="Palatino Linotype"/>
          <w:b/>
          <w:sz w:val="28"/>
          <w:szCs w:val="24"/>
          <w:lang w:val="en-US"/>
        </w:rPr>
      </w:pPr>
    </w:p>
    <w:p w14:paraId="6DD746E7" w14:textId="4DFF11DD" w:rsidR="0078688B" w:rsidRPr="00893CE3" w:rsidRDefault="0021405F" w:rsidP="001545BF">
      <w:pPr>
        <w:pStyle w:val="11"/>
        <w:widowControl w:val="0"/>
        <w:spacing w:line="360" w:lineRule="auto"/>
        <w:ind w:firstLine="0"/>
        <w:contextualSpacing/>
        <w:jc w:val="center"/>
        <w:rPr>
          <w:rFonts w:ascii="Palatino Linotype" w:hAnsi="Palatino Linotype"/>
          <w:sz w:val="28"/>
          <w:szCs w:val="28"/>
          <w:lang w:val="en-US"/>
        </w:rPr>
      </w:pPr>
      <w:r w:rsidRPr="00893CE3">
        <w:rPr>
          <w:rFonts w:ascii="Palatino Linotype" w:hAnsi="Palatino Linotype"/>
          <w:noProof/>
          <w:sz w:val="28"/>
          <w:szCs w:val="28"/>
          <w:lang w:eastAsia="ru-RU"/>
        </w:rPr>
        <w:drawing>
          <wp:inline distT="0" distB="0" distL="0" distR="0" wp14:anchorId="724CB94D" wp14:editId="1486EA83">
            <wp:extent cx="5096055" cy="2798373"/>
            <wp:effectExtent l="0" t="0" r="0" b="0"/>
            <wp:docPr id="4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6C80BBE" w14:textId="10DBFB26" w:rsidR="00D40FD7" w:rsidRPr="00893CE3" w:rsidRDefault="00730B78" w:rsidP="006C4E4B">
      <w:pPr>
        <w:pStyle w:val="11"/>
        <w:tabs>
          <w:tab w:val="left" w:pos="567"/>
          <w:tab w:val="left" w:pos="709"/>
          <w:tab w:val="left" w:pos="1843"/>
          <w:tab w:val="left" w:pos="7371"/>
        </w:tabs>
        <w:ind w:firstLine="0"/>
        <w:rPr>
          <w:rFonts w:ascii="Palatino Linotype" w:hAnsi="Palatino Linotype"/>
          <w:sz w:val="28"/>
          <w:szCs w:val="28"/>
          <w:lang w:val="en-US"/>
        </w:rPr>
      </w:pPr>
      <w:r w:rsidRPr="00893CE3">
        <w:rPr>
          <w:rFonts w:ascii="Palatino Linotype" w:hAnsi="Palatino Linotype"/>
          <w:noProof/>
          <w:sz w:val="28"/>
          <w:szCs w:val="28"/>
          <w:lang w:val="en-US"/>
        </w:rPr>
        <w:t xml:space="preserve">Figure </w:t>
      </w:r>
      <w:r w:rsidR="002F3713" w:rsidRPr="00893CE3">
        <w:rPr>
          <w:rFonts w:ascii="Palatino Linotype" w:hAnsi="Palatino Linotype"/>
          <w:noProof/>
          <w:sz w:val="28"/>
          <w:szCs w:val="28"/>
          <w:lang w:val="en-US"/>
        </w:rPr>
        <w:t>S</w:t>
      </w:r>
      <w:r w:rsidR="00003CF4" w:rsidRPr="00893CE3">
        <w:rPr>
          <w:rFonts w:ascii="Palatino Linotype" w:hAnsi="Palatino Linotype"/>
          <w:noProof/>
          <w:sz w:val="28"/>
          <w:szCs w:val="28"/>
          <w:lang w:val="en-US"/>
        </w:rPr>
        <w:t>.1</w:t>
      </w:r>
      <w:r w:rsidR="00D40FD7" w:rsidRPr="00893CE3">
        <w:rPr>
          <w:rFonts w:ascii="Palatino Linotype" w:hAnsi="Palatino Linotype"/>
          <w:noProof/>
          <w:sz w:val="28"/>
          <w:szCs w:val="28"/>
          <w:lang w:val="en-US"/>
        </w:rPr>
        <w:t xml:space="preserve"> – </w:t>
      </w:r>
      <w:r w:rsidR="007A50DA" w:rsidRPr="00893CE3">
        <w:rPr>
          <w:rFonts w:ascii="Palatino Linotype" w:hAnsi="Palatino Linotype"/>
          <w:sz w:val="28"/>
          <w:szCs w:val="28"/>
          <w:lang w:val="en-US"/>
        </w:rPr>
        <w:t>The optimal growth time for bacteria of the genus Bacillus</w:t>
      </w:r>
    </w:p>
    <w:p w14:paraId="737773BA" w14:textId="03425FC2" w:rsidR="00C96644" w:rsidRPr="00893CE3" w:rsidRDefault="00C96644" w:rsidP="006C4E4B">
      <w:pPr>
        <w:pStyle w:val="11"/>
        <w:tabs>
          <w:tab w:val="left" w:pos="567"/>
          <w:tab w:val="left" w:pos="709"/>
          <w:tab w:val="left" w:pos="1843"/>
          <w:tab w:val="left" w:pos="7371"/>
        </w:tabs>
        <w:ind w:firstLine="0"/>
        <w:jc w:val="center"/>
        <w:rPr>
          <w:rFonts w:ascii="Palatino Linotype" w:hAnsi="Palatino Linotype"/>
          <w:noProof/>
          <w:sz w:val="28"/>
          <w:szCs w:val="28"/>
          <w:lang w:val="en-US"/>
        </w:rPr>
      </w:pPr>
      <w:r w:rsidRPr="00893CE3">
        <w:rPr>
          <w:rFonts w:ascii="Palatino Linotype" w:hAnsi="Palatino Linotype"/>
          <w:noProof/>
          <w:sz w:val="28"/>
          <w:szCs w:val="28"/>
          <w:lang w:val="en-US"/>
        </w:rPr>
        <w:t xml:space="preserve">1– </w:t>
      </w:r>
      <w:r w:rsidRPr="00893CE3">
        <w:rPr>
          <w:rFonts w:ascii="Palatino Linotype" w:hAnsi="Palatino Linotype"/>
          <w:i/>
          <w:noProof/>
          <w:sz w:val="28"/>
          <w:szCs w:val="28"/>
          <w:lang w:val="en-US"/>
        </w:rPr>
        <w:t>B.clausii</w:t>
      </w:r>
      <w:r w:rsidRPr="00893CE3">
        <w:rPr>
          <w:rFonts w:ascii="Palatino Linotype" w:hAnsi="Palatino Linotype"/>
          <w:noProof/>
          <w:sz w:val="28"/>
          <w:szCs w:val="28"/>
          <w:lang w:val="en-US"/>
        </w:rPr>
        <w:t xml:space="preserve">; 2 – </w:t>
      </w:r>
      <w:r w:rsidRPr="00893CE3">
        <w:rPr>
          <w:rFonts w:ascii="Palatino Linotype" w:hAnsi="Palatino Linotype"/>
          <w:i/>
          <w:noProof/>
          <w:sz w:val="28"/>
          <w:szCs w:val="28"/>
          <w:lang w:val="en-US"/>
        </w:rPr>
        <w:t>B.licheniformis 7038</w:t>
      </w:r>
      <w:r w:rsidRPr="00893CE3">
        <w:rPr>
          <w:rFonts w:ascii="Palatino Linotype" w:hAnsi="Palatino Linotype"/>
          <w:noProof/>
          <w:sz w:val="28"/>
          <w:szCs w:val="28"/>
          <w:lang w:val="en-US"/>
        </w:rPr>
        <w:t xml:space="preserve">; 4 – </w:t>
      </w:r>
      <w:r w:rsidRPr="00893CE3">
        <w:rPr>
          <w:rFonts w:ascii="Palatino Linotype" w:hAnsi="Palatino Linotype"/>
          <w:i/>
          <w:noProof/>
          <w:sz w:val="28"/>
          <w:szCs w:val="28"/>
          <w:lang w:val="en-US"/>
        </w:rPr>
        <w:t>B.subtillis</w:t>
      </w:r>
      <w:r w:rsidRPr="00893CE3">
        <w:rPr>
          <w:rFonts w:ascii="Palatino Linotype" w:hAnsi="Palatino Linotype"/>
          <w:noProof/>
          <w:sz w:val="28"/>
          <w:szCs w:val="28"/>
          <w:lang w:val="en-US"/>
        </w:rPr>
        <w:t xml:space="preserve"> 7048</w:t>
      </w:r>
    </w:p>
    <w:p w14:paraId="24604FEC" w14:textId="77777777" w:rsidR="00003CF4" w:rsidRPr="00893CE3" w:rsidRDefault="00003CF4" w:rsidP="00D40FD7">
      <w:pPr>
        <w:pStyle w:val="11"/>
        <w:tabs>
          <w:tab w:val="left" w:pos="567"/>
          <w:tab w:val="left" w:pos="709"/>
          <w:tab w:val="left" w:pos="1843"/>
          <w:tab w:val="left" w:pos="7371"/>
        </w:tabs>
        <w:jc w:val="center"/>
        <w:rPr>
          <w:rFonts w:ascii="Palatino Linotype" w:hAnsi="Palatino Linotype"/>
          <w:noProof/>
          <w:sz w:val="28"/>
          <w:szCs w:val="28"/>
          <w:lang w:val="en-US"/>
        </w:rPr>
      </w:pPr>
    </w:p>
    <w:p w14:paraId="489FA294" w14:textId="6FD6DD53" w:rsidR="00D11F6C" w:rsidRPr="00893CE3" w:rsidRDefault="00E802C4" w:rsidP="00D11F6C">
      <w:pPr>
        <w:pStyle w:val="11"/>
        <w:widowControl w:val="0"/>
        <w:tabs>
          <w:tab w:val="left" w:pos="567"/>
          <w:tab w:val="left" w:pos="709"/>
          <w:tab w:val="left" w:pos="1843"/>
          <w:tab w:val="left" w:pos="7371"/>
        </w:tabs>
        <w:spacing w:line="360" w:lineRule="auto"/>
        <w:ind w:firstLine="0"/>
        <w:contextualSpacing/>
        <w:jc w:val="center"/>
        <w:rPr>
          <w:rFonts w:ascii="Palatino Linotype" w:hAnsi="Palatino Linotype"/>
          <w:sz w:val="28"/>
          <w:szCs w:val="28"/>
          <w:lang w:val="en-US"/>
        </w:rPr>
      </w:pPr>
      <w:r w:rsidRPr="00893CE3">
        <w:rPr>
          <w:rFonts w:ascii="Palatino Linotype" w:hAnsi="Palatino Linotype"/>
          <w:noProof/>
          <w:sz w:val="28"/>
          <w:szCs w:val="28"/>
          <w:lang w:eastAsia="ru-RU"/>
        </w:rPr>
        <w:drawing>
          <wp:inline distT="0" distB="0" distL="0" distR="0" wp14:anchorId="27267EA4" wp14:editId="7C74A281">
            <wp:extent cx="5760085" cy="3319586"/>
            <wp:effectExtent l="0" t="0" r="0" b="0"/>
            <wp:docPr id="5" name="Диаграмма 5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F2CD2EC" w14:textId="77777777" w:rsidR="00D11F6C" w:rsidRPr="00893CE3" w:rsidRDefault="00D11F6C" w:rsidP="00D11F6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sz w:val="18"/>
          <w:szCs w:val="28"/>
          <w:lang w:val="en-US"/>
        </w:rPr>
      </w:pPr>
    </w:p>
    <w:p w14:paraId="089C2DC9" w14:textId="0B7A40E2" w:rsidR="007F549C" w:rsidRPr="00893CE3" w:rsidRDefault="00003CF4" w:rsidP="00893CE3">
      <w:pPr>
        <w:pStyle w:val="11"/>
        <w:widowControl w:val="0"/>
        <w:ind w:firstLine="0"/>
        <w:contextualSpacing/>
        <w:rPr>
          <w:rFonts w:ascii="Palatino Linotype" w:hAnsi="Palatino Linotype"/>
          <w:sz w:val="28"/>
          <w:szCs w:val="28"/>
          <w:lang w:val="en-US"/>
        </w:rPr>
      </w:pPr>
      <w:r w:rsidRPr="00893CE3">
        <w:rPr>
          <w:rFonts w:ascii="Palatino Linotype" w:hAnsi="Palatino Linotype"/>
          <w:sz w:val="28"/>
          <w:szCs w:val="28"/>
          <w:lang w:val="en-US"/>
        </w:rPr>
        <w:t xml:space="preserve">Figure </w:t>
      </w:r>
      <w:r w:rsidR="002F3713" w:rsidRPr="00893CE3">
        <w:rPr>
          <w:rFonts w:ascii="Palatino Linotype" w:hAnsi="Palatino Linotype"/>
          <w:sz w:val="28"/>
          <w:szCs w:val="28"/>
          <w:lang w:val="en-US"/>
        </w:rPr>
        <w:t>S</w:t>
      </w:r>
      <w:r w:rsidRPr="00893CE3">
        <w:rPr>
          <w:rFonts w:ascii="Palatino Linotype" w:hAnsi="Palatino Linotype"/>
          <w:sz w:val="28"/>
          <w:szCs w:val="28"/>
          <w:lang w:val="en-US"/>
        </w:rPr>
        <w:t>.2</w:t>
      </w:r>
      <w:r w:rsidR="00D11F6C" w:rsidRPr="00893CE3">
        <w:rPr>
          <w:rFonts w:ascii="Palatino Linotype" w:hAnsi="Palatino Linotype"/>
          <w:sz w:val="28"/>
          <w:szCs w:val="28"/>
          <w:lang w:val="en-US"/>
        </w:rPr>
        <w:t xml:space="preserve"> – </w:t>
      </w:r>
      <w:r w:rsidR="007F549C" w:rsidRPr="00893CE3">
        <w:rPr>
          <w:rFonts w:ascii="Palatino Linotype" w:hAnsi="Palatino Linotype"/>
          <w:sz w:val="28"/>
          <w:szCs w:val="28"/>
          <w:lang w:val="en-US"/>
        </w:rPr>
        <w:t xml:space="preserve">The effect of heavy metal salts on the growth dynamics of </w:t>
      </w:r>
      <w:proofErr w:type="spellStart"/>
      <w:proofErr w:type="gramStart"/>
      <w:r w:rsidR="007F549C" w:rsidRPr="00893CE3">
        <w:rPr>
          <w:rFonts w:ascii="Palatino Linotype" w:hAnsi="Palatino Linotype"/>
          <w:i/>
          <w:sz w:val="28"/>
          <w:szCs w:val="28"/>
          <w:lang w:val="en-US"/>
        </w:rPr>
        <w:t>B.licheniformis</w:t>
      </w:r>
      <w:proofErr w:type="spellEnd"/>
      <w:proofErr w:type="gramEnd"/>
      <w:r w:rsidR="007F549C" w:rsidRPr="00893CE3">
        <w:rPr>
          <w:rFonts w:ascii="Palatino Linotype" w:hAnsi="Palatino Linotype"/>
          <w:i/>
          <w:sz w:val="28"/>
          <w:szCs w:val="28"/>
          <w:lang w:val="en-US"/>
        </w:rPr>
        <w:t xml:space="preserve"> </w:t>
      </w:r>
      <w:r w:rsidR="007F549C" w:rsidRPr="00893CE3">
        <w:rPr>
          <w:rFonts w:ascii="Palatino Linotype" w:hAnsi="Palatino Linotype"/>
          <w:sz w:val="28"/>
          <w:szCs w:val="28"/>
          <w:lang w:val="en-US"/>
        </w:rPr>
        <w:t xml:space="preserve">7038 </w:t>
      </w:r>
    </w:p>
    <w:p w14:paraId="6E5D0C00" w14:textId="2DEBD53E" w:rsidR="00D11F6C" w:rsidRPr="00893CE3" w:rsidRDefault="008735D6" w:rsidP="007F549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sz w:val="28"/>
          <w:szCs w:val="28"/>
          <w:lang w:val="en-US"/>
        </w:rPr>
      </w:pPr>
      <w:r w:rsidRPr="00893CE3">
        <w:rPr>
          <w:rFonts w:ascii="Palatino Linotype" w:hAnsi="Palatino Linotype"/>
          <w:noProof/>
          <w:sz w:val="28"/>
          <w:szCs w:val="28"/>
          <w:lang w:eastAsia="ru-RU"/>
        </w:rPr>
        <w:lastRenderedPageBreak/>
        <w:drawing>
          <wp:inline distT="0" distB="0" distL="0" distR="0" wp14:anchorId="6DD42276" wp14:editId="29AEB1E8">
            <wp:extent cx="5760085" cy="3273252"/>
            <wp:effectExtent l="0" t="0" r="0" b="0"/>
            <wp:docPr id="6" name="Диаграмма 5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2A253E4" w14:textId="77777777" w:rsidR="00D11F6C" w:rsidRPr="00893CE3" w:rsidRDefault="00D11F6C" w:rsidP="00D11F6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sz w:val="18"/>
          <w:szCs w:val="28"/>
          <w:lang w:val="en-US"/>
        </w:rPr>
      </w:pPr>
    </w:p>
    <w:p w14:paraId="2878F6EB" w14:textId="04458FFC" w:rsidR="00D11F6C" w:rsidRDefault="00003CF4" w:rsidP="00893CE3">
      <w:pPr>
        <w:pStyle w:val="11"/>
        <w:widowControl w:val="0"/>
        <w:ind w:firstLine="0"/>
        <w:contextualSpacing/>
        <w:rPr>
          <w:rFonts w:ascii="Palatino Linotype" w:hAnsi="Palatino Linotype"/>
          <w:sz w:val="28"/>
          <w:szCs w:val="28"/>
          <w:lang w:val="en-US"/>
        </w:rPr>
      </w:pPr>
      <w:r w:rsidRPr="00893CE3">
        <w:rPr>
          <w:rFonts w:ascii="Palatino Linotype" w:hAnsi="Palatino Linotype"/>
          <w:sz w:val="28"/>
          <w:szCs w:val="28"/>
          <w:lang w:val="en-US"/>
        </w:rPr>
        <w:t xml:space="preserve">Figure </w:t>
      </w:r>
      <w:r w:rsidR="002F3713" w:rsidRPr="00893CE3">
        <w:rPr>
          <w:rFonts w:ascii="Palatino Linotype" w:hAnsi="Palatino Linotype"/>
          <w:sz w:val="28"/>
          <w:szCs w:val="28"/>
          <w:lang w:val="en-US"/>
        </w:rPr>
        <w:t>S</w:t>
      </w:r>
      <w:r w:rsidRPr="00893CE3">
        <w:rPr>
          <w:rFonts w:ascii="Palatino Linotype" w:hAnsi="Palatino Linotype"/>
          <w:sz w:val="28"/>
          <w:szCs w:val="28"/>
          <w:lang w:val="en-US"/>
        </w:rPr>
        <w:t>.3</w:t>
      </w:r>
      <w:r w:rsidR="00D11F6C" w:rsidRPr="00893CE3">
        <w:rPr>
          <w:rFonts w:ascii="Palatino Linotype" w:hAnsi="Palatino Linotype"/>
          <w:sz w:val="28"/>
          <w:szCs w:val="28"/>
          <w:lang w:val="en-US"/>
        </w:rPr>
        <w:t xml:space="preserve"> – </w:t>
      </w:r>
      <w:r w:rsidR="007F549C" w:rsidRPr="00893CE3">
        <w:rPr>
          <w:rFonts w:ascii="Palatino Linotype" w:hAnsi="Palatino Linotype"/>
          <w:sz w:val="28"/>
          <w:szCs w:val="28"/>
          <w:lang w:val="en-US"/>
        </w:rPr>
        <w:t>The effect of heavy metal salts on the growth dynamics of</w:t>
      </w:r>
      <w:r w:rsidR="007F549C" w:rsidRPr="00893CE3">
        <w:rPr>
          <w:rFonts w:ascii="Palatino Linotype" w:hAnsi="Palatino Linotype"/>
          <w:i/>
          <w:sz w:val="28"/>
          <w:szCs w:val="28"/>
          <w:lang w:val="en-US"/>
        </w:rPr>
        <w:t xml:space="preserve"> </w:t>
      </w:r>
      <w:proofErr w:type="spellStart"/>
      <w:proofErr w:type="gramStart"/>
      <w:r w:rsidR="00D11F6C" w:rsidRPr="00893CE3">
        <w:rPr>
          <w:rFonts w:ascii="Palatino Linotype" w:hAnsi="Palatino Linotype"/>
          <w:i/>
          <w:sz w:val="28"/>
          <w:szCs w:val="28"/>
          <w:lang w:val="en-US"/>
        </w:rPr>
        <w:t>B.subtillis</w:t>
      </w:r>
      <w:proofErr w:type="spellEnd"/>
      <w:proofErr w:type="gramEnd"/>
      <w:r w:rsidR="00D11F6C" w:rsidRPr="00893CE3">
        <w:rPr>
          <w:rFonts w:ascii="Palatino Linotype" w:hAnsi="Palatino Linotype"/>
          <w:i/>
          <w:sz w:val="28"/>
          <w:szCs w:val="28"/>
          <w:lang w:val="en-US"/>
        </w:rPr>
        <w:t xml:space="preserve"> </w:t>
      </w:r>
      <w:r w:rsidR="00D11F6C" w:rsidRPr="00893CE3">
        <w:rPr>
          <w:rFonts w:ascii="Palatino Linotype" w:hAnsi="Palatino Linotype"/>
          <w:sz w:val="28"/>
          <w:szCs w:val="28"/>
          <w:lang w:val="en-US"/>
        </w:rPr>
        <w:t>7048</w:t>
      </w:r>
      <w:r w:rsidR="00D421AF" w:rsidRPr="00893CE3">
        <w:rPr>
          <w:rFonts w:ascii="Palatino Linotype" w:hAnsi="Palatino Linotype"/>
          <w:sz w:val="28"/>
          <w:szCs w:val="28"/>
          <w:lang w:val="en-US"/>
        </w:rPr>
        <w:t xml:space="preserve"> </w:t>
      </w:r>
    </w:p>
    <w:p w14:paraId="7BB16A18" w14:textId="77777777" w:rsidR="00893CE3" w:rsidRPr="00893CE3" w:rsidRDefault="00893CE3" w:rsidP="00893CE3">
      <w:pPr>
        <w:pStyle w:val="11"/>
        <w:widowControl w:val="0"/>
        <w:ind w:firstLine="0"/>
        <w:contextualSpacing/>
        <w:rPr>
          <w:rFonts w:ascii="Palatino Linotype" w:hAnsi="Palatino Linotype"/>
          <w:sz w:val="28"/>
          <w:szCs w:val="28"/>
          <w:lang w:val="en-US"/>
        </w:rPr>
      </w:pPr>
    </w:p>
    <w:p w14:paraId="43A56BD7" w14:textId="384F3923" w:rsidR="00D11F6C" w:rsidRPr="00893CE3" w:rsidRDefault="008735D6" w:rsidP="00D11F6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noProof/>
          <w:sz w:val="28"/>
          <w:szCs w:val="28"/>
          <w:lang w:val="en-US" w:eastAsia="ru-RU"/>
        </w:rPr>
      </w:pPr>
      <w:bookmarkStart w:id="0" w:name="_GoBack"/>
      <w:r w:rsidRPr="00893CE3">
        <w:rPr>
          <w:rFonts w:ascii="Palatino Linotype" w:hAnsi="Palatino Linotype"/>
          <w:noProof/>
          <w:sz w:val="28"/>
          <w:szCs w:val="28"/>
          <w:lang w:eastAsia="ru-RU"/>
        </w:rPr>
        <w:drawing>
          <wp:inline distT="0" distB="0" distL="0" distR="0" wp14:anchorId="29A24A6F" wp14:editId="0AFD73C6">
            <wp:extent cx="5760085" cy="3484997"/>
            <wp:effectExtent l="0" t="0" r="0" b="0"/>
            <wp:docPr id="7" name="Диаграмма 5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End w:id="0"/>
    </w:p>
    <w:p w14:paraId="3C26F91D" w14:textId="77777777" w:rsidR="00D11F6C" w:rsidRPr="00893CE3" w:rsidRDefault="00D11F6C" w:rsidP="00D11F6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noProof/>
          <w:sz w:val="10"/>
          <w:szCs w:val="28"/>
          <w:lang w:val="en-US" w:eastAsia="ru-RU"/>
        </w:rPr>
      </w:pPr>
    </w:p>
    <w:p w14:paraId="3E2F977D" w14:textId="57F26670" w:rsidR="00D11F6C" w:rsidRPr="00893CE3" w:rsidRDefault="00003CF4" w:rsidP="00893CE3">
      <w:pPr>
        <w:pStyle w:val="11"/>
        <w:widowControl w:val="0"/>
        <w:ind w:firstLine="0"/>
        <w:contextualSpacing/>
        <w:rPr>
          <w:rFonts w:ascii="Palatino Linotype" w:hAnsi="Palatino Linotype"/>
          <w:i/>
          <w:sz w:val="28"/>
          <w:szCs w:val="28"/>
          <w:lang w:val="en-US"/>
        </w:rPr>
      </w:pPr>
      <w:r w:rsidRPr="00893CE3">
        <w:rPr>
          <w:rFonts w:ascii="Palatino Linotype" w:hAnsi="Palatino Linotype"/>
          <w:noProof/>
          <w:sz w:val="28"/>
          <w:szCs w:val="28"/>
          <w:lang w:val="en-US" w:eastAsia="ru-RU"/>
        </w:rPr>
        <w:t xml:space="preserve">Figure </w:t>
      </w:r>
      <w:r w:rsidR="002F3713" w:rsidRPr="00893CE3">
        <w:rPr>
          <w:rFonts w:ascii="Palatino Linotype" w:hAnsi="Palatino Linotype"/>
          <w:noProof/>
          <w:sz w:val="28"/>
          <w:szCs w:val="28"/>
          <w:lang w:val="en-US" w:eastAsia="ru-RU"/>
        </w:rPr>
        <w:t>S</w:t>
      </w:r>
      <w:r w:rsidRPr="00893CE3">
        <w:rPr>
          <w:rFonts w:ascii="Palatino Linotype" w:hAnsi="Palatino Linotype"/>
          <w:noProof/>
          <w:sz w:val="28"/>
          <w:szCs w:val="28"/>
          <w:lang w:val="en-US" w:eastAsia="ru-RU"/>
        </w:rPr>
        <w:t>.4</w:t>
      </w:r>
      <w:r w:rsidR="00D11F6C" w:rsidRPr="00893CE3">
        <w:rPr>
          <w:rFonts w:ascii="Palatino Linotype" w:hAnsi="Palatino Linotype"/>
          <w:noProof/>
          <w:sz w:val="28"/>
          <w:szCs w:val="28"/>
          <w:lang w:val="en-US" w:eastAsia="ru-RU"/>
        </w:rPr>
        <w:t xml:space="preserve"> – </w:t>
      </w:r>
      <w:r w:rsidR="007F549C" w:rsidRPr="00893CE3">
        <w:rPr>
          <w:rFonts w:ascii="Palatino Linotype" w:hAnsi="Palatino Linotype"/>
          <w:sz w:val="28"/>
          <w:szCs w:val="28"/>
          <w:lang w:val="en-US"/>
        </w:rPr>
        <w:t>The effect of heavy metal salts on the growth dynamics of</w:t>
      </w:r>
      <w:r w:rsidR="007F549C" w:rsidRPr="00893CE3">
        <w:rPr>
          <w:rFonts w:ascii="Palatino Linotype" w:hAnsi="Palatino Linotype"/>
          <w:i/>
          <w:sz w:val="28"/>
          <w:szCs w:val="28"/>
          <w:lang w:val="en-US"/>
        </w:rPr>
        <w:t xml:space="preserve"> </w:t>
      </w:r>
      <w:proofErr w:type="spellStart"/>
      <w:proofErr w:type="gramStart"/>
      <w:r w:rsidR="00D11F6C" w:rsidRPr="00893CE3">
        <w:rPr>
          <w:rFonts w:ascii="Palatino Linotype" w:hAnsi="Palatino Linotype"/>
          <w:i/>
          <w:sz w:val="28"/>
          <w:szCs w:val="28"/>
          <w:lang w:val="en-US"/>
        </w:rPr>
        <w:t>B.clausii</w:t>
      </w:r>
      <w:proofErr w:type="spellEnd"/>
      <w:proofErr w:type="gramEnd"/>
    </w:p>
    <w:p w14:paraId="0950BCE5" w14:textId="796B475F" w:rsidR="003A5DED" w:rsidRPr="00893CE3" w:rsidRDefault="003A5DED" w:rsidP="00D11F6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i/>
          <w:sz w:val="28"/>
          <w:szCs w:val="28"/>
          <w:lang w:val="en-US"/>
        </w:rPr>
      </w:pPr>
    </w:p>
    <w:p w14:paraId="239E11D5" w14:textId="07B64060" w:rsidR="003A5DED" w:rsidRPr="00893CE3" w:rsidRDefault="003A5DED" w:rsidP="00D11F6C">
      <w:pPr>
        <w:pStyle w:val="11"/>
        <w:widowControl w:val="0"/>
        <w:spacing w:line="360" w:lineRule="auto"/>
        <w:ind w:firstLine="0"/>
        <w:contextualSpacing/>
        <w:rPr>
          <w:rFonts w:ascii="Palatino Linotype" w:hAnsi="Palatino Linotype"/>
          <w:i/>
          <w:sz w:val="28"/>
          <w:szCs w:val="28"/>
          <w:lang w:val="en-US"/>
        </w:rPr>
      </w:pPr>
    </w:p>
    <w:p w14:paraId="42D37AF7" w14:textId="616C1F93" w:rsidR="006A0241" w:rsidRPr="00893CE3" w:rsidRDefault="00E03DC7" w:rsidP="006A0241">
      <w:pPr>
        <w:spacing w:after="0" w:line="240" w:lineRule="auto"/>
        <w:rPr>
          <w:rFonts w:ascii="Palatino Linotype" w:hAnsi="Palatino Linotype" w:cs="Times New Roman"/>
          <w:sz w:val="28"/>
          <w:szCs w:val="28"/>
          <w:lang w:val="en-US" w:eastAsia="en-US"/>
        </w:rPr>
      </w:pPr>
      <w:r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br w:type="page"/>
      </w:r>
      <w:r w:rsidR="007F549C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lastRenderedPageBreak/>
        <w:t>Table A</w:t>
      </w:r>
      <w:r w:rsidR="006A0241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 xml:space="preserve">.1 – </w:t>
      </w:r>
      <w:r w:rsidR="007F549C" w:rsidRPr="00893CE3">
        <w:rPr>
          <w:rFonts w:ascii="Palatino Linotype" w:hAnsi="Palatino Linotype"/>
          <w:sz w:val="28"/>
          <w:szCs w:val="28"/>
          <w:lang w:val="en-US"/>
        </w:rPr>
        <w:t>The effect of heavy metal salts on the growth dynamics of</w:t>
      </w:r>
      <w:r w:rsidR="007F549C"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 xml:space="preserve"> </w:t>
      </w:r>
      <w:proofErr w:type="spellStart"/>
      <w:proofErr w:type="gramStart"/>
      <w:r w:rsidR="006A0241"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>B.subtilis</w:t>
      </w:r>
      <w:proofErr w:type="spellEnd"/>
      <w:proofErr w:type="gramEnd"/>
      <w:r w:rsidR="006A0241"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 xml:space="preserve"> </w:t>
      </w:r>
      <w:r w:rsidR="006A0241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>7048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11"/>
        <w:gridCol w:w="1513"/>
        <w:gridCol w:w="1578"/>
        <w:gridCol w:w="1687"/>
        <w:gridCol w:w="1650"/>
        <w:gridCol w:w="1724"/>
      </w:tblGrid>
      <w:tr w:rsidR="00D40FD7" w:rsidRPr="00893CE3" w14:paraId="00CC157E" w14:textId="77777777">
        <w:trPr>
          <w:trHeight w:val="312"/>
        </w:trPr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</w:tcPr>
          <w:p w14:paraId="4621266E" w14:textId="33DCC3A1" w:rsidR="00D40FD7" w:rsidRPr="00893CE3" w:rsidRDefault="007F549C" w:rsidP="003060C8">
            <w:pPr>
              <w:widowControl w:val="0"/>
              <w:spacing w:before="100" w:beforeAutospacing="1" w:after="0" w:afterAutospacing="1" w:line="240" w:lineRule="auto"/>
              <w:contextualSpacing/>
              <w:jc w:val="right"/>
              <w:rPr>
                <w:rFonts w:ascii="Palatino Linotype" w:hAnsi="Palatino Linotype"/>
                <w:sz w:val="28"/>
                <w:szCs w:val="28"/>
                <w:lang w:val="en-US"/>
              </w:rPr>
            </w:pPr>
            <w:r w:rsidRPr="00893CE3">
              <w:rPr>
                <w:rFonts w:ascii="Palatino Linotype" w:hAnsi="Palatino Linotype"/>
                <w:sz w:val="28"/>
                <w:szCs w:val="28"/>
                <w:lang w:val="en-US"/>
              </w:rPr>
              <w:t>In relative units</w:t>
            </w:r>
          </w:p>
        </w:tc>
      </w:tr>
      <w:tr w:rsidR="00E03DC7" w:rsidRPr="00893CE3" w14:paraId="113D90BC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  <w:vMerge w:val="restart"/>
            <w:vAlign w:val="center"/>
          </w:tcPr>
          <w:p w14:paraId="306139D9" w14:textId="3EC313E6" w:rsidR="00E03DC7" w:rsidRPr="00893CE3" w:rsidRDefault="007F549C" w:rsidP="003060C8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Time, hrs</w:t>
            </w:r>
            <w:r w:rsidR="00E03DC7"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535" w:type="dxa"/>
            <w:vMerge w:val="restart"/>
            <w:vAlign w:val="center"/>
          </w:tcPr>
          <w:p w14:paraId="1CF500B8" w14:textId="0C8C613F" w:rsidR="00E03DC7" w:rsidRPr="00893CE3" w:rsidRDefault="007F549C" w:rsidP="003060C8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6712" w:type="dxa"/>
            <w:gridSpan w:val="4"/>
          </w:tcPr>
          <w:p w14:paraId="7E294B60" w14:textId="4130E0F0" w:rsidR="00E03DC7" w:rsidRPr="00893CE3" w:rsidRDefault="007F549C" w:rsidP="003060C8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Dynamics of changes in the optical density of cells in a liquid nutrient medium with heavy metal salts</w:t>
            </w:r>
          </w:p>
        </w:tc>
      </w:tr>
      <w:tr w:rsidR="00E03DC7" w:rsidRPr="00893CE3" w14:paraId="186453AD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  <w:vMerge/>
          </w:tcPr>
          <w:p w14:paraId="01E638E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35" w:type="dxa"/>
            <w:vMerge/>
          </w:tcPr>
          <w:p w14:paraId="782240D2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09" w:type="dxa"/>
          </w:tcPr>
          <w:p w14:paraId="551DB3FF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proofErr w:type="gramStart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Pb(</w:t>
            </w:r>
            <w:proofErr w:type="gramEnd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N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3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)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6F8F2A35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CdS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659" w:type="dxa"/>
          </w:tcPr>
          <w:p w14:paraId="625314A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bCs/>
                <w:sz w:val="20"/>
                <w:szCs w:val="20"/>
                <w:lang w:val="en-US" w:eastAsia="en-US"/>
              </w:rPr>
              <w:t>ZnSO</w:t>
            </w:r>
            <w:r w:rsidRPr="00893CE3">
              <w:rPr>
                <w:rFonts w:ascii="Palatino Linotype" w:hAnsi="Palatino Linotype" w:cs="Times New Roman"/>
                <w:bCs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743" w:type="dxa"/>
          </w:tcPr>
          <w:p w14:paraId="284C7655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CoS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</w:tr>
      <w:tr w:rsidR="00E03DC7" w:rsidRPr="00893CE3" w14:paraId="3CBE7931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5BEAE18C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35" w:type="dxa"/>
          </w:tcPr>
          <w:p w14:paraId="5CDB9F8F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09" w:type="dxa"/>
          </w:tcPr>
          <w:p w14:paraId="708519C5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01" w:type="dxa"/>
          </w:tcPr>
          <w:p w14:paraId="3D3A9F31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59" w:type="dxa"/>
          </w:tcPr>
          <w:p w14:paraId="0CF9E1C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43" w:type="dxa"/>
          </w:tcPr>
          <w:p w14:paraId="6956A9D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</w:tr>
      <w:tr w:rsidR="00E03DC7" w:rsidRPr="00893CE3" w14:paraId="29BBB852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723C2FB4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bookmarkStart w:id="1" w:name="_Hlk460568348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35" w:type="dxa"/>
          </w:tcPr>
          <w:p w14:paraId="09FF039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28±0.001)</w:t>
            </w:r>
          </w:p>
        </w:tc>
        <w:tc>
          <w:tcPr>
            <w:tcW w:w="1609" w:type="dxa"/>
          </w:tcPr>
          <w:p w14:paraId="173A047D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34±0.001)</w:t>
            </w:r>
          </w:p>
        </w:tc>
        <w:tc>
          <w:tcPr>
            <w:tcW w:w="1701" w:type="dxa"/>
          </w:tcPr>
          <w:p w14:paraId="27CAE53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03±0.005)</w:t>
            </w:r>
          </w:p>
        </w:tc>
        <w:tc>
          <w:tcPr>
            <w:tcW w:w="1659" w:type="dxa"/>
          </w:tcPr>
          <w:p w14:paraId="2DC80C21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07±0.012)</w:t>
            </w:r>
          </w:p>
        </w:tc>
        <w:tc>
          <w:tcPr>
            <w:tcW w:w="1743" w:type="dxa"/>
          </w:tcPr>
          <w:p w14:paraId="6E861AB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41±0.005)</w:t>
            </w:r>
          </w:p>
        </w:tc>
      </w:tr>
      <w:tr w:rsidR="00E03DC7" w:rsidRPr="00893CE3" w14:paraId="7C059678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219AF38A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535" w:type="dxa"/>
          </w:tcPr>
          <w:p w14:paraId="507DAF20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41±0.003)</w:t>
            </w:r>
          </w:p>
        </w:tc>
        <w:tc>
          <w:tcPr>
            <w:tcW w:w="1609" w:type="dxa"/>
          </w:tcPr>
          <w:p w14:paraId="00B44F1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4±0.001)</w:t>
            </w:r>
          </w:p>
        </w:tc>
        <w:tc>
          <w:tcPr>
            <w:tcW w:w="1701" w:type="dxa"/>
          </w:tcPr>
          <w:p w14:paraId="204B17D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10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659" w:type="dxa"/>
          </w:tcPr>
          <w:p w14:paraId="7BDEA84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43" w:type="dxa"/>
          </w:tcPr>
          <w:p w14:paraId="27EAF6AA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E03DC7" w:rsidRPr="00893CE3" w14:paraId="7B789770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7D6A7B11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535" w:type="dxa"/>
          </w:tcPr>
          <w:p w14:paraId="79003694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1±0.003)</w:t>
            </w:r>
          </w:p>
        </w:tc>
        <w:tc>
          <w:tcPr>
            <w:tcW w:w="1609" w:type="dxa"/>
          </w:tcPr>
          <w:p w14:paraId="183AD244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97±0.003)</w:t>
            </w:r>
          </w:p>
        </w:tc>
        <w:tc>
          <w:tcPr>
            <w:tcW w:w="1701" w:type="dxa"/>
          </w:tcPr>
          <w:p w14:paraId="23A12FF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7±0.007)</w:t>
            </w:r>
          </w:p>
        </w:tc>
        <w:tc>
          <w:tcPr>
            <w:tcW w:w="1659" w:type="dxa"/>
          </w:tcPr>
          <w:p w14:paraId="79BA6947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43" w:type="dxa"/>
          </w:tcPr>
          <w:p w14:paraId="7F65B25D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8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</w:p>
        </w:tc>
      </w:tr>
      <w:tr w:rsidR="00E03DC7" w:rsidRPr="00893CE3" w14:paraId="695816FA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5C56950D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535" w:type="dxa"/>
          </w:tcPr>
          <w:p w14:paraId="00A10D30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81±0.003)</w:t>
            </w:r>
          </w:p>
        </w:tc>
        <w:tc>
          <w:tcPr>
            <w:tcW w:w="1609" w:type="dxa"/>
          </w:tcPr>
          <w:p w14:paraId="3D83886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3±0.003)</w:t>
            </w:r>
          </w:p>
        </w:tc>
        <w:tc>
          <w:tcPr>
            <w:tcW w:w="1701" w:type="dxa"/>
          </w:tcPr>
          <w:p w14:paraId="7A14F0C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0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659" w:type="dxa"/>
          </w:tcPr>
          <w:p w14:paraId="1066A07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7±0.006)</w:t>
            </w:r>
          </w:p>
        </w:tc>
        <w:tc>
          <w:tcPr>
            <w:tcW w:w="1743" w:type="dxa"/>
          </w:tcPr>
          <w:p w14:paraId="4C260344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0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4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E03DC7" w:rsidRPr="00893CE3" w14:paraId="61657485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7376556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535" w:type="dxa"/>
          </w:tcPr>
          <w:p w14:paraId="1DB72F6E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91±0.005)</w:t>
            </w:r>
          </w:p>
        </w:tc>
        <w:tc>
          <w:tcPr>
            <w:tcW w:w="1609" w:type="dxa"/>
          </w:tcPr>
          <w:p w14:paraId="17A34EBA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7±0.003)</w:t>
            </w:r>
          </w:p>
        </w:tc>
        <w:tc>
          <w:tcPr>
            <w:tcW w:w="1701" w:type="dxa"/>
          </w:tcPr>
          <w:p w14:paraId="6F0FFF2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659" w:type="dxa"/>
          </w:tcPr>
          <w:p w14:paraId="53BC3CE1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87±0.005)</w:t>
            </w:r>
          </w:p>
        </w:tc>
        <w:tc>
          <w:tcPr>
            <w:tcW w:w="1743" w:type="dxa"/>
          </w:tcPr>
          <w:p w14:paraId="7778691D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1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5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E03DC7" w:rsidRPr="00893CE3" w14:paraId="3C08BB5E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0C33FD3E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535" w:type="dxa"/>
          </w:tcPr>
          <w:p w14:paraId="4186EEB8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13±0.003)</w:t>
            </w:r>
          </w:p>
        </w:tc>
        <w:tc>
          <w:tcPr>
            <w:tcW w:w="1609" w:type="dxa"/>
          </w:tcPr>
          <w:p w14:paraId="7080CF5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04±0.004)</w:t>
            </w:r>
          </w:p>
        </w:tc>
        <w:tc>
          <w:tcPr>
            <w:tcW w:w="1701" w:type="dxa"/>
          </w:tcPr>
          <w:p w14:paraId="189F869D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4±0.005)</w:t>
            </w:r>
          </w:p>
        </w:tc>
        <w:tc>
          <w:tcPr>
            <w:tcW w:w="1659" w:type="dxa"/>
          </w:tcPr>
          <w:p w14:paraId="3AFC037C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±0.003)</w:t>
            </w:r>
          </w:p>
        </w:tc>
        <w:tc>
          <w:tcPr>
            <w:tcW w:w="1743" w:type="dxa"/>
          </w:tcPr>
          <w:p w14:paraId="711E8CB4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28±0.003)</w:t>
            </w:r>
          </w:p>
        </w:tc>
      </w:tr>
      <w:tr w:rsidR="00E03DC7" w:rsidRPr="00893CE3" w14:paraId="01F1BC29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3608E73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535" w:type="dxa"/>
          </w:tcPr>
          <w:p w14:paraId="0E9B935C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8±0.006)</w:t>
            </w:r>
          </w:p>
        </w:tc>
        <w:tc>
          <w:tcPr>
            <w:tcW w:w="1609" w:type="dxa"/>
          </w:tcPr>
          <w:p w14:paraId="0170EA7F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0±0.006)</w:t>
            </w:r>
          </w:p>
        </w:tc>
        <w:tc>
          <w:tcPr>
            <w:tcW w:w="1701" w:type="dxa"/>
          </w:tcPr>
          <w:p w14:paraId="63E0B4D8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1±0.003)</w:t>
            </w:r>
          </w:p>
        </w:tc>
        <w:tc>
          <w:tcPr>
            <w:tcW w:w="1659" w:type="dxa"/>
          </w:tcPr>
          <w:p w14:paraId="3E86B0D7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33±0.002)</w:t>
            </w:r>
          </w:p>
        </w:tc>
        <w:tc>
          <w:tcPr>
            <w:tcW w:w="1743" w:type="dxa"/>
          </w:tcPr>
          <w:p w14:paraId="503AFC6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7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E03DC7" w:rsidRPr="00893CE3" w14:paraId="0FF506F1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31CC21F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535" w:type="dxa"/>
          </w:tcPr>
          <w:p w14:paraId="7F402652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4±0.006)</w:t>
            </w:r>
          </w:p>
        </w:tc>
        <w:tc>
          <w:tcPr>
            <w:tcW w:w="1609" w:type="dxa"/>
          </w:tcPr>
          <w:p w14:paraId="5B0B18F7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8±0.006)</w:t>
            </w:r>
          </w:p>
        </w:tc>
        <w:tc>
          <w:tcPr>
            <w:tcW w:w="1701" w:type="dxa"/>
          </w:tcPr>
          <w:p w14:paraId="53C99B4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5±0.003)</w:t>
            </w:r>
          </w:p>
        </w:tc>
        <w:tc>
          <w:tcPr>
            <w:tcW w:w="1659" w:type="dxa"/>
          </w:tcPr>
          <w:p w14:paraId="785649E1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43" w:type="dxa"/>
          </w:tcPr>
          <w:p w14:paraId="215D363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E03DC7" w:rsidRPr="00893CE3" w14:paraId="2E49531C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4617F8CF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535" w:type="dxa"/>
          </w:tcPr>
          <w:p w14:paraId="20B0EBF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7±0.003)</w:t>
            </w:r>
          </w:p>
        </w:tc>
        <w:tc>
          <w:tcPr>
            <w:tcW w:w="1609" w:type="dxa"/>
          </w:tcPr>
          <w:p w14:paraId="3E589F72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1±0.006)</w:t>
            </w:r>
          </w:p>
        </w:tc>
        <w:tc>
          <w:tcPr>
            <w:tcW w:w="1701" w:type="dxa"/>
          </w:tcPr>
          <w:p w14:paraId="68E9ADE8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659" w:type="dxa"/>
          </w:tcPr>
          <w:p w14:paraId="67C180C9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6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43" w:type="dxa"/>
          </w:tcPr>
          <w:p w14:paraId="05768141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8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E03DC7" w:rsidRPr="00893CE3" w14:paraId="24A6F024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4E06315D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535" w:type="dxa"/>
          </w:tcPr>
          <w:p w14:paraId="5EA08E9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5±0.004)</w:t>
            </w:r>
          </w:p>
        </w:tc>
        <w:tc>
          <w:tcPr>
            <w:tcW w:w="1609" w:type="dxa"/>
          </w:tcPr>
          <w:p w14:paraId="508BB7A2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54±0.003)</w:t>
            </w:r>
          </w:p>
        </w:tc>
        <w:tc>
          <w:tcPr>
            <w:tcW w:w="1701" w:type="dxa"/>
          </w:tcPr>
          <w:p w14:paraId="1B10AE3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659" w:type="dxa"/>
          </w:tcPr>
          <w:p w14:paraId="69F7A707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7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4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43" w:type="dxa"/>
          </w:tcPr>
          <w:p w14:paraId="5CCFA2D7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8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E03DC7" w:rsidRPr="00893CE3" w14:paraId="732573D7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33576D58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535" w:type="dxa"/>
          </w:tcPr>
          <w:p w14:paraId="3C0AA1C2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9±0.005)</w:t>
            </w:r>
          </w:p>
        </w:tc>
        <w:tc>
          <w:tcPr>
            <w:tcW w:w="1609" w:type="dxa"/>
          </w:tcPr>
          <w:p w14:paraId="7EEC72AE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65±0.001)</w:t>
            </w:r>
          </w:p>
        </w:tc>
        <w:tc>
          <w:tcPr>
            <w:tcW w:w="1701" w:type="dxa"/>
          </w:tcPr>
          <w:p w14:paraId="4FF869EE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659" w:type="dxa"/>
          </w:tcPr>
          <w:p w14:paraId="0804BEE2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78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43" w:type="dxa"/>
          </w:tcPr>
          <w:p w14:paraId="391B9B6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1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E03DC7" w:rsidRPr="00893CE3" w14:paraId="1FE09790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7ED9EC7F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535" w:type="dxa"/>
          </w:tcPr>
          <w:p w14:paraId="0952CBD6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±0.003)</w:t>
            </w:r>
          </w:p>
        </w:tc>
        <w:tc>
          <w:tcPr>
            <w:tcW w:w="1609" w:type="dxa"/>
          </w:tcPr>
          <w:p w14:paraId="4862826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66±0.003)</w:t>
            </w:r>
          </w:p>
        </w:tc>
        <w:tc>
          <w:tcPr>
            <w:tcW w:w="1701" w:type="dxa"/>
          </w:tcPr>
          <w:p w14:paraId="06322D20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8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9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659" w:type="dxa"/>
          </w:tcPr>
          <w:p w14:paraId="4DF9C777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7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43" w:type="dxa"/>
          </w:tcPr>
          <w:p w14:paraId="02660BD5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E03DC7" w:rsidRPr="00893CE3" w14:paraId="7A11341B" w14:textId="77777777">
        <w:tblPrEx>
          <w:tblLook w:val="01E0" w:firstRow="1" w:lastRow="1" w:firstColumn="1" w:lastColumn="1" w:noHBand="0" w:noVBand="0"/>
        </w:tblPrEx>
        <w:tc>
          <w:tcPr>
            <w:tcW w:w="825" w:type="dxa"/>
          </w:tcPr>
          <w:p w14:paraId="0623371A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535" w:type="dxa"/>
          </w:tcPr>
          <w:p w14:paraId="10058503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1±0.004)</w:t>
            </w:r>
          </w:p>
        </w:tc>
        <w:tc>
          <w:tcPr>
            <w:tcW w:w="1609" w:type="dxa"/>
          </w:tcPr>
          <w:p w14:paraId="3ECC9024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66±0.002)</w:t>
            </w:r>
          </w:p>
        </w:tc>
        <w:tc>
          <w:tcPr>
            <w:tcW w:w="1701" w:type="dxa"/>
          </w:tcPr>
          <w:p w14:paraId="48C29CEE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5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659" w:type="dxa"/>
          </w:tcPr>
          <w:p w14:paraId="6D0B26DB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43" w:type="dxa"/>
          </w:tcPr>
          <w:p w14:paraId="5FDE9BF0" w14:textId="77777777" w:rsidR="00E03DC7" w:rsidRPr="00893CE3" w:rsidRDefault="00E03DC7" w:rsidP="00E03DC7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8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bookmarkEnd w:id="1"/>
      <w:tr w:rsidR="00E03DC7" w:rsidRPr="00893CE3" w14:paraId="4BDBB838" w14:textId="77777777">
        <w:tblPrEx>
          <w:tblLook w:val="01E0" w:firstRow="1" w:lastRow="1" w:firstColumn="1" w:lastColumn="1" w:noHBand="0" w:noVBand="0"/>
        </w:tblPrEx>
        <w:tc>
          <w:tcPr>
            <w:tcW w:w="9072" w:type="dxa"/>
            <w:gridSpan w:val="6"/>
          </w:tcPr>
          <w:p w14:paraId="0108DB8F" w14:textId="77777777" w:rsidR="00E03DC7" w:rsidRPr="00893CE3" w:rsidRDefault="00E03DC7" w:rsidP="003060C8">
            <w:pPr>
              <w:widowControl w:val="0"/>
              <w:spacing w:after="0" w:line="240" w:lineRule="auto"/>
              <w:contextualSpacing/>
              <w:rPr>
                <w:rFonts w:ascii="Palatino Linotype" w:eastAsia="Calibri" w:hAnsi="Palatino Linotype" w:cs="Times New Roman"/>
                <w:bCs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Calibri" w:hAnsi="Palatino Linotype" w:cs="Times New Roman"/>
                <w:bCs/>
                <w:sz w:val="20"/>
                <w:szCs w:val="20"/>
                <w:lang w:val="en-US" w:eastAsia="en-US"/>
              </w:rPr>
              <w:t>*P≤ 0.05, **P≤ 0.01, ***P≤ 0.001</w:t>
            </w:r>
          </w:p>
        </w:tc>
      </w:tr>
    </w:tbl>
    <w:p w14:paraId="473709D2" w14:textId="77777777" w:rsidR="006A0241" w:rsidRPr="00893CE3" w:rsidRDefault="006A0241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</w:p>
    <w:p w14:paraId="25809B8D" w14:textId="1CA5E83D" w:rsidR="006A0241" w:rsidRPr="00893CE3" w:rsidRDefault="007F549C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  <w:r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 xml:space="preserve">Table </w:t>
      </w:r>
      <w:r w:rsidR="00832C3F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>A.2</w:t>
      </w:r>
      <w:r w:rsidR="006A0241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 xml:space="preserve"> – </w:t>
      </w:r>
      <w:r w:rsidRPr="00893CE3">
        <w:rPr>
          <w:rFonts w:ascii="Palatino Linotype" w:hAnsi="Palatino Linotype"/>
          <w:sz w:val="28"/>
          <w:szCs w:val="28"/>
          <w:lang w:val="en-US"/>
        </w:rPr>
        <w:t>The effect of heavy metal salts on the growth dynamics of</w:t>
      </w:r>
      <w:r w:rsidR="006A0241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 xml:space="preserve"> </w:t>
      </w:r>
      <w:proofErr w:type="spellStart"/>
      <w:proofErr w:type="gramStart"/>
      <w:r w:rsidR="006A0241"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>B.licheniformis</w:t>
      </w:r>
      <w:proofErr w:type="spellEnd"/>
      <w:proofErr w:type="gramEnd"/>
      <w:r w:rsidR="006A0241"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 xml:space="preserve"> </w:t>
      </w:r>
      <w:r w:rsidR="006A0241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>7038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9"/>
        <w:gridCol w:w="1590"/>
        <w:gridCol w:w="1550"/>
        <w:gridCol w:w="1701"/>
        <w:gridCol w:w="1701"/>
        <w:gridCol w:w="1701"/>
      </w:tblGrid>
      <w:tr w:rsidR="007F549C" w:rsidRPr="00893CE3" w14:paraId="0837FA56" w14:textId="77777777" w:rsidTr="007F549C">
        <w:trPr>
          <w:trHeight w:val="258"/>
        </w:trPr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</w:tcPr>
          <w:p w14:paraId="51DC3707" w14:textId="4C1A895E" w:rsidR="007F549C" w:rsidRPr="00893CE3" w:rsidRDefault="007F549C" w:rsidP="007F549C">
            <w:pPr>
              <w:widowControl w:val="0"/>
              <w:spacing w:before="100" w:beforeAutospacing="1" w:after="0" w:afterAutospacing="1" w:line="240" w:lineRule="auto"/>
              <w:contextualSpacing/>
              <w:jc w:val="right"/>
              <w:rPr>
                <w:rFonts w:ascii="Palatino Linotype" w:hAnsi="Palatino Linotype" w:cs="Times New Roman"/>
                <w:sz w:val="28"/>
                <w:szCs w:val="28"/>
                <w:lang w:val="en-US" w:eastAsia="en-US"/>
              </w:rPr>
            </w:pPr>
            <w:r w:rsidRPr="00893CE3">
              <w:rPr>
                <w:rFonts w:ascii="Palatino Linotype" w:hAnsi="Palatino Linotype"/>
                <w:sz w:val="28"/>
                <w:szCs w:val="28"/>
                <w:lang w:val="en-US"/>
              </w:rPr>
              <w:t>In relative units</w:t>
            </w:r>
          </w:p>
        </w:tc>
      </w:tr>
      <w:tr w:rsidR="007F549C" w:rsidRPr="00893CE3" w14:paraId="7E19E394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  <w:vMerge w:val="restart"/>
            <w:vAlign w:val="center"/>
          </w:tcPr>
          <w:p w14:paraId="668B7335" w14:textId="63D2567D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Time, hrs.</w:t>
            </w:r>
          </w:p>
        </w:tc>
        <w:tc>
          <w:tcPr>
            <w:tcW w:w="1590" w:type="dxa"/>
            <w:vMerge w:val="restart"/>
            <w:vAlign w:val="center"/>
          </w:tcPr>
          <w:p w14:paraId="0ECF9A6A" w14:textId="792BB19A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6653" w:type="dxa"/>
            <w:gridSpan w:val="4"/>
          </w:tcPr>
          <w:p w14:paraId="4D638609" w14:textId="4297493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Dynamics of changes in the optical density of cells in a liquid nutrient medium with heavy metal salts</w:t>
            </w:r>
          </w:p>
        </w:tc>
      </w:tr>
      <w:tr w:rsidR="007F549C" w:rsidRPr="00893CE3" w14:paraId="2DF2D613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  <w:vMerge/>
          </w:tcPr>
          <w:p w14:paraId="423C9C9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90" w:type="dxa"/>
            <w:vMerge/>
          </w:tcPr>
          <w:p w14:paraId="2A4F9E5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50" w:type="dxa"/>
          </w:tcPr>
          <w:p w14:paraId="4B79B7B5" w14:textId="02ED217A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proofErr w:type="gramStart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Pb(</w:t>
            </w:r>
            <w:proofErr w:type="gramEnd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N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3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)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178987A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CdS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701" w:type="dxa"/>
          </w:tcPr>
          <w:p w14:paraId="1224DC0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bCs/>
                <w:sz w:val="20"/>
                <w:szCs w:val="20"/>
                <w:lang w:val="en-US" w:eastAsia="en-US"/>
              </w:rPr>
              <w:t>ZnSO</w:t>
            </w:r>
            <w:r w:rsidRPr="00893CE3">
              <w:rPr>
                <w:rFonts w:ascii="Palatino Linotype" w:hAnsi="Palatino Linotype" w:cs="Times New Roman"/>
                <w:bCs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701" w:type="dxa"/>
          </w:tcPr>
          <w:p w14:paraId="2B1A6073" w14:textId="08A279A9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proofErr w:type="gramStart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Pb(</w:t>
            </w:r>
            <w:proofErr w:type="gramEnd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N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3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)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2</w:t>
            </w:r>
          </w:p>
        </w:tc>
      </w:tr>
      <w:tr w:rsidR="007F549C" w:rsidRPr="00893CE3" w14:paraId="216F8886" w14:textId="77777777" w:rsidTr="007F549C">
        <w:tblPrEx>
          <w:tblLook w:val="01E0" w:firstRow="1" w:lastRow="1" w:firstColumn="1" w:lastColumn="1" w:noHBand="0" w:noVBand="0"/>
        </w:tblPrEx>
        <w:trPr>
          <w:trHeight w:val="90"/>
        </w:trPr>
        <w:tc>
          <w:tcPr>
            <w:tcW w:w="829" w:type="dxa"/>
          </w:tcPr>
          <w:p w14:paraId="580B568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bookmarkStart w:id="2" w:name="_Hlk460569564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90" w:type="dxa"/>
          </w:tcPr>
          <w:p w14:paraId="4602E7F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50" w:type="dxa"/>
          </w:tcPr>
          <w:p w14:paraId="7889925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01" w:type="dxa"/>
          </w:tcPr>
          <w:p w14:paraId="50BF385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01" w:type="dxa"/>
          </w:tcPr>
          <w:p w14:paraId="52E158D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01" w:type="dxa"/>
          </w:tcPr>
          <w:p w14:paraId="2A19236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</w:tr>
      <w:tr w:rsidR="007F549C" w:rsidRPr="00893CE3" w14:paraId="4F5B25B3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4ED54450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90" w:type="dxa"/>
          </w:tcPr>
          <w:p w14:paraId="66AA7D6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29±0.001)</w:t>
            </w:r>
          </w:p>
        </w:tc>
        <w:tc>
          <w:tcPr>
            <w:tcW w:w="1550" w:type="dxa"/>
          </w:tcPr>
          <w:p w14:paraId="359A28D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09±0.003)</w:t>
            </w:r>
          </w:p>
        </w:tc>
        <w:tc>
          <w:tcPr>
            <w:tcW w:w="1701" w:type="dxa"/>
          </w:tcPr>
          <w:p w14:paraId="761EB2E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14±0.007)</w:t>
            </w:r>
          </w:p>
        </w:tc>
        <w:tc>
          <w:tcPr>
            <w:tcW w:w="1701" w:type="dxa"/>
          </w:tcPr>
          <w:p w14:paraId="12C3059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7±0.007)</w:t>
            </w:r>
          </w:p>
        </w:tc>
        <w:tc>
          <w:tcPr>
            <w:tcW w:w="1701" w:type="dxa"/>
          </w:tcPr>
          <w:p w14:paraId="5EBB37D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1±0.007)</w:t>
            </w:r>
          </w:p>
        </w:tc>
      </w:tr>
      <w:tr w:rsidR="007F549C" w:rsidRPr="00893CE3" w14:paraId="07C4D200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76C22D00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590" w:type="dxa"/>
          </w:tcPr>
          <w:p w14:paraId="1245453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8±0.003)</w:t>
            </w:r>
          </w:p>
        </w:tc>
        <w:tc>
          <w:tcPr>
            <w:tcW w:w="1550" w:type="dxa"/>
          </w:tcPr>
          <w:p w14:paraId="067C741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29±0.003)</w:t>
            </w:r>
          </w:p>
        </w:tc>
        <w:tc>
          <w:tcPr>
            <w:tcW w:w="1701" w:type="dxa"/>
          </w:tcPr>
          <w:p w14:paraId="6F7E89E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4±0.003)</w:t>
            </w:r>
          </w:p>
        </w:tc>
        <w:tc>
          <w:tcPr>
            <w:tcW w:w="1701" w:type="dxa"/>
          </w:tcPr>
          <w:p w14:paraId="647CF37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93±0.006)</w:t>
            </w:r>
          </w:p>
        </w:tc>
        <w:tc>
          <w:tcPr>
            <w:tcW w:w="1701" w:type="dxa"/>
          </w:tcPr>
          <w:p w14:paraId="28956EB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83±0.003)</w:t>
            </w:r>
          </w:p>
        </w:tc>
      </w:tr>
      <w:tr w:rsidR="007F549C" w:rsidRPr="00893CE3" w14:paraId="15DACC1F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24B8FEF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590" w:type="dxa"/>
          </w:tcPr>
          <w:p w14:paraId="681A806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1±0.002)</w:t>
            </w:r>
          </w:p>
        </w:tc>
        <w:tc>
          <w:tcPr>
            <w:tcW w:w="1550" w:type="dxa"/>
          </w:tcPr>
          <w:p w14:paraId="5BBCE97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3±0.006)</w:t>
            </w:r>
          </w:p>
        </w:tc>
        <w:tc>
          <w:tcPr>
            <w:tcW w:w="1701" w:type="dxa"/>
          </w:tcPr>
          <w:p w14:paraId="7955C30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4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7)*</w:t>
            </w:r>
            <w:proofErr w:type="gramEnd"/>
          </w:p>
        </w:tc>
        <w:tc>
          <w:tcPr>
            <w:tcW w:w="1701" w:type="dxa"/>
          </w:tcPr>
          <w:p w14:paraId="6A2828A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13±0.003)</w:t>
            </w:r>
          </w:p>
        </w:tc>
        <w:tc>
          <w:tcPr>
            <w:tcW w:w="1701" w:type="dxa"/>
          </w:tcPr>
          <w:p w14:paraId="21AD712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15±0.002)</w:t>
            </w:r>
          </w:p>
        </w:tc>
      </w:tr>
      <w:tr w:rsidR="007F549C" w:rsidRPr="00893CE3" w14:paraId="3A1D6635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05D58AC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590" w:type="dxa"/>
          </w:tcPr>
          <w:p w14:paraId="6C39624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84±0.003)</w:t>
            </w:r>
          </w:p>
        </w:tc>
        <w:tc>
          <w:tcPr>
            <w:tcW w:w="1550" w:type="dxa"/>
          </w:tcPr>
          <w:p w14:paraId="707D5A1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5±0.003)</w:t>
            </w:r>
          </w:p>
        </w:tc>
        <w:tc>
          <w:tcPr>
            <w:tcW w:w="1701" w:type="dxa"/>
          </w:tcPr>
          <w:p w14:paraId="13F746F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4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</w:tcPr>
          <w:p w14:paraId="106ADE6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±0.003)</w:t>
            </w:r>
          </w:p>
        </w:tc>
        <w:tc>
          <w:tcPr>
            <w:tcW w:w="1701" w:type="dxa"/>
          </w:tcPr>
          <w:p w14:paraId="6EE3F43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4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46E07F20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14E6D2F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590" w:type="dxa"/>
          </w:tcPr>
          <w:p w14:paraId="763789F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94±0.005)</w:t>
            </w:r>
          </w:p>
        </w:tc>
        <w:tc>
          <w:tcPr>
            <w:tcW w:w="1550" w:type="dxa"/>
          </w:tcPr>
          <w:p w14:paraId="4BB5CDA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87±0.003)</w:t>
            </w:r>
          </w:p>
        </w:tc>
        <w:tc>
          <w:tcPr>
            <w:tcW w:w="1701" w:type="dxa"/>
          </w:tcPr>
          <w:p w14:paraId="18A0888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±0.009)</w:t>
            </w:r>
          </w:p>
        </w:tc>
        <w:tc>
          <w:tcPr>
            <w:tcW w:w="1701" w:type="dxa"/>
          </w:tcPr>
          <w:p w14:paraId="61A216E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7±0.003)</w:t>
            </w:r>
          </w:p>
        </w:tc>
        <w:tc>
          <w:tcPr>
            <w:tcW w:w="1701" w:type="dxa"/>
          </w:tcPr>
          <w:p w14:paraId="22558BC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3±0.003)</w:t>
            </w:r>
          </w:p>
        </w:tc>
      </w:tr>
      <w:tr w:rsidR="007F549C" w:rsidRPr="00893CE3" w14:paraId="0A476BFF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2D79D80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590" w:type="dxa"/>
          </w:tcPr>
          <w:p w14:paraId="3662340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26±0.003)</w:t>
            </w:r>
          </w:p>
        </w:tc>
        <w:tc>
          <w:tcPr>
            <w:tcW w:w="1550" w:type="dxa"/>
          </w:tcPr>
          <w:p w14:paraId="7071D690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5±0.003)</w:t>
            </w:r>
          </w:p>
        </w:tc>
        <w:tc>
          <w:tcPr>
            <w:tcW w:w="1701" w:type="dxa"/>
          </w:tcPr>
          <w:p w14:paraId="5A41481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1±0.006)</w:t>
            </w:r>
          </w:p>
        </w:tc>
        <w:tc>
          <w:tcPr>
            <w:tcW w:w="1701" w:type="dxa"/>
          </w:tcPr>
          <w:p w14:paraId="1577D59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5±0.003)</w:t>
            </w:r>
          </w:p>
        </w:tc>
        <w:tc>
          <w:tcPr>
            <w:tcW w:w="1701" w:type="dxa"/>
          </w:tcPr>
          <w:p w14:paraId="314A4BB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7AE0F27D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7106D82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590" w:type="dxa"/>
          </w:tcPr>
          <w:p w14:paraId="2E9FF53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7±0.002)</w:t>
            </w:r>
          </w:p>
        </w:tc>
        <w:tc>
          <w:tcPr>
            <w:tcW w:w="1550" w:type="dxa"/>
          </w:tcPr>
          <w:p w14:paraId="498F01B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01±0.003)</w:t>
            </w:r>
          </w:p>
        </w:tc>
        <w:tc>
          <w:tcPr>
            <w:tcW w:w="1701" w:type="dxa"/>
          </w:tcPr>
          <w:p w14:paraId="0E42A9C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4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2E78AD6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86±0.003)</w:t>
            </w:r>
          </w:p>
        </w:tc>
        <w:tc>
          <w:tcPr>
            <w:tcW w:w="1701" w:type="dxa"/>
          </w:tcPr>
          <w:p w14:paraId="66A2493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0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9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12B18FCD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22C3A83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590" w:type="dxa"/>
          </w:tcPr>
          <w:p w14:paraId="4719E55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9±0.004)</w:t>
            </w:r>
          </w:p>
        </w:tc>
        <w:tc>
          <w:tcPr>
            <w:tcW w:w="1550" w:type="dxa"/>
          </w:tcPr>
          <w:p w14:paraId="477FB80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1±0.003)</w:t>
            </w:r>
          </w:p>
        </w:tc>
        <w:tc>
          <w:tcPr>
            <w:tcW w:w="1701" w:type="dxa"/>
          </w:tcPr>
          <w:p w14:paraId="09C4EA8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7±0.003)</w:t>
            </w:r>
          </w:p>
        </w:tc>
        <w:tc>
          <w:tcPr>
            <w:tcW w:w="1701" w:type="dxa"/>
          </w:tcPr>
          <w:p w14:paraId="6266C13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7±0.003)</w:t>
            </w:r>
          </w:p>
        </w:tc>
        <w:tc>
          <w:tcPr>
            <w:tcW w:w="1701" w:type="dxa"/>
          </w:tcPr>
          <w:p w14:paraId="1B0E67D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315635A3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40E65AE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590" w:type="dxa"/>
          </w:tcPr>
          <w:p w14:paraId="603A28E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9±0.006)</w:t>
            </w:r>
          </w:p>
        </w:tc>
        <w:tc>
          <w:tcPr>
            <w:tcW w:w="1550" w:type="dxa"/>
          </w:tcPr>
          <w:p w14:paraId="32412A9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1±0.003)</w:t>
            </w:r>
          </w:p>
        </w:tc>
        <w:tc>
          <w:tcPr>
            <w:tcW w:w="1701" w:type="dxa"/>
          </w:tcPr>
          <w:p w14:paraId="090B036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068E2A2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7±0.003)</w:t>
            </w:r>
          </w:p>
        </w:tc>
        <w:tc>
          <w:tcPr>
            <w:tcW w:w="1701" w:type="dxa"/>
          </w:tcPr>
          <w:p w14:paraId="16F4330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5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3D831F6B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53547A7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590" w:type="dxa"/>
          </w:tcPr>
          <w:p w14:paraId="6AEC0A2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8±0.013)</w:t>
            </w:r>
          </w:p>
        </w:tc>
        <w:tc>
          <w:tcPr>
            <w:tcW w:w="1550" w:type="dxa"/>
          </w:tcPr>
          <w:p w14:paraId="7C4ED7A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9±0.001)</w:t>
            </w:r>
          </w:p>
        </w:tc>
        <w:tc>
          <w:tcPr>
            <w:tcW w:w="1701" w:type="dxa"/>
          </w:tcPr>
          <w:p w14:paraId="77B41F2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8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</w:tcPr>
          <w:p w14:paraId="541CBE6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0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6DC1C3D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7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2989DADE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6A591FB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590" w:type="dxa"/>
          </w:tcPr>
          <w:p w14:paraId="7822932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4±0.001)</w:t>
            </w:r>
          </w:p>
        </w:tc>
        <w:tc>
          <w:tcPr>
            <w:tcW w:w="1550" w:type="dxa"/>
          </w:tcPr>
          <w:p w14:paraId="61736F8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6±0.003)</w:t>
            </w:r>
          </w:p>
        </w:tc>
        <w:tc>
          <w:tcPr>
            <w:tcW w:w="1701" w:type="dxa"/>
          </w:tcPr>
          <w:p w14:paraId="248A180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60C7E4A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6F9B07D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308C4C4C" w14:textId="77777777" w:rsidTr="007F549C">
        <w:tblPrEx>
          <w:tblLook w:val="01E0" w:firstRow="1" w:lastRow="1" w:firstColumn="1" w:lastColumn="1" w:noHBand="0" w:noVBand="0"/>
        </w:tblPrEx>
        <w:tc>
          <w:tcPr>
            <w:tcW w:w="829" w:type="dxa"/>
          </w:tcPr>
          <w:p w14:paraId="289E3D0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590" w:type="dxa"/>
          </w:tcPr>
          <w:p w14:paraId="59973EB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9±0.003)</w:t>
            </w:r>
          </w:p>
        </w:tc>
        <w:tc>
          <w:tcPr>
            <w:tcW w:w="1550" w:type="dxa"/>
          </w:tcPr>
          <w:p w14:paraId="1A4D7C7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7±0.006)</w:t>
            </w:r>
          </w:p>
        </w:tc>
        <w:tc>
          <w:tcPr>
            <w:tcW w:w="1701" w:type="dxa"/>
          </w:tcPr>
          <w:p w14:paraId="29AC015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</w:tcPr>
          <w:p w14:paraId="46BB93C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2522510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471BD566" w14:textId="77777777" w:rsidTr="007F549C">
        <w:tblPrEx>
          <w:tblLook w:val="01E0" w:firstRow="1" w:lastRow="1" w:firstColumn="1" w:lastColumn="1" w:noHBand="0" w:noVBand="0"/>
        </w:tblPrEx>
        <w:trPr>
          <w:trHeight w:val="67"/>
        </w:trPr>
        <w:tc>
          <w:tcPr>
            <w:tcW w:w="829" w:type="dxa"/>
          </w:tcPr>
          <w:p w14:paraId="1157BAA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590" w:type="dxa"/>
          </w:tcPr>
          <w:p w14:paraId="6DA0779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±0.002)</w:t>
            </w:r>
          </w:p>
        </w:tc>
        <w:tc>
          <w:tcPr>
            <w:tcW w:w="1550" w:type="dxa"/>
          </w:tcPr>
          <w:p w14:paraId="40192E1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8±0.003)</w:t>
            </w:r>
          </w:p>
        </w:tc>
        <w:tc>
          <w:tcPr>
            <w:tcW w:w="1701" w:type="dxa"/>
          </w:tcPr>
          <w:p w14:paraId="210A8FA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2D3615A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0EEA21B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bookmarkEnd w:id="2"/>
      <w:tr w:rsidR="007F549C" w:rsidRPr="00893CE3" w14:paraId="6F6624A7" w14:textId="77777777" w:rsidTr="007F549C">
        <w:tblPrEx>
          <w:tblLook w:val="01E0" w:firstRow="1" w:lastRow="1" w:firstColumn="1" w:lastColumn="1" w:noHBand="0" w:noVBand="0"/>
        </w:tblPrEx>
        <w:tc>
          <w:tcPr>
            <w:tcW w:w="9072" w:type="dxa"/>
            <w:gridSpan w:val="6"/>
          </w:tcPr>
          <w:p w14:paraId="11D6902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eastAsia="Calibri" w:hAnsi="Palatino Linotype" w:cs="Times New Roman"/>
                <w:bCs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Calibri" w:hAnsi="Palatino Linotype" w:cs="Times New Roman"/>
                <w:bCs/>
                <w:sz w:val="20"/>
                <w:szCs w:val="20"/>
                <w:lang w:val="en-US" w:eastAsia="en-US"/>
              </w:rPr>
              <w:t>*P≤ 0.05, **P≤ 0.01, ***P≤ 0.001</w:t>
            </w:r>
          </w:p>
        </w:tc>
      </w:tr>
    </w:tbl>
    <w:p w14:paraId="3C9902BE" w14:textId="09BA2DCB" w:rsidR="006A0241" w:rsidRDefault="006A0241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</w:p>
    <w:p w14:paraId="467B88DB" w14:textId="0C3E17AC" w:rsidR="00893CE3" w:rsidRDefault="00893CE3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</w:p>
    <w:p w14:paraId="451EDA5B" w14:textId="42602301" w:rsidR="00893CE3" w:rsidRDefault="00893CE3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</w:p>
    <w:p w14:paraId="7D2BB819" w14:textId="77777777" w:rsidR="00893CE3" w:rsidRPr="00893CE3" w:rsidRDefault="00893CE3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</w:p>
    <w:p w14:paraId="550B1867" w14:textId="66FC98AA" w:rsidR="006A0241" w:rsidRPr="00893CE3" w:rsidRDefault="007F549C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  <w:bookmarkStart w:id="3" w:name="_Hlk179421944"/>
      <w:r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lastRenderedPageBreak/>
        <w:t xml:space="preserve">Table </w:t>
      </w:r>
      <w:r w:rsidR="00832C3F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>A.3</w:t>
      </w:r>
      <w:r w:rsidR="006A0241" w:rsidRPr="00893CE3">
        <w:rPr>
          <w:rFonts w:ascii="Palatino Linotype" w:hAnsi="Palatino Linotype" w:cs="Times New Roman"/>
          <w:sz w:val="28"/>
          <w:szCs w:val="28"/>
          <w:lang w:val="en-US" w:eastAsia="en-US"/>
        </w:rPr>
        <w:t xml:space="preserve"> – </w:t>
      </w:r>
      <w:r w:rsidRPr="00893CE3">
        <w:rPr>
          <w:rFonts w:ascii="Palatino Linotype" w:hAnsi="Palatino Linotype"/>
          <w:sz w:val="28"/>
          <w:szCs w:val="28"/>
          <w:lang w:val="en-US"/>
        </w:rPr>
        <w:t>The effect of heavy metal salts on the growth dynamics of</w:t>
      </w:r>
      <w:r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 xml:space="preserve"> </w:t>
      </w:r>
      <w:proofErr w:type="spellStart"/>
      <w:proofErr w:type="gramStart"/>
      <w:r w:rsidR="006A0241" w:rsidRPr="00893CE3">
        <w:rPr>
          <w:rFonts w:ascii="Palatino Linotype" w:hAnsi="Palatino Linotype" w:cs="Times New Roman"/>
          <w:i/>
          <w:sz w:val="28"/>
          <w:szCs w:val="28"/>
          <w:lang w:val="en-US" w:eastAsia="en-US"/>
        </w:rPr>
        <w:t>B.clausii</w:t>
      </w:r>
      <w:proofErr w:type="spellEnd"/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7"/>
        <w:gridCol w:w="1584"/>
        <w:gridCol w:w="1559"/>
        <w:gridCol w:w="1667"/>
        <w:gridCol w:w="1701"/>
        <w:gridCol w:w="1701"/>
      </w:tblGrid>
      <w:tr w:rsidR="007F549C" w:rsidRPr="00893CE3" w14:paraId="043F828F" w14:textId="77777777">
        <w:trPr>
          <w:trHeight w:val="312"/>
          <w:jc w:val="center"/>
        </w:trPr>
        <w:tc>
          <w:tcPr>
            <w:tcW w:w="9039" w:type="dxa"/>
            <w:gridSpan w:val="6"/>
            <w:tcBorders>
              <w:top w:val="nil"/>
              <w:left w:val="nil"/>
              <w:right w:val="nil"/>
            </w:tcBorders>
          </w:tcPr>
          <w:bookmarkEnd w:id="3"/>
          <w:p w14:paraId="25B3F80B" w14:textId="388AD7A8" w:rsidR="007F549C" w:rsidRPr="00893CE3" w:rsidRDefault="007F549C" w:rsidP="007F549C">
            <w:pPr>
              <w:widowControl w:val="0"/>
              <w:spacing w:before="100" w:beforeAutospacing="1" w:after="0" w:afterAutospacing="1" w:line="240" w:lineRule="auto"/>
              <w:contextualSpacing/>
              <w:jc w:val="right"/>
              <w:rPr>
                <w:rFonts w:ascii="Palatino Linotype" w:hAnsi="Palatino Linotype" w:cs="Times New Roman"/>
                <w:sz w:val="28"/>
                <w:szCs w:val="28"/>
                <w:lang w:val="en-US" w:eastAsia="en-US"/>
              </w:rPr>
            </w:pPr>
            <w:r w:rsidRPr="00893CE3">
              <w:rPr>
                <w:rFonts w:ascii="Palatino Linotype" w:hAnsi="Palatino Linotype"/>
                <w:sz w:val="28"/>
                <w:szCs w:val="28"/>
                <w:lang w:val="en-US"/>
              </w:rPr>
              <w:t>In relative units</w:t>
            </w:r>
          </w:p>
        </w:tc>
      </w:tr>
      <w:tr w:rsidR="007F549C" w:rsidRPr="00893CE3" w14:paraId="49A7719D" w14:textId="77777777" w:rsidTr="00A5615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  <w:vMerge w:val="restart"/>
            <w:vAlign w:val="center"/>
          </w:tcPr>
          <w:p w14:paraId="13806325" w14:textId="38363E06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Time, hrs.</w:t>
            </w:r>
          </w:p>
        </w:tc>
        <w:tc>
          <w:tcPr>
            <w:tcW w:w="1584" w:type="dxa"/>
            <w:vMerge w:val="restart"/>
            <w:vAlign w:val="center"/>
          </w:tcPr>
          <w:p w14:paraId="3F6848F3" w14:textId="6964C56F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6628" w:type="dxa"/>
            <w:gridSpan w:val="4"/>
          </w:tcPr>
          <w:p w14:paraId="1EC36932" w14:textId="7B19185E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Dynamics of changes in the optical density of cells in a liquid nutrient medium with heavy metal salts</w:t>
            </w:r>
          </w:p>
        </w:tc>
      </w:tr>
      <w:tr w:rsidR="007F549C" w:rsidRPr="00893CE3" w14:paraId="2C77D0EB" w14:textId="77777777" w:rsidTr="00A56156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  <w:vMerge/>
          </w:tcPr>
          <w:p w14:paraId="37BE74B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84" w:type="dxa"/>
            <w:vMerge/>
          </w:tcPr>
          <w:p w14:paraId="208F904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</w:tcPr>
          <w:p w14:paraId="3E9ED5CD" w14:textId="0DCC6E04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proofErr w:type="gramStart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Pb(</w:t>
            </w:r>
            <w:proofErr w:type="gramEnd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N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3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)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1667" w:type="dxa"/>
          </w:tcPr>
          <w:p w14:paraId="6E7CE36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CdS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701" w:type="dxa"/>
          </w:tcPr>
          <w:p w14:paraId="482DB12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bCs/>
                <w:sz w:val="20"/>
                <w:szCs w:val="20"/>
                <w:lang w:val="en-US" w:eastAsia="en-US"/>
              </w:rPr>
              <w:t>ZnSO</w:t>
            </w:r>
            <w:r w:rsidRPr="00893CE3">
              <w:rPr>
                <w:rFonts w:ascii="Palatino Linotype" w:hAnsi="Palatino Linotype" w:cs="Times New Roman"/>
                <w:bCs/>
                <w:sz w:val="20"/>
                <w:szCs w:val="20"/>
                <w:vertAlign w:val="subscript"/>
                <w:lang w:val="en-US" w:eastAsia="en-US"/>
              </w:rPr>
              <w:t>4</w:t>
            </w:r>
          </w:p>
        </w:tc>
        <w:tc>
          <w:tcPr>
            <w:tcW w:w="1701" w:type="dxa"/>
          </w:tcPr>
          <w:p w14:paraId="1BF1F605" w14:textId="3DB4CE3F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proofErr w:type="gramStart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Pb(</w:t>
            </w:r>
            <w:proofErr w:type="gramEnd"/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NO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3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)</w:t>
            </w:r>
            <w:r w:rsidRPr="00893CE3">
              <w:rPr>
                <w:rFonts w:ascii="Palatino Linotype" w:eastAsia="+mn-ea" w:hAnsi="Palatino Linotype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US"/>
              </w:rPr>
              <w:t>2</w:t>
            </w:r>
          </w:p>
        </w:tc>
      </w:tr>
      <w:tr w:rsidR="007F549C" w:rsidRPr="00893CE3" w14:paraId="2A8C1CF2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0B969C9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bookmarkStart w:id="4" w:name="_Hlk460570472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84" w:type="dxa"/>
            <w:vAlign w:val="center"/>
          </w:tcPr>
          <w:p w14:paraId="2C012E4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59" w:type="dxa"/>
            <w:vAlign w:val="center"/>
          </w:tcPr>
          <w:p w14:paraId="445A590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67" w:type="dxa"/>
          </w:tcPr>
          <w:p w14:paraId="5917251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01" w:type="dxa"/>
            <w:vAlign w:val="center"/>
          </w:tcPr>
          <w:p w14:paraId="67F67CE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701" w:type="dxa"/>
          </w:tcPr>
          <w:p w14:paraId="7622A7C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</w:t>
            </w:r>
          </w:p>
        </w:tc>
      </w:tr>
      <w:tr w:rsidR="007F549C" w:rsidRPr="00893CE3" w14:paraId="6A4A268B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5C3F2FA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84" w:type="dxa"/>
            <w:vAlign w:val="center"/>
          </w:tcPr>
          <w:p w14:paraId="7F14EFC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29±0.007)</w:t>
            </w:r>
          </w:p>
        </w:tc>
        <w:tc>
          <w:tcPr>
            <w:tcW w:w="1559" w:type="dxa"/>
            <w:vAlign w:val="center"/>
          </w:tcPr>
          <w:p w14:paraId="6140007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48±0.003)</w:t>
            </w:r>
          </w:p>
        </w:tc>
        <w:tc>
          <w:tcPr>
            <w:tcW w:w="1667" w:type="dxa"/>
          </w:tcPr>
          <w:p w14:paraId="6F5E6DE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27±0.005)</w:t>
            </w:r>
          </w:p>
        </w:tc>
        <w:tc>
          <w:tcPr>
            <w:tcW w:w="1701" w:type="dxa"/>
            <w:vAlign w:val="center"/>
          </w:tcPr>
          <w:p w14:paraId="14AA47B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6±0.001)</w:t>
            </w:r>
          </w:p>
        </w:tc>
        <w:tc>
          <w:tcPr>
            <w:tcW w:w="1701" w:type="dxa"/>
          </w:tcPr>
          <w:p w14:paraId="638E6F2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05±0.006)</w:t>
            </w:r>
          </w:p>
        </w:tc>
      </w:tr>
      <w:tr w:rsidR="007F549C" w:rsidRPr="00893CE3" w14:paraId="5F6387A8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39B58F5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584" w:type="dxa"/>
            <w:vAlign w:val="center"/>
          </w:tcPr>
          <w:p w14:paraId="0549E01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68±0.006)</w:t>
            </w:r>
          </w:p>
        </w:tc>
        <w:tc>
          <w:tcPr>
            <w:tcW w:w="1559" w:type="dxa"/>
            <w:vAlign w:val="center"/>
          </w:tcPr>
          <w:p w14:paraId="7E25BA9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3±0.003)</w:t>
            </w:r>
          </w:p>
        </w:tc>
        <w:tc>
          <w:tcPr>
            <w:tcW w:w="1667" w:type="dxa"/>
          </w:tcPr>
          <w:p w14:paraId="08756CC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1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  <w:vAlign w:val="center"/>
          </w:tcPr>
          <w:p w14:paraId="1BDB1AC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5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10)*</w:t>
            </w:r>
            <w:proofErr w:type="gramEnd"/>
          </w:p>
        </w:tc>
        <w:tc>
          <w:tcPr>
            <w:tcW w:w="1701" w:type="dxa"/>
          </w:tcPr>
          <w:p w14:paraId="3F9F5A9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18EE7ABE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08581D5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584" w:type="dxa"/>
            <w:vAlign w:val="center"/>
          </w:tcPr>
          <w:p w14:paraId="376A35E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7±0.009)</w:t>
            </w:r>
          </w:p>
        </w:tc>
        <w:tc>
          <w:tcPr>
            <w:tcW w:w="1559" w:type="dxa"/>
            <w:vAlign w:val="center"/>
          </w:tcPr>
          <w:p w14:paraId="00A2813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99±0.007)</w:t>
            </w:r>
          </w:p>
        </w:tc>
        <w:tc>
          <w:tcPr>
            <w:tcW w:w="1667" w:type="dxa"/>
          </w:tcPr>
          <w:p w14:paraId="7544BBF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8±0.009)</w:t>
            </w:r>
          </w:p>
        </w:tc>
        <w:tc>
          <w:tcPr>
            <w:tcW w:w="1701" w:type="dxa"/>
            <w:vAlign w:val="center"/>
          </w:tcPr>
          <w:p w14:paraId="68EC563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83±0.006)</w:t>
            </w:r>
          </w:p>
        </w:tc>
        <w:tc>
          <w:tcPr>
            <w:tcW w:w="1701" w:type="dxa"/>
          </w:tcPr>
          <w:p w14:paraId="4DB44CA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</w:p>
        </w:tc>
      </w:tr>
      <w:tr w:rsidR="007F549C" w:rsidRPr="00893CE3" w14:paraId="1C9A6A29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0FE7821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584" w:type="dxa"/>
            <w:vAlign w:val="center"/>
          </w:tcPr>
          <w:p w14:paraId="3F76BFF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84±0.007)</w:t>
            </w:r>
          </w:p>
        </w:tc>
        <w:tc>
          <w:tcPr>
            <w:tcW w:w="1559" w:type="dxa"/>
            <w:vAlign w:val="center"/>
          </w:tcPr>
          <w:p w14:paraId="49AF3A20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</w:p>
        </w:tc>
        <w:tc>
          <w:tcPr>
            <w:tcW w:w="1667" w:type="dxa"/>
          </w:tcPr>
          <w:p w14:paraId="6255BDD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8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  <w:vAlign w:val="center"/>
          </w:tcPr>
          <w:p w14:paraId="0E6076E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4±0.003)</w:t>
            </w:r>
          </w:p>
        </w:tc>
        <w:tc>
          <w:tcPr>
            <w:tcW w:w="1701" w:type="dxa"/>
          </w:tcPr>
          <w:p w14:paraId="25BE9D0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4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4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75D3B851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6AE77A3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584" w:type="dxa"/>
            <w:vAlign w:val="center"/>
          </w:tcPr>
          <w:p w14:paraId="4D48693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094±0.003)</w:t>
            </w:r>
          </w:p>
        </w:tc>
        <w:tc>
          <w:tcPr>
            <w:tcW w:w="1559" w:type="dxa"/>
            <w:vAlign w:val="center"/>
          </w:tcPr>
          <w:p w14:paraId="6DF9701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75±0.003)</w:t>
            </w:r>
          </w:p>
        </w:tc>
        <w:tc>
          <w:tcPr>
            <w:tcW w:w="1667" w:type="dxa"/>
          </w:tcPr>
          <w:p w14:paraId="154D3D81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08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  <w:vAlign w:val="center"/>
          </w:tcPr>
          <w:p w14:paraId="4F3D451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</w:tcPr>
          <w:p w14:paraId="7C91862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7173B477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5652DFE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584" w:type="dxa"/>
            <w:vAlign w:val="center"/>
          </w:tcPr>
          <w:p w14:paraId="4464911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21±0.003)</w:t>
            </w:r>
          </w:p>
        </w:tc>
        <w:tc>
          <w:tcPr>
            <w:tcW w:w="1559" w:type="dxa"/>
            <w:vAlign w:val="center"/>
          </w:tcPr>
          <w:p w14:paraId="611ECF9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37±0.011)</w:t>
            </w:r>
          </w:p>
        </w:tc>
        <w:tc>
          <w:tcPr>
            <w:tcW w:w="1667" w:type="dxa"/>
          </w:tcPr>
          <w:p w14:paraId="760F6C9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±0.006)</w:t>
            </w:r>
          </w:p>
        </w:tc>
        <w:tc>
          <w:tcPr>
            <w:tcW w:w="1701" w:type="dxa"/>
            <w:vAlign w:val="center"/>
          </w:tcPr>
          <w:p w14:paraId="48C68DD0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043B493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27±0.003)</w:t>
            </w:r>
          </w:p>
        </w:tc>
      </w:tr>
      <w:tr w:rsidR="007F549C" w:rsidRPr="00893CE3" w14:paraId="420B5F5E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7EDF26F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584" w:type="dxa"/>
            <w:vAlign w:val="center"/>
          </w:tcPr>
          <w:p w14:paraId="51E808E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26±0.003)</w:t>
            </w:r>
          </w:p>
        </w:tc>
        <w:tc>
          <w:tcPr>
            <w:tcW w:w="1559" w:type="dxa"/>
            <w:vAlign w:val="center"/>
          </w:tcPr>
          <w:p w14:paraId="4DA9B6D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9±0.003)</w:t>
            </w:r>
          </w:p>
        </w:tc>
        <w:tc>
          <w:tcPr>
            <w:tcW w:w="1667" w:type="dxa"/>
          </w:tcPr>
          <w:p w14:paraId="02D94AA7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19±0.003)</w:t>
            </w:r>
          </w:p>
        </w:tc>
        <w:tc>
          <w:tcPr>
            <w:tcW w:w="1701" w:type="dxa"/>
            <w:vAlign w:val="center"/>
          </w:tcPr>
          <w:p w14:paraId="6511A0A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5±0.006)</w:t>
            </w:r>
          </w:p>
        </w:tc>
        <w:tc>
          <w:tcPr>
            <w:tcW w:w="1701" w:type="dxa"/>
          </w:tcPr>
          <w:p w14:paraId="704C815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9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7614D6CE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495674C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584" w:type="dxa"/>
            <w:vAlign w:val="center"/>
          </w:tcPr>
          <w:p w14:paraId="14CB227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37±0.006)</w:t>
            </w:r>
          </w:p>
        </w:tc>
        <w:tc>
          <w:tcPr>
            <w:tcW w:w="1559" w:type="dxa"/>
            <w:vAlign w:val="center"/>
          </w:tcPr>
          <w:p w14:paraId="4FF68BE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81±0.003)</w:t>
            </w:r>
          </w:p>
        </w:tc>
        <w:tc>
          <w:tcPr>
            <w:tcW w:w="1667" w:type="dxa"/>
          </w:tcPr>
          <w:p w14:paraId="4061A76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24±0.006)</w:t>
            </w:r>
          </w:p>
        </w:tc>
        <w:tc>
          <w:tcPr>
            <w:tcW w:w="1701" w:type="dxa"/>
            <w:vAlign w:val="center"/>
          </w:tcPr>
          <w:p w14:paraId="7D602B1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9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6D627AF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6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236CD1D0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1881A52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584" w:type="dxa"/>
            <w:vAlign w:val="center"/>
          </w:tcPr>
          <w:p w14:paraId="40A8CC6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±0.007)</w:t>
            </w:r>
          </w:p>
        </w:tc>
        <w:tc>
          <w:tcPr>
            <w:tcW w:w="1559" w:type="dxa"/>
            <w:vAlign w:val="center"/>
          </w:tcPr>
          <w:p w14:paraId="26B6C7C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314±0.006)</w:t>
            </w:r>
          </w:p>
        </w:tc>
        <w:tc>
          <w:tcPr>
            <w:tcW w:w="1667" w:type="dxa"/>
          </w:tcPr>
          <w:p w14:paraId="4D1B5C9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3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  <w:vAlign w:val="center"/>
          </w:tcPr>
          <w:p w14:paraId="2DBBB5E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0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153EC08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6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750CC719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20B9D91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584" w:type="dxa"/>
            <w:vAlign w:val="center"/>
          </w:tcPr>
          <w:p w14:paraId="14C996CE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48±0.003)</w:t>
            </w:r>
          </w:p>
        </w:tc>
        <w:tc>
          <w:tcPr>
            <w:tcW w:w="1559" w:type="dxa"/>
            <w:vAlign w:val="center"/>
          </w:tcPr>
          <w:p w14:paraId="14AB1BB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31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6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667" w:type="dxa"/>
          </w:tcPr>
          <w:p w14:paraId="03528B15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44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  <w:vAlign w:val="center"/>
          </w:tcPr>
          <w:p w14:paraId="10AE4B1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23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0982ABF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0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7F549C" w:rsidRPr="00893CE3" w14:paraId="24CBC92E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27" w:type="dxa"/>
          </w:tcPr>
          <w:p w14:paraId="063F012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584" w:type="dxa"/>
            <w:vAlign w:val="center"/>
          </w:tcPr>
          <w:p w14:paraId="3A1BB40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±0.003)</w:t>
            </w:r>
          </w:p>
        </w:tc>
        <w:tc>
          <w:tcPr>
            <w:tcW w:w="1559" w:type="dxa"/>
            <w:vAlign w:val="center"/>
          </w:tcPr>
          <w:p w14:paraId="53D6EE66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323±0.006)</w:t>
            </w:r>
          </w:p>
        </w:tc>
        <w:tc>
          <w:tcPr>
            <w:tcW w:w="1667" w:type="dxa"/>
          </w:tcPr>
          <w:p w14:paraId="7784A82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5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  <w:vAlign w:val="center"/>
          </w:tcPr>
          <w:p w14:paraId="3734C07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25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7DC90B84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6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8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1DED98EC" w14:textId="77777777">
        <w:tblPrEx>
          <w:tblLook w:val="04A0" w:firstRow="1" w:lastRow="0" w:firstColumn="1" w:lastColumn="0" w:noHBand="0" w:noVBand="1"/>
        </w:tblPrEx>
        <w:trPr>
          <w:trHeight w:val="248"/>
          <w:jc w:val="center"/>
        </w:trPr>
        <w:tc>
          <w:tcPr>
            <w:tcW w:w="827" w:type="dxa"/>
          </w:tcPr>
          <w:p w14:paraId="38F1B7D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584" w:type="dxa"/>
            <w:vAlign w:val="center"/>
          </w:tcPr>
          <w:p w14:paraId="2C275E1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59±0.003)</w:t>
            </w:r>
          </w:p>
        </w:tc>
        <w:tc>
          <w:tcPr>
            <w:tcW w:w="1559" w:type="dxa"/>
            <w:vAlign w:val="center"/>
          </w:tcPr>
          <w:p w14:paraId="7D50A8A2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326±0.003)</w:t>
            </w:r>
          </w:p>
        </w:tc>
        <w:tc>
          <w:tcPr>
            <w:tcW w:w="1667" w:type="dxa"/>
          </w:tcPr>
          <w:p w14:paraId="1A6255BA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58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5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  <w:vAlign w:val="center"/>
          </w:tcPr>
          <w:p w14:paraId="497F723F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31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</w:tcPr>
          <w:p w14:paraId="394EC52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</w:tr>
      <w:tr w:rsidR="007F549C" w:rsidRPr="00893CE3" w14:paraId="19C29389" w14:textId="77777777">
        <w:tblPrEx>
          <w:tblLook w:val="04A0" w:firstRow="1" w:lastRow="0" w:firstColumn="1" w:lastColumn="0" w:noHBand="0" w:noVBand="1"/>
        </w:tblPrEx>
        <w:trPr>
          <w:trHeight w:val="179"/>
          <w:jc w:val="center"/>
        </w:trPr>
        <w:tc>
          <w:tcPr>
            <w:tcW w:w="827" w:type="dxa"/>
          </w:tcPr>
          <w:p w14:paraId="3F105AF8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584" w:type="dxa"/>
            <w:vAlign w:val="center"/>
          </w:tcPr>
          <w:p w14:paraId="717EAFA3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jc w:val="center"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16±0.001)</w:t>
            </w:r>
          </w:p>
        </w:tc>
        <w:tc>
          <w:tcPr>
            <w:tcW w:w="1559" w:type="dxa"/>
            <w:vAlign w:val="center"/>
          </w:tcPr>
          <w:p w14:paraId="2424EE5D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32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1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667" w:type="dxa"/>
          </w:tcPr>
          <w:p w14:paraId="37D919D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59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1701" w:type="dxa"/>
            <w:vAlign w:val="center"/>
          </w:tcPr>
          <w:p w14:paraId="1EC1EFFB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32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3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701" w:type="dxa"/>
          </w:tcPr>
          <w:p w14:paraId="1120289C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(0.297±0.</w:t>
            </w:r>
            <w:proofErr w:type="gramStart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002)*</w:t>
            </w:r>
            <w:proofErr w:type="gramEnd"/>
            <w:r w:rsidRPr="00893CE3">
              <w:rPr>
                <w:rFonts w:ascii="Palatino Linotype" w:hAnsi="Palatino Linotype" w:cs="Times New Roman"/>
                <w:sz w:val="20"/>
                <w:szCs w:val="20"/>
                <w:lang w:val="en-US" w:eastAsia="en-US"/>
              </w:rPr>
              <w:t>*</w:t>
            </w:r>
          </w:p>
        </w:tc>
      </w:tr>
      <w:bookmarkEnd w:id="4"/>
      <w:tr w:rsidR="007F549C" w:rsidRPr="00893CE3" w14:paraId="71A1A348" w14:textId="7777777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039" w:type="dxa"/>
            <w:gridSpan w:val="6"/>
          </w:tcPr>
          <w:p w14:paraId="58A29E59" w14:textId="77777777" w:rsidR="007F549C" w:rsidRPr="00893CE3" w:rsidRDefault="007F549C" w:rsidP="007F549C">
            <w:pPr>
              <w:widowControl w:val="0"/>
              <w:spacing w:after="0" w:line="240" w:lineRule="auto"/>
              <w:contextualSpacing/>
              <w:rPr>
                <w:rFonts w:ascii="Palatino Linotype" w:eastAsia="Calibri" w:hAnsi="Palatino Linotype" w:cs="Times New Roman"/>
                <w:bCs/>
                <w:sz w:val="20"/>
                <w:szCs w:val="20"/>
                <w:lang w:val="en-US" w:eastAsia="en-US"/>
              </w:rPr>
            </w:pPr>
            <w:r w:rsidRPr="00893CE3">
              <w:rPr>
                <w:rFonts w:ascii="Palatino Linotype" w:eastAsia="Calibri" w:hAnsi="Palatino Linotype" w:cs="Times New Roman"/>
                <w:bCs/>
                <w:sz w:val="20"/>
                <w:szCs w:val="20"/>
                <w:lang w:val="en-US" w:eastAsia="en-US"/>
              </w:rPr>
              <w:t>*P≤ 0.05, **P≤ 0.01, ***P≤ 0.001</w:t>
            </w:r>
          </w:p>
        </w:tc>
      </w:tr>
    </w:tbl>
    <w:p w14:paraId="6101F106" w14:textId="77777777" w:rsidR="006A0241" w:rsidRPr="00893CE3" w:rsidRDefault="006A0241" w:rsidP="006A0241">
      <w:pPr>
        <w:widowControl w:val="0"/>
        <w:spacing w:after="0" w:line="240" w:lineRule="auto"/>
        <w:contextualSpacing/>
        <w:jc w:val="both"/>
        <w:rPr>
          <w:rFonts w:ascii="Palatino Linotype" w:hAnsi="Palatino Linotype" w:cs="Times New Roman"/>
          <w:sz w:val="28"/>
          <w:szCs w:val="28"/>
          <w:lang w:val="en-US" w:eastAsia="en-US"/>
        </w:rPr>
      </w:pPr>
    </w:p>
    <w:p w14:paraId="75D463D7" w14:textId="1627A38E" w:rsidR="00F9179E" w:rsidRPr="00893CE3" w:rsidRDefault="00F9179E" w:rsidP="00893CE3">
      <w:pPr>
        <w:spacing w:after="0" w:line="360" w:lineRule="auto"/>
        <w:ind w:right="142"/>
        <w:rPr>
          <w:rFonts w:ascii="Palatino Linotype" w:hAnsi="Palatino Linotype"/>
          <w:sz w:val="28"/>
          <w:szCs w:val="24"/>
        </w:rPr>
      </w:pPr>
    </w:p>
    <w:sectPr w:rsidR="00F9179E" w:rsidRPr="00893CE3" w:rsidSect="00A3245A">
      <w:footerReference w:type="default" r:id="rId12"/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5E3D5" w14:textId="77777777" w:rsidR="000D2505" w:rsidRDefault="000D2505" w:rsidP="00BD6848">
      <w:pPr>
        <w:spacing w:after="0" w:line="240" w:lineRule="auto"/>
      </w:pPr>
      <w:r>
        <w:separator/>
      </w:r>
    </w:p>
  </w:endnote>
  <w:endnote w:type="continuationSeparator" w:id="0">
    <w:p w14:paraId="50A23F3A" w14:textId="77777777" w:rsidR="000D2505" w:rsidRDefault="000D2505" w:rsidP="00BD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B42415" w14:textId="77777777" w:rsidR="0082498C" w:rsidRPr="006621ED" w:rsidRDefault="0082498C">
    <w:pPr>
      <w:pStyle w:val="afb"/>
      <w:jc w:val="right"/>
      <w:rPr>
        <w:rFonts w:ascii="Times New Roman" w:hAnsi="Times New Roman"/>
        <w:sz w:val="28"/>
      </w:rPr>
    </w:pPr>
    <w:r w:rsidRPr="006621ED">
      <w:rPr>
        <w:rFonts w:ascii="Times New Roman" w:hAnsi="Times New Roman"/>
        <w:sz w:val="28"/>
      </w:rPr>
      <w:fldChar w:fldCharType="begin"/>
    </w:r>
    <w:r w:rsidRPr="006621ED">
      <w:rPr>
        <w:rFonts w:ascii="Times New Roman" w:hAnsi="Times New Roman"/>
        <w:sz w:val="28"/>
      </w:rPr>
      <w:instrText xml:space="preserve"> PAGE   \* MERGEFORMAT </w:instrText>
    </w:r>
    <w:r w:rsidRPr="006621ED">
      <w:rPr>
        <w:rFonts w:ascii="Times New Roman" w:hAnsi="Times New Roman"/>
        <w:sz w:val="28"/>
      </w:rPr>
      <w:fldChar w:fldCharType="separate"/>
    </w:r>
    <w:r>
      <w:rPr>
        <w:rFonts w:ascii="Times New Roman" w:hAnsi="Times New Roman"/>
        <w:noProof/>
        <w:sz w:val="28"/>
      </w:rPr>
      <w:t>26</w:t>
    </w:r>
    <w:r w:rsidRPr="006621ED">
      <w:rPr>
        <w:rFonts w:ascii="Times New Roman" w:hAnsi="Times New Roman"/>
        <w:sz w:val="28"/>
      </w:rPr>
      <w:fldChar w:fldCharType="end"/>
    </w:r>
  </w:p>
  <w:p w14:paraId="1FD921EE" w14:textId="77777777" w:rsidR="0082498C" w:rsidRDefault="0082498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F4D90" w14:textId="77777777" w:rsidR="000D2505" w:rsidRDefault="000D2505" w:rsidP="00BD6848">
      <w:pPr>
        <w:spacing w:after="0" w:line="240" w:lineRule="auto"/>
      </w:pPr>
      <w:r>
        <w:separator/>
      </w:r>
    </w:p>
  </w:footnote>
  <w:footnote w:type="continuationSeparator" w:id="0">
    <w:p w14:paraId="151041A2" w14:textId="77777777" w:rsidR="000D2505" w:rsidRDefault="000D2505" w:rsidP="00BD68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A1C457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DA41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74D8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D490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7E60ED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46FD1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D669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4FE0F9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F21D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C22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B585B"/>
    <w:multiLevelType w:val="hybridMultilevel"/>
    <w:tmpl w:val="46EC4072"/>
    <w:lvl w:ilvl="0" w:tplc="C6B00306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bCs/>
      </w:rPr>
    </w:lvl>
    <w:lvl w:ilvl="1" w:tplc="04190019" w:tentative="1">
      <w:start w:val="1"/>
      <w:numFmt w:val="lowerLetter"/>
      <w:lvlText w:val="%2."/>
      <w:lvlJc w:val="left"/>
      <w:pPr>
        <w:ind w:left="1648" w:hanging="360"/>
      </w:pPr>
    </w:lvl>
    <w:lvl w:ilvl="2" w:tplc="0419001B" w:tentative="1">
      <w:start w:val="1"/>
      <w:numFmt w:val="lowerRoman"/>
      <w:lvlText w:val="%3."/>
      <w:lvlJc w:val="right"/>
      <w:pPr>
        <w:ind w:left="2368" w:hanging="180"/>
      </w:pPr>
    </w:lvl>
    <w:lvl w:ilvl="3" w:tplc="0419000F" w:tentative="1">
      <w:start w:val="1"/>
      <w:numFmt w:val="decimal"/>
      <w:lvlText w:val="%4."/>
      <w:lvlJc w:val="left"/>
      <w:pPr>
        <w:ind w:left="3088" w:hanging="360"/>
      </w:pPr>
    </w:lvl>
    <w:lvl w:ilvl="4" w:tplc="04190019" w:tentative="1">
      <w:start w:val="1"/>
      <w:numFmt w:val="lowerLetter"/>
      <w:lvlText w:val="%5."/>
      <w:lvlJc w:val="left"/>
      <w:pPr>
        <w:ind w:left="3808" w:hanging="360"/>
      </w:pPr>
    </w:lvl>
    <w:lvl w:ilvl="5" w:tplc="0419001B" w:tentative="1">
      <w:start w:val="1"/>
      <w:numFmt w:val="lowerRoman"/>
      <w:lvlText w:val="%6."/>
      <w:lvlJc w:val="right"/>
      <w:pPr>
        <w:ind w:left="4528" w:hanging="180"/>
      </w:pPr>
    </w:lvl>
    <w:lvl w:ilvl="6" w:tplc="0419000F" w:tentative="1">
      <w:start w:val="1"/>
      <w:numFmt w:val="decimal"/>
      <w:lvlText w:val="%7."/>
      <w:lvlJc w:val="left"/>
      <w:pPr>
        <w:ind w:left="5248" w:hanging="360"/>
      </w:pPr>
    </w:lvl>
    <w:lvl w:ilvl="7" w:tplc="04190019" w:tentative="1">
      <w:start w:val="1"/>
      <w:numFmt w:val="lowerLetter"/>
      <w:lvlText w:val="%8."/>
      <w:lvlJc w:val="left"/>
      <w:pPr>
        <w:ind w:left="5968" w:hanging="360"/>
      </w:pPr>
    </w:lvl>
    <w:lvl w:ilvl="8" w:tplc="041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25C067E6"/>
    <w:multiLevelType w:val="multilevel"/>
    <w:tmpl w:val="535C6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AB6167"/>
    <w:multiLevelType w:val="hybridMultilevel"/>
    <w:tmpl w:val="EE46767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C563DF"/>
    <w:multiLevelType w:val="multilevel"/>
    <w:tmpl w:val="554E0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C9023F"/>
    <w:multiLevelType w:val="hybridMultilevel"/>
    <w:tmpl w:val="46EC4072"/>
    <w:lvl w:ilvl="0" w:tplc="C6B00306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bCs/>
      </w:rPr>
    </w:lvl>
    <w:lvl w:ilvl="1" w:tplc="04190019" w:tentative="1">
      <w:start w:val="1"/>
      <w:numFmt w:val="lowerLetter"/>
      <w:lvlText w:val="%2."/>
      <w:lvlJc w:val="left"/>
      <w:pPr>
        <w:ind w:left="1648" w:hanging="360"/>
      </w:pPr>
    </w:lvl>
    <w:lvl w:ilvl="2" w:tplc="0419001B" w:tentative="1">
      <w:start w:val="1"/>
      <w:numFmt w:val="lowerRoman"/>
      <w:lvlText w:val="%3."/>
      <w:lvlJc w:val="right"/>
      <w:pPr>
        <w:ind w:left="2368" w:hanging="180"/>
      </w:pPr>
    </w:lvl>
    <w:lvl w:ilvl="3" w:tplc="0419000F" w:tentative="1">
      <w:start w:val="1"/>
      <w:numFmt w:val="decimal"/>
      <w:lvlText w:val="%4."/>
      <w:lvlJc w:val="left"/>
      <w:pPr>
        <w:ind w:left="3088" w:hanging="360"/>
      </w:pPr>
    </w:lvl>
    <w:lvl w:ilvl="4" w:tplc="04190019" w:tentative="1">
      <w:start w:val="1"/>
      <w:numFmt w:val="lowerLetter"/>
      <w:lvlText w:val="%5."/>
      <w:lvlJc w:val="left"/>
      <w:pPr>
        <w:ind w:left="3808" w:hanging="360"/>
      </w:pPr>
    </w:lvl>
    <w:lvl w:ilvl="5" w:tplc="0419001B" w:tentative="1">
      <w:start w:val="1"/>
      <w:numFmt w:val="lowerRoman"/>
      <w:lvlText w:val="%6."/>
      <w:lvlJc w:val="right"/>
      <w:pPr>
        <w:ind w:left="4528" w:hanging="180"/>
      </w:pPr>
    </w:lvl>
    <w:lvl w:ilvl="6" w:tplc="0419000F" w:tentative="1">
      <w:start w:val="1"/>
      <w:numFmt w:val="decimal"/>
      <w:lvlText w:val="%7."/>
      <w:lvlJc w:val="left"/>
      <w:pPr>
        <w:ind w:left="5248" w:hanging="360"/>
      </w:pPr>
    </w:lvl>
    <w:lvl w:ilvl="7" w:tplc="04190019" w:tentative="1">
      <w:start w:val="1"/>
      <w:numFmt w:val="lowerLetter"/>
      <w:lvlText w:val="%8."/>
      <w:lvlJc w:val="left"/>
      <w:pPr>
        <w:ind w:left="5968" w:hanging="360"/>
      </w:pPr>
    </w:lvl>
    <w:lvl w:ilvl="8" w:tplc="041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5" w15:restartNumberingAfterBreak="0">
    <w:nsid w:val="47507CE6"/>
    <w:multiLevelType w:val="multilevel"/>
    <w:tmpl w:val="A5A05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01B6D07"/>
    <w:multiLevelType w:val="multilevel"/>
    <w:tmpl w:val="FDCE6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08739F6"/>
    <w:multiLevelType w:val="hybridMultilevel"/>
    <w:tmpl w:val="46EC4072"/>
    <w:lvl w:ilvl="0" w:tplc="C6B00306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bCs/>
      </w:rPr>
    </w:lvl>
    <w:lvl w:ilvl="1" w:tplc="04190019" w:tentative="1">
      <w:start w:val="1"/>
      <w:numFmt w:val="lowerLetter"/>
      <w:lvlText w:val="%2."/>
      <w:lvlJc w:val="left"/>
      <w:pPr>
        <w:ind w:left="1648" w:hanging="360"/>
      </w:pPr>
    </w:lvl>
    <w:lvl w:ilvl="2" w:tplc="0419001B" w:tentative="1">
      <w:start w:val="1"/>
      <w:numFmt w:val="lowerRoman"/>
      <w:lvlText w:val="%3."/>
      <w:lvlJc w:val="right"/>
      <w:pPr>
        <w:ind w:left="2368" w:hanging="180"/>
      </w:pPr>
    </w:lvl>
    <w:lvl w:ilvl="3" w:tplc="0419000F" w:tentative="1">
      <w:start w:val="1"/>
      <w:numFmt w:val="decimal"/>
      <w:lvlText w:val="%4."/>
      <w:lvlJc w:val="left"/>
      <w:pPr>
        <w:ind w:left="3088" w:hanging="360"/>
      </w:pPr>
    </w:lvl>
    <w:lvl w:ilvl="4" w:tplc="04190019" w:tentative="1">
      <w:start w:val="1"/>
      <w:numFmt w:val="lowerLetter"/>
      <w:lvlText w:val="%5."/>
      <w:lvlJc w:val="left"/>
      <w:pPr>
        <w:ind w:left="3808" w:hanging="360"/>
      </w:pPr>
    </w:lvl>
    <w:lvl w:ilvl="5" w:tplc="0419001B" w:tentative="1">
      <w:start w:val="1"/>
      <w:numFmt w:val="lowerRoman"/>
      <w:lvlText w:val="%6."/>
      <w:lvlJc w:val="right"/>
      <w:pPr>
        <w:ind w:left="4528" w:hanging="180"/>
      </w:pPr>
    </w:lvl>
    <w:lvl w:ilvl="6" w:tplc="0419000F" w:tentative="1">
      <w:start w:val="1"/>
      <w:numFmt w:val="decimal"/>
      <w:lvlText w:val="%7."/>
      <w:lvlJc w:val="left"/>
      <w:pPr>
        <w:ind w:left="5248" w:hanging="360"/>
      </w:pPr>
    </w:lvl>
    <w:lvl w:ilvl="7" w:tplc="04190019" w:tentative="1">
      <w:start w:val="1"/>
      <w:numFmt w:val="lowerLetter"/>
      <w:lvlText w:val="%8."/>
      <w:lvlJc w:val="left"/>
      <w:pPr>
        <w:ind w:left="5968" w:hanging="360"/>
      </w:pPr>
    </w:lvl>
    <w:lvl w:ilvl="8" w:tplc="0419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11"/>
  </w:num>
  <w:num w:numId="14">
    <w:abstractNumId w:val="16"/>
  </w:num>
  <w:num w:numId="15">
    <w:abstractNumId w:val="13"/>
  </w:num>
  <w:num w:numId="16">
    <w:abstractNumId w:val="12"/>
  </w:num>
  <w:num w:numId="17">
    <w:abstractNumId w:val="14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pa9v2wv0t9ds6e9swd50adgrwrep0asw2xf&quot;&gt;BOR&lt;record-ids&gt;&lt;item&gt;136&lt;/item&gt;&lt;item&gt;138&lt;/item&gt;&lt;item&gt;140&lt;/item&gt;&lt;item&gt;141&lt;/item&gt;&lt;item&gt;144&lt;/item&gt;&lt;item&gt;145&lt;/item&gt;&lt;item&gt;151&lt;/item&gt;&lt;item&gt;154&lt;/item&gt;&lt;item&gt;156&lt;/item&gt;&lt;item&gt;158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3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/record-ids&gt;&lt;/item&gt;&lt;/Libraries&gt;"/>
  </w:docVars>
  <w:rsids>
    <w:rsidRoot w:val="008B6848"/>
    <w:rsid w:val="00003CF4"/>
    <w:rsid w:val="00012229"/>
    <w:rsid w:val="00012AC1"/>
    <w:rsid w:val="00015037"/>
    <w:rsid w:val="00016C4F"/>
    <w:rsid w:val="0001712F"/>
    <w:rsid w:val="0002010D"/>
    <w:rsid w:val="000222C3"/>
    <w:rsid w:val="00036576"/>
    <w:rsid w:val="00037461"/>
    <w:rsid w:val="00040018"/>
    <w:rsid w:val="00046F4E"/>
    <w:rsid w:val="00052DE6"/>
    <w:rsid w:val="0005474A"/>
    <w:rsid w:val="00056723"/>
    <w:rsid w:val="000612BB"/>
    <w:rsid w:val="000634C0"/>
    <w:rsid w:val="000640F6"/>
    <w:rsid w:val="000659A9"/>
    <w:rsid w:val="00082720"/>
    <w:rsid w:val="000949A4"/>
    <w:rsid w:val="0009628B"/>
    <w:rsid w:val="00096EA8"/>
    <w:rsid w:val="000A2ADA"/>
    <w:rsid w:val="000A7D6A"/>
    <w:rsid w:val="000B16A8"/>
    <w:rsid w:val="000B1B63"/>
    <w:rsid w:val="000B3B7B"/>
    <w:rsid w:val="000B3D4B"/>
    <w:rsid w:val="000B44BB"/>
    <w:rsid w:val="000B7EF3"/>
    <w:rsid w:val="000D0C86"/>
    <w:rsid w:val="000D18C2"/>
    <w:rsid w:val="000D2505"/>
    <w:rsid w:val="000D41CF"/>
    <w:rsid w:val="000D5CE7"/>
    <w:rsid w:val="000E073F"/>
    <w:rsid w:val="000E2E07"/>
    <w:rsid w:val="000E2EF9"/>
    <w:rsid w:val="000E31A9"/>
    <w:rsid w:val="000E7383"/>
    <w:rsid w:val="000F2BFB"/>
    <w:rsid w:val="000F3EE3"/>
    <w:rsid w:val="000F7F73"/>
    <w:rsid w:val="0010298A"/>
    <w:rsid w:val="00103345"/>
    <w:rsid w:val="00105721"/>
    <w:rsid w:val="00112776"/>
    <w:rsid w:val="0011323F"/>
    <w:rsid w:val="001155B4"/>
    <w:rsid w:val="001209C0"/>
    <w:rsid w:val="00120A50"/>
    <w:rsid w:val="0012296D"/>
    <w:rsid w:val="00125D39"/>
    <w:rsid w:val="00131C3E"/>
    <w:rsid w:val="00134D5B"/>
    <w:rsid w:val="00137068"/>
    <w:rsid w:val="00140C19"/>
    <w:rsid w:val="001445A7"/>
    <w:rsid w:val="0015021E"/>
    <w:rsid w:val="0015435B"/>
    <w:rsid w:val="001545BF"/>
    <w:rsid w:val="001562B9"/>
    <w:rsid w:val="00156CA7"/>
    <w:rsid w:val="001606A8"/>
    <w:rsid w:val="0016097D"/>
    <w:rsid w:val="00161D80"/>
    <w:rsid w:val="00166E89"/>
    <w:rsid w:val="00167D94"/>
    <w:rsid w:val="00175026"/>
    <w:rsid w:val="0017602D"/>
    <w:rsid w:val="001778ED"/>
    <w:rsid w:val="0019287D"/>
    <w:rsid w:val="00192909"/>
    <w:rsid w:val="00193BA3"/>
    <w:rsid w:val="001A0193"/>
    <w:rsid w:val="001A58DF"/>
    <w:rsid w:val="001B02BE"/>
    <w:rsid w:val="001B1D6A"/>
    <w:rsid w:val="001B2DC5"/>
    <w:rsid w:val="001B3C86"/>
    <w:rsid w:val="001C2873"/>
    <w:rsid w:val="001C3185"/>
    <w:rsid w:val="001C351E"/>
    <w:rsid w:val="001C48A1"/>
    <w:rsid w:val="001C5D95"/>
    <w:rsid w:val="001D4C02"/>
    <w:rsid w:val="001D5781"/>
    <w:rsid w:val="001E5B4B"/>
    <w:rsid w:val="001E72A6"/>
    <w:rsid w:val="001F36FF"/>
    <w:rsid w:val="001F500D"/>
    <w:rsid w:val="001F7995"/>
    <w:rsid w:val="00203455"/>
    <w:rsid w:val="00203AE5"/>
    <w:rsid w:val="00204BF2"/>
    <w:rsid w:val="002063DE"/>
    <w:rsid w:val="00206D52"/>
    <w:rsid w:val="0021087B"/>
    <w:rsid w:val="00213166"/>
    <w:rsid w:val="002132BE"/>
    <w:rsid w:val="0021381C"/>
    <w:rsid w:val="0021405F"/>
    <w:rsid w:val="00225F49"/>
    <w:rsid w:val="00232D26"/>
    <w:rsid w:val="00234835"/>
    <w:rsid w:val="00236710"/>
    <w:rsid w:val="00243F31"/>
    <w:rsid w:val="00245634"/>
    <w:rsid w:val="002465CF"/>
    <w:rsid w:val="002520A6"/>
    <w:rsid w:val="00253826"/>
    <w:rsid w:val="00257150"/>
    <w:rsid w:val="00257B0E"/>
    <w:rsid w:val="002645BE"/>
    <w:rsid w:val="00273352"/>
    <w:rsid w:val="00275EDC"/>
    <w:rsid w:val="002867DD"/>
    <w:rsid w:val="00286B33"/>
    <w:rsid w:val="00290013"/>
    <w:rsid w:val="00291466"/>
    <w:rsid w:val="002A2B93"/>
    <w:rsid w:val="002A57E8"/>
    <w:rsid w:val="002B0322"/>
    <w:rsid w:val="002B2B19"/>
    <w:rsid w:val="002B3D6E"/>
    <w:rsid w:val="002B5C97"/>
    <w:rsid w:val="002C32AD"/>
    <w:rsid w:val="002C36B7"/>
    <w:rsid w:val="002C4C2F"/>
    <w:rsid w:val="002C5DB6"/>
    <w:rsid w:val="002C6B50"/>
    <w:rsid w:val="002C6E7A"/>
    <w:rsid w:val="002C7A5F"/>
    <w:rsid w:val="002D06DD"/>
    <w:rsid w:val="002D3520"/>
    <w:rsid w:val="002D71AC"/>
    <w:rsid w:val="002E1B28"/>
    <w:rsid w:val="002F034F"/>
    <w:rsid w:val="002F0CAC"/>
    <w:rsid w:val="002F3713"/>
    <w:rsid w:val="003004A6"/>
    <w:rsid w:val="00300B2D"/>
    <w:rsid w:val="00301031"/>
    <w:rsid w:val="0030506E"/>
    <w:rsid w:val="003060C8"/>
    <w:rsid w:val="00307646"/>
    <w:rsid w:val="00307A11"/>
    <w:rsid w:val="003109F1"/>
    <w:rsid w:val="0031529F"/>
    <w:rsid w:val="00317A82"/>
    <w:rsid w:val="00323AA2"/>
    <w:rsid w:val="00330E02"/>
    <w:rsid w:val="0033240D"/>
    <w:rsid w:val="00341912"/>
    <w:rsid w:val="00341C07"/>
    <w:rsid w:val="00345242"/>
    <w:rsid w:val="003508E4"/>
    <w:rsid w:val="003524AD"/>
    <w:rsid w:val="00355A89"/>
    <w:rsid w:val="00356473"/>
    <w:rsid w:val="00367233"/>
    <w:rsid w:val="0037060E"/>
    <w:rsid w:val="00371574"/>
    <w:rsid w:val="00376E75"/>
    <w:rsid w:val="003817DB"/>
    <w:rsid w:val="00381D86"/>
    <w:rsid w:val="00385439"/>
    <w:rsid w:val="003929FD"/>
    <w:rsid w:val="00393B19"/>
    <w:rsid w:val="0039425C"/>
    <w:rsid w:val="003947D3"/>
    <w:rsid w:val="003A1FC5"/>
    <w:rsid w:val="003A2C2F"/>
    <w:rsid w:val="003A5DED"/>
    <w:rsid w:val="003B2B6A"/>
    <w:rsid w:val="003B374C"/>
    <w:rsid w:val="003B63F3"/>
    <w:rsid w:val="003B6700"/>
    <w:rsid w:val="003B6A12"/>
    <w:rsid w:val="003C144D"/>
    <w:rsid w:val="003D2AA5"/>
    <w:rsid w:val="003D4D73"/>
    <w:rsid w:val="003D50E1"/>
    <w:rsid w:val="003D78D8"/>
    <w:rsid w:val="003E18A3"/>
    <w:rsid w:val="003E3104"/>
    <w:rsid w:val="003E35F3"/>
    <w:rsid w:val="003E522C"/>
    <w:rsid w:val="003E5F96"/>
    <w:rsid w:val="003E76ED"/>
    <w:rsid w:val="003E7707"/>
    <w:rsid w:val="003E7BAC"/>
    <w:rsid w:val="003F13D3"/>
    <w:rsid w:val="004070D5"/>
    <w:rsid w:val="00411BC6"/>
    <w:rsid w:val="00411E73"/>
    <w:rsid w:val="0041415E"/>
    <w:rsid w:val="0041754B"/>
    <w:rsid w:val="004225EF"/>
    <w:rsid w:val="00423ABF"/>
    <w:rsid w:val="004316E5"/>
    <w:rsid w:val="00436E98"/>
    <w:rsid w:val="00437CB3"/>
    <w:rsid w:val="00443197"/>
    <w:rsid w:val="00444339"/>
    <w:rsid w:val="00444CBE"/>
    <w:rsid w:val="0044642B"/>
    <w:rsid w:val="0044707F"/>
    <w:rsid w:val="00447272"/>
    <w:rsid w:val="004507E4"/>
    <w:rsid w:val="00452DC1"/>
    <w:rsid w:val="00460E53"/>
    <w:rsid w:val="004719B6"/>
    <w:rsid w:val="00473A24"/>
    <w:rsid w:val="00474F6D"/>
    <w:rsid w:val="004750C8"/>
    <w:rsid w:val="004801FA"/>
    <w:rsid w:val="004811BB"/>
    <w:rsid w:val="004850E1"/>
    <w:rsid w:val="00485E2B"/>
    <w:rsid w:val="00485EC6"/>
    <w:rsid w:val="00493484"/>
    <w:rsid w:val="00494286"/>
    <w:rsid w:val="004946AE"/>
    <w:rsid w:val="00495B1A"/>
    <w:rsid w:val="004970D2"/>
    <w:rsid w:val="0049753A"/>
    <w:rsid w:val="004A1C1E"/>
    <w:rsid w:val="004A4DC0"/>
    <w:rsid w:val="004A5AC7"/>
    <w:rsid w:val="004B14C0"/>
    <w:rsid w:val="004B773F"/>
    <w:rsid w:val="004C0A0A"/>
    <w:rsid w:val="004C115C"/>
    <w:rsid w:val="004C3B83"/>
    <w:rsid w:val="004C45C7"/>
    <w:rsid w:val="004D3540"/>
    <w:rsid w:val="004D3AA1"/>
    <w:rsid w:val="004D5E8C"/>
    <w:rsid w:val="004E554B"/>
    <w:rsid w:val="004F0FB5"/>
    <w:rsid w:val="004F2B0C"/>
    <w:rsid w:val="004F5764"/>
    <w:rsid w:val="00500F45"/>
    <w:rsid w:val="00507196"/>
    <w:rsid w:val="005110E8"/>
    <w:rsid w:val="0051183B"/>
    <w:rsid w:val="0051357A"/>
    <w:rsid w:val="005215A8"/>
    <w:rsid w:val="00522F44"/>
    <w:rsid w:val="00522F92"/>
    <w:rsid w:val="00524DB1"/>
    <w:rsid w:val="0053365B"/>
    <w:rsid w:val="00535ADD"/>
    <w:rsid w:val="0054330D"/>
    <w:rsid w:val="0054392E"/>
    <w:rsid w:val="00544C42"/>
    <w:rsid w:val="005556AD"/>
    <w:rsid w:val="00556ED8"/>
    <w:rsid w:val="00561BAC"/>
    <w:rsid w:val="00566776"/>
    <w:rsid w:val="00566992"/>
    <w:rsid w:val="00571A90"/>
    <w:rsid w:val="00571C26"/>
    <w:rsid w:val="00575EA4"/>
    <w:rsid w:val="00580F68"/>
    <w:rsid w:val="00584745"/>
    <w:rsid w:val="00585D13"/>
    <w:rsid w:val="00587F37"/>
    <w:rsid w:val="00591B83"/>
    <w:rsid w:val="00593D75"/>
    <w:rsid w:val="00595C67"/>
    <w:rsid w:val="005A0A24"/>
    <w:rsid w:val="005A22AA"/>
    <w:rsid w:val="005A255E"/>
    <w:rsid w:val="005A2FF6"/>
    <w:rsid w:val="005B50DE"/>
    <w:rsid w:val="005B7923"/>
    <w:rsid w:val="005B7E03"/>
    <w:rsid w:val="005B7EF2"/>
    <w:rsid w:val="005C0514"/>
    <w:rsid w:val="005C364A"/>
    <w:rsid w:val="005C5353"/>
    <w:rsid w:val="005D0045"/>
    <w:rsid w:val="005D0BBC"/>
    <w:rsid w:val="005D1AD9"/>
    <w:rsid w:val="005D1B59"/>
    <w:rsid w:val="005E4673"/>
    <w:rsid w:val="005F69A7"/>
    <w:rsid w:val="005F722C"/>
    <w:rsid w:val="00601E25"/>
    <w:rsid w:val="00603C7E"/>
    <w:rsid w:val="00606AF0"/>
    <w:rsid w:val="00607E7F"/>
    <w:rsid w:val="006112CF"/>
    <w:rsid w:val="0061208D"/>
    <w:rsid w:val="006169D8"/>
    <w:rsid w:val="00621F7D"/>
    <w:rsid w:val="00623E0E"/>
    <w:rsid w:val="006241D4"/>
    <w:rsid w:val="0062670E"/>
    <w:rsid w:val="0063798A"/>
    <w:rsid w:val="0064005B"/>
    <w:rsid w:val="006406B4"/>
    <w:rsid w:val="006451E3"/>
    <w:rsid w:val="00645C16"/>
    <w:rsid w:val="00646945"/>
    <w:rsid w:val="00646BB7"/>
    <w:rsid w:val="00654709"/>
    <w:rsid w:val="00656DAB"/>
    <w:rsid w:val="006621ED"/>
    <w:rsid w:val="00662337"/>
    <w:rsid w:val="00664209"/>
    <w:rsid w:val="006705DA"/>
    <w:rsid w:val="00671D14"/>
    <w:rsid w:val="006725B9"/>
    <w:rsid w:val="00674ACF"/>
    <w:rsid w:val="00677C55"/>
    <w:rsid w:val="0068477E"/>
    <w:rsid w:val="00686B99"/>
    <w:rsid w:val="00690499"/>
    <w:rsid w:val="006936BB"/>
    <w:rsid w:val="00696830"/>
    <w:rsid w:val="006A010E"/>
    <w:rsid w:val="006A0241"/>
    <w:rsid w:val="006A3624"/>
    <w:rsid w:val="006B2159"/>
    <w:rsid w:val="006C2DDD"/>
    <w:rsid w:val="006C38A3"/>
    <w:rsid w:val="006C4E4B"/>
    <w:rsid w:val="006D288C"/>
    <w:rsid w:val="006D28D9"/>
    <w:rsid w:val="006D4CC8"/>
    <w:rsid w:val="006D6D91"/>
    <w:rsid w:val="006E4DA1"/>
    <w:rsid w:val="006E79C9"/>
    <w:rsid w:val="006E7F65"/>
    <w:rsid w:val="006F0464"/>
    <w:rsid w:val="006F1317"/>
    <w:rsid w:val="006F32DA"/>
    <w:rsid w:val="00705B59"/>
    <w:rsid w:val="0071528C"/>
    <w:rsid w:val="00715EC2"/>
    <w:rsid w:val="00722C74"/>
    <w:rsid w:val="00730B78"/>
    <w:rsid w:val="00734700"/>
    <w:rsid w:val="0074345D"/>
    <w:rsid w:val="00750B40"/>
    <w:rsid w:val="007514C8"/>
    <w:rsid w:val="007527F5"/>
    <w:rsid w:val="007547B6"/>
    <w:rsid w:val="007575D8"/>
    <w:rsid w:val="00757FF5"/>
    <w:rsid w:val="0076492B"/>
    <w:rsid w:val="00765D38"/>
    <w:rsid w:val="00771D1C"/>
    <w:rsid w:val="0077226C"/>
    <w:rsid w:val="007749A9"/>
    <w:rsid w:val="00777B83"/>
    <w:rsid w:val="00781228"/>
    <w:rsid w:val="0078688B"/>
    <w:rsid w:val="0079006F"/>
    <w:rsid w:val="00791A88"/>
    <w:rsid w:val="007940E8"/>
    <w:rsid w:val="00797A0B"/>
    <w:rsid w:val="007A21DF"/>
    <w:rsid w:val="007A403B"/>
    <w:rsid w:val="007A50DA"/>
    <w:rsid w:val="007C037D"/>
    <w:rsid w:val="007C22A9"/>
    <w:rsid w:val="007C26B4"/>
    <w:rsid w:val="007C3654"/>
    <w:rsid w:val="007D1CD2"/>
    <w:rsid w:val="007D6977"/>
    <w:rsid w:val="007E358F"/>
    <w:rsid w:val="007E6B08"/>
    <w:rsid w:val="007E6D3F"/>
    <w:rsid w:val="007E7E24"/>
    <w:rsid w:val="007F0FB5"/>
    <w:rsid w:val="007F3670"/>
    <w:rsid w:val="007F414D"/>
    <w:rsid w:val="007F549C"/>
    <w:rsid w:val="0080123D"/>
    <w:rsid w:val="00801523"/>
    <w:rsid w:val="00801DC8"/>
    <w:rsid w:val="008049BE"/>
    <w:rsid w:val="008058BA"/>
    <w:rsid w:val="00812268"/>
    <w:rsid w:val="00822F1A"/>
    <w:rsid w:val="0082498C"/>
    <w:rsid w:val="008303AC"/>
    <w:rsid w:val="00832C3F"/>
    <w:rsid w:val="0084109B"/>
    <w:rsid w:val="008420BD"/>
    <w:rsid w:val="00842E38"/>
    <w:rsid w:val="008461E1"/>
    <w:rsid w:val="00850096"/>
    <w:rsid w:val="00854DEA"/>
    <w:rsid w:val="0085623B"/>
    <w:rsid w:val="00857217"/>
    <w:rsid w:val="0085781E"/>
    <w:rsid w:val="0086700A"/>
    <w:rsid w:val="008735D6"/>
    <w:rsid w:val="00873B3F"/>
    <w:rsid w:val="00875591"/>
    <w:rsid w:val="00884AF1"/>
    <w:rsid w:val="00893CE3"/>
    <w:rsid w:val="008A19FF"/>
    <w:rsid w:val="008A224B"/>
    <w:rsid w:val="008A2E41"/>
    <w:rsid w:val="008A57DA"/>
    <w:rsid w:val="008A60B7"/>
    <w:rsid w:val="008B4A11"/>
    <w:rsid w:val="008B5F3E"/>
    <w:rsid w:val="008B64FB"/>
    <w:rsid w:val="008B6848"/>
    <w:rsid w:val="008C00D6"/>
    <w:rsid w:val="008C05BB"/>
    <w:rsid w:val="008C1205"/>
    <w:rsid w:val="008C62F8"/>
    <w:rsid w:val="008C71C7"/>
    <w:rsid w:val="008D4D6E"/>
    <w:rsid w:val="008D5A3D"/>
    <w:rsid w:val="008E1EF1"/>
    <w:rsid w:val="008E45B0"/>
    <w:rsid w:val="008F5326"/>
    <w:rsid w:val="008F6EBF"/>
    <w:rsid w:val="008F7792"/>
    <w:rsid w:val="00910651"/>
    <w:rsid w:val="00910E86"/>
    <w:rsid w:val="00911BC6"/>
    <w:rsid w:val="00914E9F"/>
    <w:rsid w:val="00916339"/>
    <w:rsid w:val="009207D4"/>
    <w:rsid w:val="009221A1"/>
    <w:rsid w:val="00922996"/>
    <w:rsid w:val="00923796"/>
    <w:rsid w:val="00933234"/>
    <w:rsid w:val="0094112B"/>
    <w:rsid w:val="009427A8"/>
    <w:rsid w:val="00947DE2"/>
    <w:rsid w:val="0095074C"/>
    <w:rsid w:val="00951514"/>
    <w:rsid w:val="00955064"/>
    <w:rsid w:val="009578A9"/>
    <w:rsid w:val="00960589"/>
    <w:rsid w:val="00960694"/>
    <w:rsid w:val="009720B7"/>
    <w:rsid w:val="0097542A"/>
    <w:rsid w:val="00976237"/>
    <w:rsid w:val="00985DB6"/>
    <w:rsid w:val="009865EC"/>
    <w:rsid w:val="0099255A"/>
    <w:rsid w:val="00994E58"/>
    <w:rsid w:val="00995AE8"/>
    <w:rsid w:val="00996E1D"/>
    <w:rsid w:val="00997E8A"/>
    <w:rsid w:val="009B6A3F"/>
    <w:rsid w:val="009B793B"/>
    <w:rsid w:val="009C0D9D"/>
    <w:rsid w:val="009C652E"/>
    <w:rsid w:val="009C6AFB"/>
    <w:rsid w:val="009F2377"/>
    <w:rsid w:val="009F3D4C"/>
    <w:rsid w:val="009F476A"/>
    <w:rsid w:val="009F6AAA"/>
    <w:rsid w:val="009F784B"/>
    <w:rsid w:val="00A073A8"/>
    <w:rsid w:val="00A10233"/>
    <w:rsid w:val="00A11DAA"/>
    <w:rsid w:val="00A1319F"/>
    <w:rsid w:val="00A246FB"/>
    <w:rsid w:val="00A26F36"/>
    <w:rsid w:val="00A27441"/>
    <w:rsid w:val="00A27E0D"/>
    <w:rsid w:val="00A3160E"/>
    <w:rsid w:val="00A3201F"/>
    <w:rsid w:val="00A3245A"/>
    <w:rsid w:val="00A33522"/>
    <w:rsid w:val="00A40787"/>
    <w:rsid w:val="00A416B0"/>
    <w:rsid w:val="00A4183D"/>
    <w:rsid w:val="00A4565B"/>
    <w:rsid w:val="00A541D8"/>
    <w:rsid w:val="00A5452F"/>
    <w:rsid w:val="00A56729"/>
    <w:rsid w:val="00A578F6"/>
    <w:rsid w:val="00A627C0"/>
    <w:rsid w:val="00A67A78"/>
    <w:rsid w:val="00A74CB8"/>
    <w:rsid w:val="00A75A7F"/>
    <w:rsid w:val="00A81C86"/>
    <w:rsid w:val="00A8377F"/>
    <w:rsid w:val="00A91F0E"/>
    <w:rsid w:val="00A9549A"/>
    <w:rsid w:val="00AA02D7"/>
    <w:rsid w:val="00AA5A2D"/>
    <w:rsid w:val="00AA5BB2"/>
    <w:rsid w:val="00AA5FF4"/>
    <w:rsid w:val="00AA6D70"/>
    <w:rsid w:val="00AB0D78"/>
    <w:rsid w:val="00AB2100"/>
    <w:rsid w:val="00AB276D"/>
    <w:rsid w:val="00AB5688"/>
    <w:rsid w:val="00AC15F0"/>
    <w:rsid w:val="00AC1894"/>
    <w:rsid w:val="00AC409E"/>
    <w:rsid w:val="00AC5630"/>
    <w:rsid w:val="00AC5B33"/>
    <w:rsid w:val="00AD0D67"/>
    <w:rsid w:val="00AD12B3"/>
    <w:rsid w:val="00AD4EBC"/>
    <w:rsid w:val="00AD4F48"/>
    <w:rsid w:val="00AD6C31"/>
    <w:rsid w:val="00AE0B5A"/>
    <w:rsid w:val="00AE6A8D"/>
    <w:rsid w:val="00AE6FBA"/>
    <w:rsid w:val="00AE7EE6"/>
    <w:rsid w:val="00AF0247"/>
    <w:rsid w:val="00B04631"/>
    <w:rsid w:val="00B04A21"/>
    <w:rsid w:val="00B05951"/>
    <w:rsid w:val="00B05BA6"/>
    <w:rsid w:val="00B159AD"/>
    <w:rsid w:val="00B1623B"/>
    <w:rsid w:val="00B17C7F"/>
    <w:rsid w:val="00B25398"/>
    <w:rsid w:val="00B33A06"/>
    <w:rsid w:val="00B42B69"/>
    <w:rsid w:val="00B441ED"/>
    <w:rsid w:val="00B44668"/>
    <w:rsid w:val="00B51AE2"/>
    <w:rsid w:val="00B5615F"/>
    <w:rsid w:val="00B75ACF"/>
    <w:rsid w:val="00B80C9A"/>
    <w:rsid w:val="00B84313"/>
    <w:rsid w:val="00B85059"/>
    <w:rsid w:val="00B87DCB"/>
    <w:rsid w:val="00B926EB"/>
    <w:rsid w:val="00B92A9E"/>
    <w:rsid w:val="00BB0A40"/>
    <w:rsid w:val="00BC2359"/>
    <w:rsid w:val="00BD0A35"/>
    <w:rsid w:val="00BD2B2F"/>
    <w:rsid w:val="00BD64E3"/>
    <w:rsid w:val="00BD6659"/>
    <w:rsid w:val="00BD6848"/>
    <w:rsid w:val="00BE02BE"/>
    <w:rsid w:val="00BE3025"/>
    <w:rsid w:val="00BE3FFA"/>
    <w:rsid w:val="00BE6CAA"/>
    <w:rsid w:val="00BE70D1"/>
    <w:rsid w:val="00BF181E"/>
    <w:rsid w:val="00BF259D"/>
    <w:rsid w:val="00C00FEC"/>
    <w:rsid w:val="00C040E3"/>
    <w:rsid w:val="00C04BB8"/>
    <w:rsid w:val="00C072D4"/>
    <w:rsid w:val="00C1090A"/>
    <w:rsid w:val="00C1270B"/>
    <w:rsid w:val="00C16DA3"/>
    <w:rsid w:val="00C22BCB"/>
    <w:rsid w:val="00C2454F"/>
    <w:rsid w:val="00C2519C"/>
    <w:rsid w:val="00C260D1"/>
    <w:rsid w:val="00C343A9"/>
    <w:rsid w:val="00C34580"/>
    <w:rsid w:val="00C3732B"/>
    <w:rsid w:val="00C4762D"/>
    <w:rsid w:val="00C51620"/>
    <w:rsid w:val="00C53A70"/>
    <w:rsid w:val="00C57F47"/>
    <w:rsid w:val="00C65D21"/>
    <w:rsid w:val="00C65D73"/>
    <w:rsid w:val="00C66AE2"/>
    <w:rsid w:val="00C6711D"/>
    <w:rsid w:val="00C71AF9"/>
    <w:rsid w:val="00C723EC"/>
    <w:rsid w:val="00C7245A"/>
    <w:rsid w:val="00C74E05"/>
    <w:rsid w:val="00C76C70"/>
    <w:rsid w:val="00C778D7"/>
    <w:rsid w:val="00C77E33"/>
    <w:rsid w:val="00C91833"/>
    <w:rsid w:val="00C94246"/>
    <w:rsid w:val="00C943F2"/>
    <w:rsid w:val="00C96644"/>
    <w:rsid w:val="00CA13AE"/>
    <w:rsid w:val="00CA20F8"/>
    <w:rsid w:val="00CA3FDF"/>
    <w:rsid w:val="00CC1F25"/>
    <w:rsid w:val="00CC2A6E"/>
    <w:rsid w:val="00CC3C75"/>
    <w:rsid w:val="00CC4A2C"/>
    <w:rsid w:val="00CC5045"/>
    <w:rsid w:val="00CC71CD"/>
    <w:rsid w:val="00CD1B8B"/>
    <w:rsid w:val="00CD7D4D"/>
    <w:rsid w:val="00CE09AB"/>
    <w:rsid w:val="00CE0DAC"/>
    <w:rsid w:val="00CE1A85"/>
    <w:rsid w:val="00CE62D8"/>
    <w:rsid w:val="00CE7585"/>
    <w:rsid w:val="00CF0AFA"/>
    <w:rsid w:val="00D11AAD"/>
    <w:rsid w:val="00D11F6C"/>
    <w:rsid w:val="00D1352F"/>
    <w:rsid w:val="00D163AD"/>
    <w:rsid w:val="00D16AB9"/>
    <w:rsid w:val="00D20CB2"/>
    <w:rsid w:val="00D23DB6"/>
    <w:rsid w:val="00D339C9"/>
    <w:rsid w:val="00D34D8B"/>
    <w:rsid w:val="00D35877"/>
    <w:rsid w:val="00D40947"/>
    <w:rsid w:val="00D40FD7"/>
    <w:rsid w:val="00D421AF"/>
    <w:rsid w:val="00D43A53"/>
    <w:rsid w:val="00D445C6"/>
    <w:rsid w:val="00D47C72"/>
    <w:rsid w:val="00D51C7E"/>
    <w:rsid w:val="00D53C0C"/>
    <w:rsid w:val="00D57B61"/>
    <w:rsid w:val="00D6388D"/>
    <w:rsid w:val="00D6471D"/>
    <w:rsid w:val="00D71D9B"/>
    <w:rsid w:val="00D73ACC"/>
    <w:rsid w:val="00D845A9"/>
    <w:rsid w:val="00DB07A8"/>
    <w:rsid w:val="00DB58C5"/>
    <w:rsid w:val="00DB6335"/>
    <w:rsid w:val="00DC73C2"/>
    <w:rsid w:val="00DD2017"/>
    <w:rsid w:val="00DD4AFD"/>
    <w:rsid w:val="00DE38FC"/>
    <w:rsid w:val="00DE78BF"/>
    <w:rsid w:val="00DF15F1"/>
    <w:rsid w:val="00DF29DC"/>
    <w:rsid w:val="00E011A6"/>
    <w:rsid w:val="00E01884"/>
    <w:rsid w:val="00E03DC7"/>
    <w:rsid w:val="00E1607D"/>
    <w:rsid w:val="00E20B01"/>
    <w:rsid w:val="00E215A8"/>
    <w:rsid w:val="00E243DD"/>
    <w:rsid w:val="00E2756D"/>
    <w:rsid w:val="00E35BB2"/>
    <w:rsid w:val="00E377EA"/>
    <w:rsid w:val="00E424C5"/>
    <w:rsid w:val="00E442E7"/>
    <w:rsid w:val="00E45B1C"/>
    <w:rsid w:val="00E45BFB"/>
    <w:rsid w:val="00E5126B"/>
    <w:rsid w:val="00E57D71"/>
    <w:rsid w:val="00E629B6"/>
    <w:rsid w:val="00E666C4"/>
    <w:rsid w:val="00E710D9"/>
    <w:rsid w:val="00E7159A"/>
    <w:rsid w:val="00E74EBF"/>
    <w:rsid w:val="00E760A2"/>
    <w:rsid w:val="00E802C4"/>
    <w:rsid w:val="00E83773"/>
    <w:rsid w:val="00E87194"/>
    <w:rsid w:val="00E9123C"/>
    <w:rsid w:val="00E947E0"/>
    <w:rsid w:val="00E95878"/>
    <w:rsid w:val="00E95933"/>
    <w:rsid w:val="00E95EE4"/>
    <w:rsid w:val="00EA1548"/>
    <w:rsid w:val="00EA2002"/>
    <w:rsid w:val="00EB061C"/>
    <w:rsid w:val="00EC0DCD"/>
    <w:rsid w:val="00EC4D6C"/>
    <w:rsid w:val="00EC554F"/>
    <w:rsid w:val="00ED0F64"/>
    <w:rsid w:val="00ED1A2B"/>
    <w:rsid w:val="00ED6A62"/>
    <w:rsid w:val="00ED7004"/>
    <w:rsid w:val="00EE206B"/>
    <w:rsid w:val="00EE28D7"/>
    <w:rsid w:val="00EE7730"/>
    <w:rsid w:val="00EF2A13"/>
    <w:rsid w:val="00EF3E93"/>
    <w:rsid w:val="00F01040"/>
    <w:rsid w:val="00F05093"/>
    <w:rsid w:val="00F11EDB"/>
    <w:rsid w:val="00F1770E"/>
    <w:rsid w:val="00F2747A"/>
    <w:rsid w:val="00F31301"/>
    <w:rsid w:val="00F34F71"/>
    <w:rsid w:val="00F350E0"/>
    <w:rsid w:val="00F35EE5"/>
    <w:rsid w:val="00F4591F"/>
    <w:rsid w:val="00F532D4"/>
    <w:rsid w:val="00F64F8D"/>
    <w:rsid w:val="00F7144E"/>
    <w:rsid w:val="00F73A70"/>
    <w:rsid w:val="00F75442"/>
    <w:rsid w:val="00F765DF"/>
    <w:rsid w:val="00F76DF6"/>
    <w:rsid w:val="00F7782C"/>
    <w:rsid w:val="00F828B8"/>
    <w:rsid w:val="00F9179E"/>
    <w:rsid w:val="00F92626"/>
    <w:rsid w:val="00F950D6"/>
    <w:rsid w:val="00F9511C"/>
    <w:rsid w:val="00F95893"/>
    <w:rsid w:val="00F95900"/>
    <w:rsid w:val="00FA0FFF"/>
    <w:rsid w:val="00FA2FE9"/>
    <w:rsid w:val="00FB6517"/>
    <w:rsid w:val="00FB6701"/>
    <w:rsid w:val="00FC1DA8"/>
    <w:rsid w:val="00FC7FA1"/>
    <w:rsid w:val="00FD0440"/>
    <w:rsid w:val="00FD076A"/>
    <w:rsid w:val="00FD65AF"/>
    <w:rsid w:val="00FD79EA"/>
    <w:rsid w:val="00FE0D37"/>
    <w:rsid w:val="00FE0D4E"/>
    <w:rsid w:val="00FE5F6C"/>
    <w:rsid w:val="00FF104F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4D9E2"/>
  <w15:chartTrackingRefBased/>
  <w15:docId w15:val="{666A9B85-5CD7-4E86-9C3F-054B0242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8B8"/>
    <w:pPr>
      <w:spacing w:after="200" w:line="276" w:lineRule="auto"/>
    </w:pPr>
    <w:rPr>
      <w:rFonts w:eastAsia="Times New Roman" w:cs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8B6848"/>
    <w:pPr>
      <w:keepNext/>
      <w:spacing w:before="240" w:beforeAutospacing="1" w:after="60" w:afterAutospacing="1" w:line="240" w:lineRule="auto"/>
      <w:ind w:firstLine="567"/>
      <w:jc w:val="both"/>
      <w:outlineLvl w:val="0"/>
    </w:pPr>
    <w:rPr>
      <w:rFonts w:ascii="Cambria" w:hAnsi="Cambria" w:cs="Times New Roman"/>
      <w:b/>
      <w:kern w:val="32"/>
      <w:sz w:val="32"/>
      <w:szCs w:val="20"/>
    </w:rPr>
  </w:style>
  <w:style w:type="paragraph" w:styleId="2">
    <w:name w:val="heading 2"/>
    <w:basedOn w:val="a"/>
    <w:next w:val="a"/>
    <w:link w:val="20"/>
    <w:uiPriority w:val="99"/>
    <w:qFormat/>
    <w:rsid w:val="008B6848"/>
    <w:pPr>
      <w:keepNext/>
      <w:spacing w:before="240" w:beforeAutospacing="1" w:after="60" w:afterAutospacing="1" w:line="240" w:lineRule="auto"/>
      <w:ind w:firstLine="567"/>
      <w:jc w:val="both"/>
      <w:outlineLvl w:val="1"/>
    </w:pPr>
    <w:rPr>
      <w:rFonts w:ascii="Cambria" w:hAnsi="Cambria" w:cs="Times New Roman"/>
      <w:b/>
      <w:i/>
      <w:sz w:val="28"/>
      <w:szCs w:val="20"/>
    </w:rPr>
  </w:style>
  <w:style w:type="paragraph" w:styleId="3">
    <w:name w:val="heading 3"/>
    <w:basedOn w:val="a"/>
    <w:next w:val="a"/>
    <w:link w:val="30"/>
    <w:uiPriority w:val="99"/>
    <w:qFormat/>
    <w:rsid w:val="008B6848"/>
    <w:pPr>
      <w:keepNext/>
      <w:spacing w:before="240" w:beforeAutospacing="1" w:after="60" w:afterAutospacing="1" w:line="240" w:lineRule="auto"/>
      <w:ind w:firstLine="567"/>
      <w:jc w:val="both"/>
      <w:outlineLvl w:val="2"/>
    </w:pPr>
    <w:rPr>
      <w:rFonts w:ascii="Cambria" w:hAnsi="Cambria" w:cs="Times New Roman"/>
      <w:b/>
      <w:sz w:val="26"/>
      <w:szCs w:val="20"/>
    </w:rPr>
  </w:style>
  <w:style w:type="paragraph" w:styleId="4">
    <w:name w:val="heading 4"/>
    <w:basedOn w:val="a"/>
    <w:next w:val="a"/>
    <w:link w:val="40"/>
    <w:uiPriority w:val="99"/>
    <w:qFormat/>
    <w:rsid w:val="008B6848"/>
    <w:pPr>
      <w:keepNext/>
      <w:spacing w:before="240" w:beforeAutospacing="1" w:after="60" w:afterAutospacing="1" w:line="240" w:lineRule="auto"/>
      <w:ind w:firstLine="567"/>
      <w:jc w:val="both"/>
      <w:outlineLvl w:val="3"/>
    </w:pPr>
    <w:rPr>
      <w:rFonts w:cs="Times New Roman"/>
      <w:b/>
      <w:sz w:val="28"/>
      <w:szCs w:val="20"/>
    </w:rPr>
  </w:style>
  <w:style w:type="paragraph" w:styleId="5">
    <w:name w:val="heading 5"/>
    <w:basedOn w:val="a"/>
    <w:next w:val="a"/>
    <w:link w:val="50"/>
    <w:uiPriority w:val="99"/>
    <w:qFormat/>
    <w:rsid w:val="008B6848"/>
    <w:pPr>
      <w:spacing w:before="240" w:beforeAutospacing="1" w:after="60" w:afterAutospacing="1" w:line="240" w:lineRule="auto"/>
      <w:ind w:firstLine="567"/>
      <w:jc w:val="both"/>
      <w:outlineLvl w:val="4"/>
    </w:pPr>
    <w:rPr>
      <w:rFonts w:cs="Times New Roman"/>
      <w:b/>
      <w:i/>
      <w:sz w:val="26"/>
      <w:szCs w:val="20"/>
    </w:rPr>
  </w:style>
  <w:style w:type="paragraph" w:styleId="6">
    <w:name w:val="heading 6"/>
    <w:basedOn w:val="a"/>
    <w:next w:val="a"/>
    <w:link w:val="60"/>
    <w:uiPriority w:val="99"/>
    <w:qFormat/>
    <w:rsid w:val="008B6848"/>
    <w:pPr>
      <w:spacing w:before="240" w:beforeAutospacing="1" w:after="60" w:afterAutospacing="1" w:line="240" w:lineRule="auto"/>
      <w:ind w:firstLine="567"/>
      <w:jc w:val="both"/>
      <w:outlineLvl w:val="5"/>
    </w:pPr>
    <w:rPr>
      <w:rFonts w:cs="Times New Roman"/>
      <w:b/>
      <w:sz w:val="20"/>
      <w:szCs w:val="20"/>
    </w:rPr>
  </w:style>
  <w:style w:type="paragraph" w:styleId="7">
    <w:name w:val="heading 7"/>
    <w:basedOn w:val="a"/>
    <w:next w:val="a"/>
    <w:link w:val="70"/>
    <w:uiPriority w:val="99"/>
    <w:qFormat/>
    <w:rsid w:val="008B6848"/>
    <w:pPr>
      <w:spacing w:before="240" w:beforeAutospacing="1" w:after="60" w:afterAutospacing="1" w:line="240" w:lineRule="auto"/>
      <w:ind w:firstLine="567"/>
      <w:jc w:val="both"/>
      <w:outlineLvl w:val="6"/>
    </w:pPr>
    <w:rPr>
      <w:rFonts w:cs="Times New Roman"/>
      <w:sz w:val="24"/>
      <w:szCs w:val="20"/>
    </w:rPr>
  </w:style>
  <w:style w:type="paragraph" w:styleId="8">
    <w:name w:val="heading 8"/>
    <w:basedOn w:val="a"/>
    <w:next w:val="a"/>
    <w:link w:val="80"/>
    <w:uiPriority w:val="99"/>
    <w:qFormat/>
    <w:rsid w:val="008B6848"/>
    <w:pPr>
      <w:spacing w:before="240" w:beforeAutospacing="1" w:after="60" w:afterAutospacing="1" w:line="240" w:lineRule="auto"/>
      <w:ind w:firstLine="567"/>
      <w:jc w:val="both"/>
      <w:outlineLvl w:val="7"/>
    </w:pPr>
    <w:rPr>
      <w:rFonts w:cs="Times New Roman"/>
      <w:i/>
      <w:sz w:val="24"/>
      <w:szCs w:val="20"/>
    </w:rPr>
  </w:style>
  <w:style w:type="paragraph" w:styleId="9">
    <w:name w:val="heading 9"/>
    <w:basedOn w:val="a"/>
    <w:next w:val="a"/>
    <w:link w:val="90"/>
    <w:uiPriority w:val="99"/>
    <w:qFormat/>
    <w:rsid w:val="008B6848"/>
    <w:pPr>
      <w:spacing w:before="240" w:beforeAutospacing="1" w:after="60" w:afterAutospacing="1" w:line="240" w:lineRule="auto"/>
      <w:ind w:firstLine="567"/>
      <w:jc w:val="both"/>
      <w:outlineLvl w:val="8"/>
    </w:pPr>
    <w:rPr>
      <w:rFonts w:ascii="Cambria" w:hAnsi="Cambria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link w:val="1"/>
    <w:uiPriority w:val="9"/>
    <w:rsid w:val="008B6848"/>
    <w:rPr>
      <w:rFonts w:ascii="Cambria" w:eastAsia="Times New Roman" w:hAnsi="Cambria"/>
      <w:b/>
      <w:kern w:val="32"/>
      <w:sz w:val="32"/>
      <w:szCs w:val="20"/>
      <w:lang w:val="ru-RU" w:eastAsia="ru-RU" w:bidi="ar-SA"/>
    </w:rPr>
  </w:style>
  <w:style w:type="character" w:customStyle="1" w:styleId="20">
    <w:name w:val="Заголовок 2 Знак"/>
    <w:link w:val="2"/>
    <w:uiPriority w:val="99"/>
    <w:rsid w:val="008B6848"/>
    <w:rPr>
      <w:rFonts w:ascii="Cambria" w:eastAsia="Times New Roman" w:hAnsi="Cambria"/>
      <w:b/>
      <w:i/>
      <w:sz w:val="28"/>
      <w:szCs w:val="20"/>
      <w:lang w:val="ru-RU" w:eastAsia="ru-RU" w:bidi="ar-SA"/>
    </w:rPr>
  </w:style>
  <w:style w:type="character" w:customStyle="1" w:styleId="30">
    <w:name w:val="Заголовок 3 Знак"/>
    <w:link w:val="3"/>
    <w:uiPriority w:val="99"/>
    <w:rsid w:val="008B6848"/>
    <w:rPr>
      <w:rFonts w:ascii="Cambria" w:eastAsia="Times New Roman" w:hAnsi="Cambria"/>
      <w:b/>
      <w:sz w:val="26"/>
      <w:szCs w:val="20"/>
      <w:lang w:val="ru-RU" w:eastAsia="ru-RU" w:bidi="ar-SA"/>
    </w:rPr>
  </w:style>
  <w:style w:type="character" w:customStyle="1" w:styleId="40">
    <w:name w:val="Заголовок 4 Знак"/>
    <w:link w:val="4"/>
    <w:uiPriority w:val="99"/>
    <w:rsid w:val="008B6848"/>
    <w:rPr>
      <w:rFonts w:ascii="Calibri" w:eastAsia="Times New Roman" w:hAnsi="Calibri"/>
      <w:b/>
      <w:sz w:val="28"/>
      <w:szCs w:val="20"/>
      <w:lang w:val="ru-RU" w:eastAsia="ru-RU" w:bidi="ar-SA"/>
    </w:rPr>
  </w:style>
  <w:style w:type="character" w:customStyle="1" w:styleId="50">
    <w:name w:val="Заголовок 5 Знак"/>
    <w:link w:val="5"/>
    <w:uiPriority w:val="99"/>
    <w:rsid w:val="008B6848"/>
    <w:rPr>
      <w:rFonts w:ascii="Calibri" w:eastAsia="Times New Roman" w:hAnsi="Calibri"/>
      <w:b/>
      <w:i/>
      <w:sz w:val="26"/>
      <w:szCs w:val="20"/>
      <w:lang w:val="ru-RU" w:eastAsia="ru-RU" w:bidi="ar-SA"/>
    </w:rPr>
  </w:style>
  <w:style w:type="character" w:customStyle="1" w:styleId="60">
    <w:name w:val="Заголовок 6 Знак"/>
    <w:link w:val="6"/>
    <w:uiPriority w:val="99"/>
    <w:rsid w:val="008B6848"/>
    <w:rPr>
      <w:rFonts w:ascii="Calibri" w:eastAsia="Times New Roman" w:hAnsi="Calibri"/>
      <w:b/>
      <w:sz w:val="20"/>
      <w:szCs w:val="20"/>
      <w:lang w:val="ru-RU" w:eastAsia="ru-RU" w:bidi="ar-SA"/>
    </w:rPr>
  </w:style>
  <w:style w:type="character" w:customStyle="1" w:styleId="70">
    <w:name w:val="Заголовок 7 Знак"/>
    <w:link w:val="7"/>
    <w:uiPriority w:val="99"/>
    <w:rsid w:val="008B6848"/>
    <w:rPr>
      <w:rFonts w:ascii="Calibri" w:eastAsia="Times New Roman" w:hAnsi="Calibri"/>
      <w:sz w:val="24"/>
      <w:szCs w:val="20"/>
      <w:lang w:val="ru-RU" w:eastAsia="ru-RU" w:bidi="ar-SA"/>
    </w:rPr>
  </w:style>
  <w:style w:type="character" w:customStyle="1" w:styleId="80">
    <w:name w:val="Заголовок 8 Знак"/>
    <w:link w:val="8"/>
    <w:uiPriority w:val="99"/>
    <w:rsid w:val="008B6848"/>
    <w:rPr>
      <w:rFonts w:ascii="Calibri" w:eastAsia="Times New Roman" w:hAnsi="Calibri"/>
      <w:i/>
      <w:sz w:val="24"/>
      <w:szCs w:val="20"/>
      <w:lang w:val="ru-RU" w:eastAsia="ru-RU" w:bidi="ar-SA"/>
    </w:rPr>
  </w:style>
  <w:style w:type="character" w:customStyle="1" w:styleId="90">
    <w:name w:val="Заголовок 9 Знак"/>
    <w:link w:val="9"/>
    <w:uiPriority w:val="99"/>
    <w:rsid w:val="008B6848"/>
    <w:rPr>
      <w:rFonts w:ascii="Cambria" w:eastAsia="Times New Roman" w:hAnsi="Cambria"/>
      <w:sz w:val="20"/>
      <w:szCs w:val="20"/>
      <w:lang w:val="ru-RU" w:eastAsia="ru-RU" w:bidi="ar-SA"/>
    </w:rPr>
  </w:style>
  <w:style w:type="paragraph" w:styleId="a3">
    <w:name w:val="Title"/>
    <w:basedOn w:val="a"/>
    <w:next w:val="a"/>
    <w:link w:val="a4"/>
    <w:uiPriority w:val="99"/>
    <w:qFormat/>
    <w:rsid w:val="008B6848"/>
    <w:pPr>
      <w:spacing w:before="240" w:beforeAutospacing="1" w:after="60" w:afterAutospacing="1" w:line="240" w:lineRule="auto"/>
      <w:ind w:firstLine="567"/>
      <w:jc w:val="center"/>
      <w:outlineLvl w:val="0"/>
    </w:pPr>
    <w:rPr>
      <w:rFonts w:ascii="Cambria" w:hAnsi="Cambria" w:cs="Times New Roman"/>
      <w:b/>
      <w:kern w:val="28"/>
      <w:sz w:val="32"/>
      <w:szCs w:val="20"/>
    </w:rPr>
  </w:style>
  <w:style w:type="character" w:customStyle="1" w:styleId="a4">
    <w:name w:val="Заголовок Знак"/>
    <w:link w:val="a3"/>
    <w:uiPriority w:val="99"/>
    <w:rsid w:val="008B6848"/>
    <w:rPr>
      <w:rFonts w:ascii="Cambria" w:eastAsia="Times New Roman" w:hAnsi="Cambria"/>
      <w:b/>
      <w:kern w:val="28"/>
      <w:sz w:val="32"/>
      <w:szCs w:val="20"/>
      <w:lang w:val="ru-RU" w:eastAsia="ru-RU" w:bidi="ar-SA"/>
    </w:rPr>
  </w:style>
  <w:style w:type="paragraph" w:styleId="a5">
    <w:name w:val="Subtitle"/>
    <w:basedOn w:val="a"/>
    <w:next w:val="a"/>
    <w:link w:val="a6"/>
    <w:uiPriority w:val="99"/>
    <w:qFormat/>
    <w:rsid w:val="008B6848"/>
    <w:pPr>
      <w:spacing w:before="100" w:beforeAutospacing="1" w:after="60" w:afterAutospacing="1" w:line="240" w:lineRule="auto"/>
      <w:ind w:firstLine="567"/>
      <w:jc w:val="center"/>
      <w:outlineLvl w:val="1"/>
    </w:pPr>
    <w:rPr>
      <w:rFonts w:ascii="Cambria" w:hAnsi="Cambria" w:cs="Times New Roman"/>
      <w:sz w:val="24"/>
      <w:szCs w:val="20"/>
    </w:rPr>
  </w:style>
  <w:style w:type="character" w:customStyle="1" w:styleId="a6">
    <w:name w:val="Подзаголовок Знак"/>
    <w:link w:val="a5"/>
    <w:uiPriority w:val="99"/>
    <w:rsid w:val="008B6848"/>
    <w:rPr>
      <w:rFonts w:ascii="Cambria" w:eastAsia="Times New Roman" w:hAnsi="Cambria"/>
      <w:sz w:val="24"/>
      <w:szCs w:val="20"/>
      <w:lang w:val="ru-RU" w:eastAsia="ru-RU" w:bidi="ar-SA"/>
    </w:rPr>
  </w:style>
  <w:style w:type="character" w:styleId="a7">
    <w:name w:val="Strong"/>
    <w:uiPriority w:val="99"/>
    <w:qFormat/>
    <w:rsid w:val="008B6848"/>
    <w:rPr>
      <w:b/>
    </w:rPr>
  </w:style>
  <w:style w:type="character" w:styleId="a8">
    <w:name w:val="Emphasis"/>
    <w:uiPriority w:val="20"/>
    <w:qFormat/>
    <w:rsid w:val="008B6848"/>
    <w:rPr>
      <w:rFonts w:ascii="Calibri" w:hAnsi="Calibri"/>
      <w:b/>
      <w:i/>
    </w:rPr>
  </w:style>
  <w:style w:type="paragraph" w:styleId="a9">
    <w:name w:val="No Spacing"/>
    <w:basedOn w:val="a"/>
    <w:uiPriority w:val="99"/>
    <w:qFormat/>
    <w:rsid w:val="008B6848"/>
    <w:pPr>
      <w:spacing w:before="100" w:beforeAutospacing="1" w:after="0" w:afterAutospacing="1" w:line="240" w:lineRule="auto"/>
      <w:ind w:firstLine="567"/>
      <w:jc w:val="both"/>
    </w:pPr>
    <w:rPr>
      <w:rFonts w:cs="Times New Roman"/>
      <w:sz w:val="24"/>
      <w:szCs w:val="32"/>
      <w:lang w:val="en-US" w:eastAsia="en-US"/>
    </w:rPr>
  </w:style>
  <w:style w:type="paragraph" w:styleId="aa">
    <w:name w:val="List Paragraph"/>
    <w:basedOn w:val="a"/>
    <w:uiPriority w:val="99"/>
    <w:qFormat/>
    <w:rsid w:val="008B6848"/>
    <w:pPr>
      <w:spacing w:before="100" w:beforeAutospacing="1" w:after="0" w:afterAutospacing="1" w:line="240" w:lineRule="auto"/>
      <w:ind w:left="720" w:firstLine="567"/>
      <w:contextualSpacing/>
      <w:jc w:val="both"/>
    </w:pPr>
    <w:rPr>
      <w:rFonts w:cs="Times New Roman"/>
      <w:sz w:val="24"/>
      <w:szCs w:val="24"/>
      <w:lang w:val="en-US" w:eastAsia="en-US"/>
    </w:rPr>
  </w:style>
  <w:style w:type="paragraph" w:styleId="21">
    <w:name w:val="Quote"/>
    <w:basedOn w:val="a"/>
    <w:next w:val="a"/>
    <w:link w:val="22"/>
    <w:uiPriority w:val="99"/>
    <w:qFormat/>
    <w:rsid w:val="008B6848"/>
    <w:pPr>
      <w:spacing w:before="100" w:beforeAutospacing="1" w:after="0" w:afterAutospacing="1" w:line="240" w:lineRule="auto"/>
      <w:ind w:firstLine="567"/>
      <w:jc w:val="both"/>
    </w:pPr>
    <w:rPr>
      <w:rFonts w:cs="Times New Roman"/>
      <w:i/>
      <w:sz w:val="24"/>
      <w:szCs w:val="20"/>
    </w:rPr>
  </w:style>
  <w:style w:type="character" w:customStyle="1" w:styleId="22">
    <w:name w:val="Цитата 2 Знак"/>
    <w:link w:val="21"/>
    <w:uiPriority w:val="99"/>
    <w:rsid w:val="008B6848"/>
    <w:rPr>
      <w:rFonts w:ascii="Calibri" w:eastAsia="Times New Roman" w:hAnsi="Calibri"/>
      <w:i/>
      <w:sz w:val="24"/>
      <w:szCs w:val="20"/>
      <w:lang w:val="ru-RU" w:eastAsia="ru-RU" w:bidi="ar-SA"/>
    </w:rPr>
  </w:style>
  <w:style w:type="paragraph" w:styleId="ab">
    <w:name w:val="Intense Quote"/>
    <w:basedOn w:val="a"/>
    <w:next w:val="a"/>
    <w:link w:val="ac"/>
    <w:uiPriority w:val="99"/>
    <w:qFormat/>
    <w:rsid w:val="008B6848"/>
    <w:pPr>
      <w:spacing w:before="100" w:beforeAutospacing="1" w:after="0" w:afterAutospacing="1" w:line="240" w:lineRule="auto"/>
      <w:ind w:left="720" w:right="720" w:firstLine="567"/>
      <w:jc w:val="both"/>
    </w:pPr>
    <w:rPr>
      <w:rFonts w:cs="Times New Roman"/>
      <w:b/>
      <w:i/>
      <w:sz w:val="24"/>
      <w:szCs w:val="20"/>
    </w:rPr>
  </w:style>
  <w:style w:type="character" w:customStyle="1" w:styleId="ac">
    <w:name w:val="Выделенная цитата Знак"/>
    <w:link w:val="ab"/>
    <w:uiPriority w:val="99"/>
    <w:rsid w:val="008B6848"/>
    <w:rPr>
      <w:rFonts w:ascii="Calibri" w:eastAsia="Times New Roman" w:hAnsi="Calibri"/>
      <w:b/>
      <w:i/>
      <w:sz w:val="24"/>
      <w:szCs w:val="20"/>
      <w:lang w:val="ru-RU" w:eastAsia="ru-RU" w:bidi="ar-SA"/>
    </w:rPr>
  </w:style>
  <w:style w:type="character" w:styleId="ad">
    <w:name w:val="Subtle Emphasis"/>
    <w:uiPriority w:val="99"/>
    <w:qFormat/>
    <w:rsid w:val="008B6848"/>
    <w:rPr>
      <w:i/>
      <w:color w:val="5A5A5A"/>
    </w:rPr>
  </w:style>
  <w:style w:type="character" w:styleId="ae">
    <w:name w:val="Intense Emphasis"/>
    <w:uiPriority w:val="99"/>
    <w:qFormat/>
    <w:rsid w:val="008B6848"/>
    <w:rPr>
      <w:b/>
      <w:i/>
      <w:sz w:val="24"/>
      <w:u w:val="single"/>
    </w:rPr>
  </w:style>
  <w:style w:type="character" w:styleId="af">
    <w:name w:val="Subtle Reference"/>
    <w:uiPriority w:val="99"/>
    <w:qFormat/>
    <w:rsid w:val="008B6848"/>
    <w:rPr>
      <w:sz w:val="24"/>
      <w:u w:val="single"/>
    </w:rPr>
  </w:style>
  <w:style w:type="character" w:styleId="af0">
    <w:name w:val="Intense Reference"/>
    <w:uiPriority w:val="99"/>
    <w:qFormat/>
    <w:rsid w:val="008B6848"/>
    <w:rPr>
      <w:b/>
      <w:sz w:val="24"/>
      <w:u w:val="single"/>
    </w:rPr>
  </w:style>
  <w:style w:type="character" w:styleId="af1">
    <w:name w:val="Book Title"/>
    <w:uiPriority w:val="99"/>
    <w:qFormat/>
    <w:rsid w:val="008B6848"/>
    <w:rPr>
      <w:rFonts w:ascii="Cambria" w:hAnsi="Cambria"/>
      <w:b/>
      <w:i/>
      <w:sz w:val="24"/>
    </w:rPr>
  </w:style>
  <w:style w:type="paragraph" w:styleId="af2">
    <w:name w:val="TOC Heading"/>
    <w:basedOn w:val="1"/>
    <w:next w:val="a"/>
    <w:uiPriority w:val="99"/>
    <w:qFormat/>
    <w:rsid w:val="008B6848"/>
    <w:pPr>
      <w:outlineLvl w:val="9"/>
    </w:pPr>
  </w:style>
  <w:style w:type="paragraph" w:styleId="af3">
    <w:name w:val="Normal (Web)"/>
    <w:basedOn w:val="a"/>
    <w:link w:val="af4"/>
    <w:uiPriority w:val="99"/>
    <w:rsid w:val="008B68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0"/>
    </w:rPr>
  </w:style>
  <w:style w:type="paragraph" w:customStyle="1" w:styleId="11">
    <w:name w:val="Без интервала1"/>
    <w:uiPriority w:val="99"/>
    <w:qFormat/>
    <w:rsid w:val="008B6848"/>
    <w:pPr>
      <w:ind w:firstLine="567"/>
      <w:jc w:val="both"/>
    </w:pPr>
    <w:rPr>
      <w:rFonts w:eastAsia="Times New Roman"/>
      <w:sz w:val="22"/>
      <w:szCs w:val="22"/>
      <w:lang w:eastAsia="en-US"/>
    </w:rPr>
  </w:style>
  <w:style w:type="paragraph" w:styleId="af5">
    <w:name w:val="Balloon Text"/>
    <w:basedOn w:val="a"/>
    <w:link w:val="af6"/>
    <w:uiPriority w:val="99"/>
    <w:semiHidden/>
    <w:rsid w:val="008B6848"/>
    <w:pPr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af6">
    <w:name w:val="Текст выноски Знак"/>
    <w:link w:val="af5"/>
    <w:uiPriority w:val="99"/>
    <w:semiHidden/>
    <w:rsid w:val="008B6848"/>
    <w:rPr>
      <w:rFonts w:ascii="Tahoma" w:eastAsia="Times New Roman" w:hAnsi="Tahoma"/>
      <w:sz w:val="16"/>
      <w:szCs w:val="20"/>
      <w:lang w:val="ru-RU" w:eastAsia="ru-RU" w:bidi="ar-SA"/>
    </w:rPr>
  </w:style>
  <w:style w:type="table" w:styleId="af7">
    <w:name w:val="Table Grid"/>
    <w:basedOn w:val="a1"/>
    <w:uiPriority w:val="99"/>
    <w:rsid w:val="008B684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uiPriority w:val="99"/>
    <w:rsid w:val="008B6848"/>
    <w:pPr>
      <w:spacing w:after="0"/>
      <w:jc w:val="center"/>
    </w:pPr>
    <w:rPr>
      <w:noProof/>
      <w:szCs w:val="20"/>
    </w:rPr>
  </w:style>
  <w:style w:type="character" w:customStyle="1" w:styleId="af4">
    <w:name w:val="Обычный (Интернет) Знак"/>
    <w:link w:val="af3"/>
    <w:uiPriority w:val="99"/>
    <w:locked/>
    <w:rsid w:val="008B6848"/>
    <w:rPr>
      <w:rFonts w:ascii="Times New Roman" w:eastAsia="Times New Roman" w:hAnsi="Times New Roman"/>
      <w:sz w:val="24"/>
      <w:szCs w:val="20"/>
      <w:lang w:val="ru-RU" w:eastAsia="ru-RU" w:bidi="ar-SA"/>
    </w:rPr>
  </w:style>
  <w:style w:type="character" w:customStyle="1" w:styleId="EndNoteBibliographyTitle0">
    <w:name w:val="EndNote Bibliography Title Знак"/>
    <w:link w:val="EndNoteBibliographyTitle"/>
    <w:uiPriority w:val="99"/>
    <w:locked/>
    <w:rsid w:val="008B6848"/>
    <w:rPr>
      <w:rFonts w:eastAsia="Times New Roman" w:cs="Calibri"/>
      <w:noProof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8B6848"/>
    <w:pPr>
      <w:spacing w:line="240" w:lineRule="auto"/>
    </w:pPr>
    <w:rPr>
      <w:noProof/>
      <w:szCs w:val="20"/>
    </w:rPr>
  </w:style>
  <w:style w:type="character" w:customStyle="1" w:styleId="EndNoteBibliography0">
    <w:name w:val="EndNote Bibliography Знак"/>
    <w:link w:val="EndNoteBibliography"/>
    <w:uiPriority w:val="99"/>
    <w:locked/>
    <w:rsid w:val="008B6848"/>
    <w:rPr>
      <w:rFonts w:eastAsia="Times New Roman" w:cs="Calibri"/>
      <w:noProof/>
      <w:sz w:val="22"/>
    </w:rPr>
  </w:style>
  <w:style w:type="character" w:styleId="af8">
    <w:name w:val="Hyperlink"/>
    <w:uiPriority w:val="99"/>
    <w:rsid w:val="008B6848"/>
    <w:rPr>
      <w:color w:val="0000FF"/>
      <w:u w:val="single"/>
    </w:rPr>
  </w:style>
  <w:style w:type="paragraph" w:styleId="af9">
    <w:name w:val="header"/>
    <w:basedOn w:val="a"/>
    <w:link w:val="afa"/>
    <w:uiPriority w:val="99"/>
    <w:semiHidden/>
    <w:rsid w:val="008B6848"/>
    <w:pPr>
      <w:tabs>
        <w:tab w:val="center" w:pos="4677"/>
        <w:tab w:val="right" w:pos="9355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afa">
    <w:name w:val="Верхний колонтитул Знак"/>
    <w:link w:val="af9"/>
    <w:uiPriority w:val="99"/>
    <w:semiHidden/>
    <w:rsid w:val="008B6848"/>
    <w:rPr>
      <w:rFonts w:ascii="Calibri" w:eastAsia="Times New Roman" w:hAnsi="Calibri"/>
      <w:sz w:val="20"/>
      <w:szCs w:val="20"/>
      <w:lang w:val="ru-RU" w:eastAsia="ru-RU" w:bidi="ar-SA"/>
    </w:rPr>
  </w:style>
  <w:style w:type="paragraph" w:styleId="afb">
    <w:name w:val="footer"/>
    <w:basedOn w:val="a"/>
    <w:link w:val="afc"/>
    <w:uiPriority w:val="99"/>
    <w:rsid w:val="008B6848"/>
    <w:pPr>
      <w:tabs>
        <w:tab w:val="center" w:pos="4677"/>
        <w:tab w:val="right" w:pos="9355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afc">
    <w:name w:val="Нижний колонтитул Знак"/>
    <w:link w:val="afb"/>
    <w:uiPriority w:val="99"/>
    <w:rsid w:val="008B6848"/>
    <w:rPr>
      <w:rFonts w:ascii="Calibri" w:eastAsia="Times New Roman" w:hAnsi="Calibri"/>
      <w:sz w:val="20"/>
      <w:szCs w:val="20"/>
      <w:lang w:val="ru-RU" w:eastAsia="ru-RU" w:bidi="ar-SA"/>
    </w:rPr>
  </w:style>
  <w:style w:type="paragraph" w:customStyle="1" w:styleId="110">
    <w:name w:val="Заголовок 1 для дисера 1"/>
    <w:aliases w:val="5 инт"/>
    <w:basedOn w:val="a"/>
    <w:link w:val="111"/>
    <w:uiPriority w:val="99"/>
    <w:rsid w:val="008B6848"/>
    <w:pPr>
      <w:keepNext/>
      <w:spacing w:after="0" w:line="360" w:lineRule="auto"/>
      <w:ind w:right="697" w:firstLine="720"/>
      <w:jc w:val="center"/>
      <w:outlineLvl w:val="0"/>
    </w:pPr>
    <w:rPr>
      <w:rFonts w:ascii="Times New Roman" w:hAnsi="Times New Roman" w:cs="Times New Roman"/>
      <w:kern w:val="32"/>
      <w:sz w:val="28"/>
      <w:szCs w:val="20"/>
    </w:rPr>
  </w:style>
  <w:style w:type="character" w:customStyle="1" w:styleId="111">
    <w:name w:val="Заголовок 1 для дисера 1 Знак"/>
    <w:aliases w:val="5 инт Знак"/>
    <w:link w:val="110"/>
    <w:uiPriority w:val="99"/>
    <w:locked/>
    <w:rsid w:val="008B6848"/>
    <w:rPr>
      <w:rFonts w:ascii="Times New Roman" w:eastAsia="Times New Roman" w:hAnsi="Times New Roman"/>
      <w:kern w:val="32"/>
      <w:sz w:val="28"/>
      <w:szCs w:val="20"/>
      <w:lang w:val="ru-RU" w:eastAsia="ru-RU" w:bidi="ar-SA"/>
    </w:rPr>
  </w:style>
  <w:style w:type="character" w:customStyle="1" w:styleId="apple-converted-space">
    <w:name w:val="apple-converted-space"/>
    <w:uiPriority w:val="99"/>
    <w:rsid w:val="008B6848"/>
  </w:style>
  <w:style w:type="character" w:customStyle="1" w:styleId="apple-style-span">
    <w:name w:val="apple-style-span"/>
    <w:uiPriority w:val="99"/>
    <w:rsid w:val="008B6848"/>
  </w:style>
  <w:style w:type="character" w:styleId="afd">
    <w:name w:val="Placeholder Text"/>
    <w:uiPriority w:val="99"/>
    <w:semiHidden/>
    <w:rsid w:val="008B6848"/>
    <w:rPr>
      <w:color w:val="808080"/>
    </w:rPr>
  </w:style>
  <w:style w:type="character" w:styleId="afe">
    <w:name w:val="FollowedHyperlink"/>
    <w:uiPriority w:val="99"/>
    <w:semiHidden/>
    <w:rsid w:val="008B6848"/>
    <w:rPr>
      <w:color w:val="800080"/>
      <w:u w:val="single"/>
    </w:rPr>
  </w:style>
  <w:style w:type="paragraph" w:styleId="aff">
    <w:name w:val="Document Map"/>
    <w:basedOn w:val="a"/>
    <w:link w:val="aff0"/>
    <w:uiPriority w:val="99"/>
    <w:semiHidden/>
    <w:rsid w:val="008B6848"/>
    <w:pPr>
      <w:shd w:val="clear" w:color="auto" w:fill="000080"/>
    </w:pPr>
    <w:rPr>
      <w:rFonts w:ascii="Tahoma" w:hAnsi="Tahoma" w:cs="Times New Roman"/>
      <w:sz w:val="16"/>
      <w:szCs w:val="20"/>
    </w:rPr>
  </w:style>
  <w:style w:type="character" w:customStyle="1" w:styleId="aff0">
    <w:name w:val="Схема документа Знак"/>
    <w:link w:val="aff"/>
    <w:uiPriority w:val="99"/>
    <w:semiHidden/>
    <w:rsid w:val="008B6848"/>
    <w:rPr>
      <w:rFonts w:ascii="Tahoma" w:eastAsia="Times New Roman" w:hAnsi="Tahoma"/>
      <w:sz w:val="16"/>
      <w:szCs w:val="20"/>
      <w:shd w:val="clear" w:color="auto" w:fill="000080"/>
      <w:lang w:val="ru-RU" w:eastAsia="ru-RU" w:bidi="ar-SA"/>
    </w:rPr>
  </w:style>
  <w:style w:type="paragraph" w:styleId="aff1">
    <w:name w:val="Revision"/>
    <w:hidden/>
    <w:uiPriority w:val="99"/>
    <w:semiHidden/>
    <w:rsid w:val="008B6848"/>
    <w:rPr>
      <w:rFonts w:eastAsia="Times New Roman" w:cs="Calibri"/>
      <w:sz w:val="22"/>
      <w:szCs w:val="22"/>
    </w:rPr>
  </w:style>
  <w:style w:type="character" w:styleId="aff2">
    <w:name w:val="annotation reference"/>
    <w:uiPriority w:val="99"/>
    <w:semiHidden/>
    <w:unhideWhenUsed/>
    <w:rsid w:val="00842E38"/>
    <w:rPr>
      <w:sz w:val="16"/>
      <w:szCs w:val="16"/>
    </w:rPr>
  </w:style>
  <w:style w:type="paragraph" w:styleId="aff3">
    <w:name w:val="annotation text"/>
    <w:basedOn w:val="a"/>
    <w:link w:val="aff4"/>
    <w:uiPriority w:val="99"/>
    <w:semiHidden/>
    <w:unhideWhenUsed/>
    <w:rsid w:val="00842E38"/>
    <w:pPr>
      <w:spacing w:line="240" w:lineRule="auto"/>
    </w:pPr>
    <w:rPr>
      <w:sz w:val="20"/>
      <w:szCs w:val="20"/>
    </w:rPr>
  </w:style>
  <w:style w:type="character" w:customStyle="1" w:styleId="aff4">
    <w:name w:val="Текст примечания Знак"/>
    <w:link w:val="aff3"/>
    <w:uiPriority w:val="99"/>
    <w:semiHidden/>
    <w:rsid w:val="00842E38"/>
    <w:rPr>
      <w:rFonts w:ascii="Calibri" w:eastAsia="Times New Roman" w:hAnsi="Calibri" w:cs="Calibri"/>
      <w:sz w:val="20"/>
      <w:szCs w:val="20"/>
      <w:lang w:val="ru-RU" w:eastAsia="ru-RU" w:bidi="ar-SA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842E38"/>
    <w:rPr>
      <w:b/>
      <w:bCs/>
    </w:rPr>
  </w:style>
  <w:style w:type="character" w:customStyle="1" w:styleId="aff6">
    <w:name w:val="Тема примечания Знак"/>
    <w:link w:val="aff5"/>
    <w:uiPriority w:val="99"/>
    <w:semiHidden/>
    <w:rsid w:val="00842E38"/>
    <w:rPr>
      <w:rFonts w:ascii="Calibri" w:eastAsia="Times New Roman" w:hAnsi="Calibri" w:cs="Calibri"/>
      <w:b/>
      <w:bCs/>
      <w:sz w:val="20"/>
      <w:szCs w:val="20"/>
      <w:lang w:val="ru-RU" w:eastAsia="ru-RU" w:bidi="ar-SA"/>
    </w:rPr>
  </w:style>
  <w:style w:type="character" w:customStyle="1" w:styleId="12">
    <w:name w:val="Неразрешенное упоминание1"/>
    <w:uiPriority w:val="99"/>
    <w:semiHidden/>
    <w:unhideWhenUsed/>
    <w:rsid w:val="0077226C"/>
    <w:rPr>
      <w:color w:val="605E5C"/>
      <w:shd w:val="clear" w:color="auto" w:fill="E1DFDD"/>
    </w:rPr>
  </w:style>
  <w:style w:type="character" w:customStyle="1" w:styleId="anchor-text">
    <w:name w:val="anchor-text"/>
    <w:rsid w:val="00257B0E"/>
  </w:style>
  <w:style w:type="character" w:customStyle="1" w:styleId="identifier">
    <w:name w:val="identifier"/>
    <w:rsid w:val="00C65D21"/>
  </w:style>
  <w:style w:type="paragraph" w:styleId="aff7">
    <w:name w:val="footnote text"/>
    <w:basedOn w:val="a"/>
    <w:link w:val="aff8"/>
    <w:uiPriority w:val="99"/>
    <w:semiHidden/>
    <w:unhideWhenUsed/>
    <w:rsid w:val="00500F45"/>
    <w:rPr>
      <w:sz w:val="20"/>
      <w:szCs w:val="20"/>
    </w:rPr>
  </w:style>
  <w:style w:type="character" w:customStyle="1" w:styleId="aff8">
    <w:name w:val="Текст сноски Знак"/>
    <w:link w:val="aff7"/>
    <w:uiPriority w:val="99"/>
    <w:semiHidden/>
    <w:rsid w:val="00500F45"/>
    <w:rPr>
      <w:rFonts w:eastAsia="Times New Roman" w:cs="Calibri"/>
    </w:rPr>
  </w:style>
  <w:style w:type="character" w:styleId="aff9">
    <w:name w:val="footnote reference"/>
    <w:uiPriority w:val="99"/>
    <w:semiHidden/>
    <w:unhideWhenUsed/>
    <w:rsid w:val="00500F45"/>
    <w:rPr>
      <w:vertAlign w:val="superscript"/>
    </w:rPr>
  </w:style>
  <w:style w:type="paragraph" w:styleId="affa">
    <w:name w:val="Bibliography"/>
    <w:basedOn w:val="a"/>
    <w:next w:val="a"/>
    <w:uiPriority w:val="37"/>
    <w:unhideWhenUsed/>
    <w:rsid w:val="00F01040"/>
  </w:style>
  <w:style w:type="character" w:styleId="affb">
    <w:name w:val="Unresolved Mention"/>
    <w:uiPriority w:val="99"/>
    <w:semiHidden/>
    <w:unhideWhenUsed/>
    <w:rsid w:val="008C62F8"/>
    <w:rPr>
      <w:color w:val="605E5C"/>
      <w:shd w:val="clear" w:color="auto" w:fill="E1DFDD"/>
    </w:rPr>
  </w:style>
  <w:style w:type="character" w:customStyle="1" w:styleId="author">
    <w:name w:val="author"/>
    <w:basedOn w:val="a0"/>
    <w:rsid w:val="00EB061C"/>
  </w:style>
  <w:style w:type="character" w:customStyle="1" w:styleId="articletitle">
    <w:name w:val="articletitle"/>
    <w:basedOn w:val="a0"/>
    <w:rsid w:val="00EB061C"/>
  </w:style>
  <w:style w:type="character" w:customStyle="1" w:styleId="vol">
    <w:name w:val="vol"/>
    <w:basedOn w:val="a0"/>
    <w:rsid w:val="00EB061C"/>
  </w:style>
  <w:style w:type="character" w:customStyle="1" w:styleId="pubyear">
    <w:name w:val="pubyear"/>
    <w:basedOn w:val="a0"/>
    <w:rsid w:val="00EB061C"/>
  </w:style>
  <w:style w:type="character" w:customStyle="1" w:styleId="title-text">
    <w:name w:val="title-text"/>
    <w:basedOn w:val="a0"/>
    <w:rsid w:val="002D3520"/>
  </w:style>
  <w:style w:type="character" w:customStyle="1" w:styleId="sr-only">
    <w:name w:val="sr-only"/>
    <w:basedOn w:val="a0"/>
    <w:rsid w:val="002D3520"/>
  </w:style>
  <w:style w:type="character" w:customStyle="1" w:styleId="button-link-text">
    <w:name w:val="button-link-text"/>
    <w:basedOn w:val="a0"/>
    <w:rsid w:val="002D3520"/>
  </w:style>
  <w:style w:type="character" w:customStyle="1" w:styleId="react-xocs-alternative-link">
    <w:name w:val="react-xocs-alternative-link"/>
    <w:basedOn w:val="a0"/>
    <w:rsid w:val="002D3520"/>
  </w:style>
  <w:style w:type="character" w:customStyle="1" w:styleId="given-name">
    <w:name w:val="given-name"/>
    <w:basedOn w:val="a0"/>
    <w:rsid w:val="002D3520"/>
  </w:style>
  <w:style w:type="character" w:customStyle="1" w:styleId="text">
    <w:name w:val="text"/>
    <w:basedOn w:val="a0"/>
    <w:rsid w:val="002D3520"/>
  </w:style>
  <w:style w:type="character" w:customStyle="1" w:styleId="author-ref">
    <w:name w:val="author-ref"/>
    <w:basedOn w:val="a0"/>
    <w:rsid w:val="002D3520"/>
  </w:style>
  <w:style w:type="character" w:customStyle="1" w:styleId="fontstyle01">
    <w:name w:val="fontstyle01"/>
    <w:rsid w:val="003D78D8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paragraph" w:customStyle="1" w:styleId="cpo0le0j16awb0g2heuz">
    <w:name w:val="cpo0le0j16awb0g2heuz"/>
    <w:basedOn w:val="a"/>
    <w:rsid w:val="003672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9rpj5gkjhrwbrml3kdi">
    <w:name w:val="h9rpj5gkjhrwbrml3kdi"/>
    <w:basedOn w:val="a0"/>
    <w:rsid w:val="00AE6FBA"/>
  </w:style>
  <w:style w:type="character" w:customStyle="1" w:styleId="g9ddarlprace29mmtwab">
    <w:name w:val="g9ddarlprace29mmtwab"/>
    <w:basedOn w:val="a0"/>
    <w:rsid w:val="00AE6FBA"/>
  </w:style>
  <w:style w:type="character" w:customStyle="1" w:styleId="ezkurwreuab5ozgtqnkl">
    <w:name w:val="ezkurwreuab5ozgtqnkl"/>
    <w:basedOn w:val="a0"/>
    <w:rsid w:val="005A0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8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583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3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70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91298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95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6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923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2244011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35041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6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5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2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15958986435107"/>
          <c:y val="3.7171093163193829E-2"/>
          <c:w val="0.82071793362278322"/>
          <c:h val="0.77820897789705545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B$45</c:f>
              <c:strCache>
                <c:ptCount val="1"/>
                <c:pt idx="0">
                  <c:v>1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C$44:$P$44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C$45:$P$45</c:f>
              <c:numCache>
                <c:formatCode>General</c:formatCode>
                <c:ptCount val="14"/>
                <c:pt idx="0">
                  <c:v>0</c:v>
                </c:pt>
                <c:pt idx="1">
                  <c:v>3.2300000000000016E-2</c:v>
                </c:pt>
                <c:pt idx="2">
                  <c:v>7.1300000000000072E-2</c:v>
                </c:pt>
                <c:pt idx="3">
                  <c:v>7.3467000000000102E-2</c:v>
                </c:pt>
                <c:pt idx="4">
                  <c:v>8.6967000000000044E-2</c:v>
                </c:pt>
                <c:pt idx="5">
                  <c:v>9.7050000000000067E-2</c:v>
                </c:pt>
                <c:pt idx="6">
                  <c:v>0.13400000000000001</c:v>
                </c:pt>
                <c:pt idx="7">
                  <c:v>0.14191000000000661</c:v>
                </c:pt>
                <c:pt idx="8">
                  <c:v>0.15360000000000001</c:v>
                </c:pt>
                <c:pt idx="9">
                  <c:v>0.15576700000000812</c:v>
                </c:pt>
                <c:pt idx="10">
                  <c:v>0.15463299999999999</c:v>
                </c:pt>
                <c:pt idx="11">
                  <c:v>0.15516670000000021</c:v>
                </c:pt>
                <c:pt idx="12">
                  <c:v>0.15586700000000622</c:v>
                </c:pt>
                <c:pt idx="13">
                  <c:v>0.156000000000000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858-494F-A3C1-38D9989B7CE2}"/>
            </c:ext>
          </c:extLst>
        </c:ser>
        <c:ser>
          <c:idx val="1"/>
          <c:order val="1"/>
          <c:tx>
            <c:strRef>
              <c:f>Лист1!$B$46</c:f>
              <c:strCache>
                <c:ptCount val="1"/>
                <c:pt idx="0">
                  <c:v>2</c:v>
                </c:pt>
              </c:strCache>
            </c:strRef>
          </c:tx>
          <c:spPr>
            <a:ln w="9525" cap="rnd">
              <a:solidFill>
                <a:srgbClr val="FF00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FF0000"/>
              </a:solidFill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C$44:$P$44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C$46:$P$46</c:f>
              <c:numCache>
                <c:formatCode>General</c:formatCode>
                <c:ptCount val="14"/>
                <c:pt idx="0">
                  <c:v>0</c:v>
                </c:pt>
                <c:pt idx="1">
                  <c:v>2.930000000000001E-2</c:v>
                </c:pt>
                <c:pt idx="2">
                  <c:v>6.8300000000000083E-2</c:v>
                </c:pt>
                <c:pt idx="3">
                  <c:v>7.0467000000000113E-2</c:v>
                </c:pt>
                <c:pt idx="4">
                  <c:v>8.3967000000000208E-2</c:v>
                </c:pt>
                <c:pt idx="5">
                  <c:v>9.4050000000000744E-2</c:v>
                </c:pt>
                <c:pt idx="6">
                  <c:v>0.126</c:v>
                </c:pt>
                <c:pt idx="7">
                  <c:v>0.13691000000000444</c:v>
                </c:pt>
                <c:pt idx="8">
                  <c:v>0.13951000000000024</c:v>
                </c:pt>
                <c:pt idx="9">
                  <c:v>0.14976700000000706</c:v>
                </c:pt>
                <c:pt idx="10">
                  <c:v>0.14863299999999999</c:v>
                </c:pt>
                <c:pt idx="11">
                  <c:v>0.15416669999999999</c:v>
                </c:pt>
                <c:pt idx="12">
                  <c:v>0.15980000000000041</c:v>
                </c:pt>
                <c:pt idx="13">
                  <c:v>0.1600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858-494F-A3C1-38D9989B7CE2}"/>
            </c:ext>
          </c:extLst>
        </c:ser>
        <c:ser>
          <c:idx val="2"/>
          <c:order val="2"/>
          <c:tx>
            <c:strRef>
              <c:f>Лист1!$B$47</c:f>
              <c:strCache>
                <c:ptCount val="1"/>
                <c:pt idx="0">
                  <c:v>3</c:v>
                </c:pt>
              </c:strCache>
            </c:strRef>
          </c:tx>
          <c:spPr>
            <a:ln w="9525" cap="rnd">
              <a:solidFill>
                <a:srgbClr val="00B05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rgbClr val="00B050"/>
              </a:solidFill>
              <a:ln w="9525" cap="rnd">
                <a:solidFill>
                  <a:srgbClr val="00B05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C$44:$P$44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C$47:$P$47</c:f>
              <c:numCache>
                <c:formatCode>General</c:formatCode>
                <c:ptCount val="14"/>
                <c:pt idx="0">
                  <c:v>0</c:v>
                </c:pt>
                <c:pt idx="1">
                  <c:v>4.0000000000000114E-3</c:v>
                </c:pt>
                <c:pt idx="2">
                  <c:v>4.3000000000000003E-2</c:v>
                </c:pt>
                <c:pt idx="3">
                  <c:v>5.4667000000000104E-2</c:v>
                </c:pt>
                <c:pt idx="4">
                  <c:v>7.1667000000000022E-2</c:v>
                </c:pt>
                <c:pt idx="5">
                  <c:v>8.3950000000000746E-2</c:v>
                </c:pt>
                <c:pt idx="6">
                  <c:v>0.11000000000000003</c:v>
                </c:pt>
                <c:pt idx="7">
                  <c:v>0.11801000000000003</c:v>
                </c:pt>
                <c:pt idx="8">
                  <c:v>0.1401</c:v>
                </c:pt>
                <c:pt idx="9">
                  <c:v>0.14030000000000001</c:v>
                </c:pt>
                <c:pt idx="10">
                  <c:v>0.14732999999999999</c:v>
                </c:pt>
                <c:pt idx="11">
                  <c:v>0.15006670000000041</c:v>
                </c:pt>
                <c:pt idx="12">
                  <c:v>0.15006700000000628</c:v>
                </c:pt>
                <c:pt idx="13">
                  <c:v>0.150700000000000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858-494F-A3C1-38D9989B7C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219360"/>
        <c:axId val="-44221536"/>
      </c:scatterChart>
      <c:valAx>
        <c:axId val="-44219360"/>
        <c:scaling>
          <c:orientation val="minMax"/>
          <c:max val="39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, h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9183336125537497"/>
              <c:y val="0.905040889181456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-44221536"/>
        <c:crosses val="autoZero"/>
        <c:crossBetween val="midCat"/>
        <c:majorUnit val="3"/>
        <c:minorUnit val="1"/>
      </c:valAx>
      <c:valAx>
        <c:axId val="-44221536"/>
        <c:scaling>
          <c:orientation val="minMax"/>
          <c:max val="0.1600000000000000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ptical density</a:t>
                </a:r>
              </a:p>
            </c:rich>
          </c:tx>
          <c:layout>
            <c:manualLayout>
              <c:xMode val="edge"/>
              <c:yMode val="edge"/>
              <c:x val="1.124122782524525E-2"/>
              <c:y val="0.278944392401110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-44219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773998994806498"/>
          <c:y val="4.5265885172713509E-2"/>
          <c:w val="0.26987651777172711"/>
          <c:h val="9.30710091106972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ru-RU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/>
      </a:pPr>
      <a:endParaRPr lang="ru-RU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81240503452449"/>
          <c:y val="2.0332958380202475E-2"/>
          <c:w val="0.82833906319228467"/>
          <c:h val="0.8100221174156000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Лист1!$A$4</c:f>
              <c:strCache>
                <c:ptCount val="1"/>
                <c:pt idx="0">
                  <c:v>Pb </c:v>
                </c:pt>
              </c:strCache>
            </c:strRef>
          </c:tx>
          <c:spPr>
            <a:ln w="9525" cap="rnd">
              <a:solidFill>
                <a:srgbClr val="00B0F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diamond"/>
            <c:size val="6"/>
            <c:spPr>
              <a:solidFill>
                <a:srgbClr val="00B0F0"/>
              </a:solidFill>
              <a:ln w="9525" cap="rnd">
                <a:solidFill>
                  <a:srgbClr val="00B0F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4:$O$4</c:f>
              <c:numCache>
                <c:formatCode>General</c:formatCode>
                <c:ptCount val="14"/>
                <c:pt idx="0">
                  <c:v>0</c:v>
                </c:pt>
                <c:pt idx="1">
                  <c:v>0.10900000000000012</c:v>
                </c:pt>
                <c:pt idx="2">
                  <c:v>0.129</c:v>
                </c:pt>
                <c:pt idx="3">
                  <c:v>0.14300000000000004</c:v>
                </c:pt>
                <c:pt idx="4">
                  <c:v>0.16500000000000004</c:v>
                </c:pt>
                <c:pt idx="5">
                  <c:v>0.18700000000000044</c:v>
                </c:pt>
                <c:pt idx="6">
                  <c:v>0.19500000000000001</c:v>
                </c:pt>
                <c:pt idx="7">
                  <c:v>0.20100000000000001</c:v>
                </c:pt>
                <c:pt idx="8">
                  <c:v>0.24100000000000021</c:v>
                </c:pt>
                <c:pt idx="9">
                  <c:v>0.28100000000000008</c:v>
                </c:pt>
                <c:pt idx="10">
                  <c:v>0.28900000000000031</c:v>
                </c:pt>
                <c:pt idx="11">
                  <c:v>0.29600000000000032</c:v>
                </c:pt>
                <c:pt idx="12">
                  <c:v>0.29700000000000032</c:v>
                </c:pt>
                <c:pt idx="13">
                  <c:v>0.298000000000000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CC4-4207-A09F-31C3B55A4EBE}"/>
            </c:ext>
          </c:extLst>
        </c:ser>
        <c:ser>
          <c:idx val="2"/>
          <c:order val="1"/>
          <c:tx>
            <c:strRef>
              <c:f>Лист1!$A$6</c:f>
              <c:strCache>
                <c:ptCount val="1"/>
                <c:pt idx="0">
                  <c:v>Zn </c:v>
                </c:pt>
              </c:strCache>
            </c:strRef>
          </c:tx>
          <c:spPr>
            <a:ln w="9525" cap="rnd">
              <a:solidFill>
                <a:srgbClr val="FFC0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rgbClr val="FFC000"/>
              </a:solidFill>
              <a:ln w="9525" cap="rnd">
                <a:solidFill>
                  <a:srgbClr val="FFC00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6:$O$6</c:f>
              <c:numCache>
                <c:formatCode>General</c:formatCode>
                <c:ptCount val="14"/>
                <c:pt idx="0">
                  <c:v>0</c:v>
                </c:pt>
                <c:pt idx="1">
                  <c:v>7.7000000000000013E-2</c:v>
                </c:pt>
                <c:pt idx="2">
                  <c:v>9.3000000000000208E-2</c:v>
                </c:pt>
                <c:pt idx="3">
                  <c:v>0.11300000000000002</c:v>
                </c:pt>
                <c:pt idx="4">
                  <c:v>0.14000000000000001</c:v>
                </c:pt>
                <c:pt idx="5">
                  <c:v>0.15750000000000094</c:v>
                </c:pt>
                <c:pt idx="6">
                  <c:v>0.17500000000000004</c:v>
                </c:pt>
                <c:pt idx="7">
                  <c:v>0.18600000000000044</c:v>
                </c:pt>
                <c:pt idx="8">
                  <c:v>0.19700000000000004</c:v>
                </c:pt>
                <c:pt idx="9">
                  <c:v>0.19700000000000004</c:v>
                </c:pt>
                <c:pt idx="10">
                  <c:v>0.20100000000000004</c:v>
                </c:pt>
                <c:pt idx="11">
                  <c:v>0.21200000000000024</c:v>
                </c:pt>
                <c:pt idx="12">
                  <c:v>0.21500000000000041</c:v>
                </c:pt>
                <c:pt idx="13">
                  <c:v>0.215000000000000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CC4-4207-A09F-31C3B55A4EBE}"/>
            </c:ext>
          </c:extLst>
        </c:ser>
        <c:ser>
          <c:idx val="3"/>
          <c:order val="2"/>
          <c:tx>
            <c:strRef>
              <c:f>Лист1!$A$7</c:f>
              <c:strCache>
                <c:ptCount val="1"/>
                <c:pt idx="0">
                  <c:v>Cd </c:v>
                </c:pt>
              </c:strCache>
            </c:strRef>
          </c:tx>
          <c:spPr>
            <a:ln w="9525" cap="rnd">
              <a:solidFill>
                <a:srgbClr val="00B05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00B050"/>
              </a:solidFill>
              <a:ln w="9525" cap="rnd">
                <a:solidFill>
                  <a:srgbClr val="00B05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7:$O$7</c:f>
              <c:numCache>
                <c:formatCode>General</c:formatCode>
                <c:ptCount val="14"/>
                <c:pt idx="0">
                  <c:v>0</c:v>
                </c:pt>
                <c:pt idx="1">
                  <c:v>1.3999999999999992E-2</c:v>
                </c:pt>
                <c:pt idx="2">
                  <c:v>3.9999999999999994E-2</c:v>
                </c:pt>
                <c:pt idx="3">
                  <c:v>4.1000000000000002E-2</c:v>
                </c:pt>
                <c:pt idx="4">
                  <c:v>4.6999999999999986E-2</c:v>
                </c:pt>
                <c:pt idx="5">
                  <c:v>4.6999999999999986E-2</c:v>
                </c:pt>
                <c:pt idx="6">
                  <c:v>4.6999999999999986E-2</c:v>
                </c:pt>
                <c:pt idx="7">
                  <c:v>5.3900000000000003E-2</c:v>
                </c:pt>
                <c:pt idx="8">
                  <c:v>5.6899999999999999E-2</c:v>
                </c:pt>
                <c:pt idx="9">
                  <c:v>5.6899999999999999E-2</c:v>
                </c:pt>
                <c:pt idx="10">
                  <c:v>6.6900000000000001E-2</c:v>
                </c:pt>
                <c:pt idx="11">
                  <c:v>6.7900000000000002E-2</c:v>
                </c:pt>
                <c:pt idx="12">
                  <c:v>7.1900000000000006E-2</c:v>
                </c:pt>
                <c:pt idx="13">
                  <c:v>7.2900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CC4-4207-A09F-31C3B55A4EBE}"/>
            </c:ext>
          </c:extLst>
        </c:ser>
        <c:ser>
          <c:idx val="4"/>
          <c:order val="3"/>
          <c:tx>
            <c:strRef>
              <c:f>Лист1!$A$8</c:f>
              <c:strCache>
                <c:ptCount val="1"/>
                <c:pt idx="0">
                  <c:v>Co </c:v>
                </c:pt>
              </c:strCache>
            </c:strRef>
          </c:tx>
          <c:spPr>
            <a:ln w="9525" cap="rnd">
              <a:solidFill>
                <a:srgbClr val="7030A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7030A0"/>
              </a:solidFill>
              <a:ln w="9525" cap="rnd">
                <a:solidFill>
                  <a:srgbClr val="7030A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8:$O$8</c:f>
              <c:numCache>
                <c:formatCode>General</c:formatCode>
                <c:ptCount val="14"/>
                <c:pt idx="0">
                  <c:v>0</c:v>
                </c:pt>
                <c:pt idx="1">
                  <c:v>6.0900000000000024E-2</c:v>
                </c:pt>
                <c:pt idx="2">
                  <c:v>8.2500000000000046E-2</c:v>
                </c:pt>
                <c:pt idx="3">
                  <c:v>0.11550000000000002</c:v>
                </c:pt>
                <c:pt idx="4">
                  <c:v>0.13450000000000001</c:v>
                </c:pt>
                <c:pt idx="5">
                  <c:v>0.15350000000000041</c:v>
                </c:pt>
                <c:pt idx="6">
                  <c:v>0.17650000000000021</c:v>
                </c:pt>
                <c:pt idx="7">
                  <c:v>0.20250000000000001</c:v>
                </c:pt>
                <c:pt idx="8">
                  <c:v>0.24050000000000021</c:v>
                </c:pt>
                <c:pt idx="9">
                  <c:v>0.25619999999999998</c:v>
                </c:pt>
                <c:pt idx="10">
                  <c:v>0.2752</c:v>
                </c:pt>
                <c:pt idx="11">
                  <c:v>0.28120000000000001</c:v>
                </c:pt>
                <c:pt idx="12">
                  <c:v>0.28120000000000001</c:v>
                </c:pt>
                <c:pt idx="13">
                  <c:v>0.2822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CC4-4207-A09F-31C3B55A4EBE}"/>
            </c:ext>
          </c:extLst>
        </c:ser>
        <c:ser>
          <c:idx val="6"/>
          <c:order val="4"/>
          <c:tx>
            <c:strRef>
              <c:f>Лист1!$A$10</c:f>
              <c:strCache>
                <c:ptCount val="1"/>
                <c:pt idx="0">
                  <c:v>Growth control</c:v>
                </c:pt>
              </c:strCache>
            </c:strRef>
          </c:tx>
          <c:spPr>
            <a:ln w="95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0:$O$10</c:f>
              <c:numCache>
                <c:formatCode>General</c:formatCode>
                <c:ptCount val="14"/>
                <c:pt idx="0">
                  <c:v>0</c:v>
                </c:pt>
                <c:pt idx="1">
                  <c:v>2.93E-2</c:v>
                </c:pt>
                <c:pt idx="2">
                  <c:v>6.8300000000000013E-2</c:v>
                </c:pt>
                <c:pt idx="3">
                  <c:v>7.0467000000000113E-2</c:v>
                </c:pt>
                <c:pt idx="4">
                  <c:v>8.3967000000000208E-2</c:v>
                </c:pt>
                <c:pt idx="5">
                  <c:v>9.4050000000000744E-2</c:v>
                </c:pt>
                <c:pt idx="6">
                  <c:v>0.126</c:v>
                </c:pt>
                <c:pt idx="7">
                  <c:v>0.13691000000000444</c:v>
                </c:pt>
                <c:pt idx="8">
                  <c:v>0.13951000000000024</c:v>
                </c:pt>
                <c:pt idx="9">
                  <c:v>0.14976700000000767</c:v>
                </c:pt>
                <c:pt idx="10">
                  <c:v>0.14863299999999999</c:v>
                </c:pt>
                <c:pt idx="11">
                  <c:v>0.15416669999999999</c:v>
                </c:pt>
                <c:pt idx="12">
                  <c:v>0.15980000000000041</c:v>
                </c:pt>
                <c:pt idx="13">
                  <c:v>0.1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CC4-4207-A09F-31C3B55A4E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58542656"/>
        <c:axId val="-1558547008"/>
      </c:scatterChart>
      <c:valAx>
        <c:axId val="-1558542656"/>
        <c:scaling>
          <c:orientation val="minMax"/>
          <c:max val="39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/>
                  <a:t>Time, h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  <c:crossAx val="-1558547008"/>
        <c:crosses val="autoZero"/>
        <c:crossBetween val="midCat"/>
        <c:majorUnit val="3"/>
      </c:valAx>
      <c:valAx>
        <c:axId val="-1558547008"/>
        <c:scaling>
          <c:orientation val="minMax"/>
          <c:max val="0.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/>
                  <a:t>Optical d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  <c:crossAx val="-1558542656"/>
        <c:crosses val="autoZero"/>
        <c:crossBetween val="midCat"/>
        <c:majorUnit val="0.05"/>
      </c:valAx>
      <c:spPr>
        <a:noFill/>
        <a:ln>
          <a:noFill/>
        </a:ln>
        <a:effectLst/>
      </c:spPr>
    </c:plotArea>
    <c:legend>
      <c:legendPos val="r"/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</c:legendEntry>
      <c:layout>
        <c:manualLayout>
          <c:xMode val="edge"/>
          <c:yMode val="edge"/>
          <c:x val="0.14006095396161686"/>
          <c:y val="3.6300613561625075E-2"/>
          <c:w val="0.5005519883821159"/>
          <c:h val="0.208056592887626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Palatino Linotype" panose="02040502050505030304" pitchFamily="18" charset="0"/>
              <a:ea typeface="+mn-ea"/>
              <a:cs typeface="+mn-cs"/>
            </a:defRPr>
          </a:pPr>
          <a:endParaRPr lang="ru-RU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latin typeface="Palatino Linotype" panose="02040502050505030304" pitchFamily="18" charset="0"/>
        </a:defRPr>
      </a:pPr>
      <a:endParaRPr lang="ru-RU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63547188451679"/>
          <c:y val="6.3845655464775358E-2"/>
          <c:w val="0.85948468524615729"/>
          <c:h val="0.7894103848230116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Лист1!$A$13</c:f>
              <c:strCache>
                <c:ptCount val="1"/>
                <c:pt idx="0">
                  <c:v>Pb </c:v>
                </c:pt>
              </c:strCache>
            </c:strRef>
          </c:tx>
          <c:spPr>
            <a:ln w="9525" cap="rnd">
              <a:solidFill>
                <a:srgbClr val="00B0F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diamond"/>
            <c:size val="6"/>
            <c:spPr>
              <a:solidFill>
                <a:srgbClr val="00B0F0"/>
              </a:solidFill>
              <a:ln w="9525" cap="rnd">
                <a:solidFill>
                  <a:srgbClr val="00B0F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12:$O$12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3:$O$13</c:f>
              <c:numCache>
                <c:formatCode>General</c:formatCode>
                <c:ptCount val="14"/>
                <c:pt idx="0">
                  <c:v>0</c:v>
                </c:pt>
                <c:pt idx="1">
                  <c:v>3.4000000000000002E-2</c:v>
                </c:pt>
                <c:pt idx="2">
                  <c:v>7.4000000000000024E-2</c:v>
                </c:pt>
                <c:pt idx="3">
                  <c:v>9.7000000000000003E-2</c:v>
                </c:pt>
                <c:pt idx="4">
                  <c:v>0.14300000000000004</c:v>
                </c:pt>
                <c:pt idx="5">
                  <c:v>0.19700000000000004</c:v>
                </c:pt>
                <c:pt idx="6">
                  <c:v>0.20350000000000004</c:v>
                </c:pt>
                <c:pt idx="7">
                  <c:v>0.21000000000000021</c:v>
                </c:pt>
                <c:pt idx="8">
                  <c:v>0.21800000000000044</c:v>
                </c:pt>
                <c:pt idx="9">
                  <c:v>0.24100000000000021</c:v>
                </c:pt>
                <c:pt idx="10">
                  <c:v>0.254</c:v>
                </c:pt>
                <c:pt idx="11">
                  <c:v>0.26500000000000001</c:v>
                </c:pt>
                <c:pt idx="12">
                  <c:v>0.26600000000000001</c:v>
                </c:pt>
                <c:pt idx="13">
                  <c:v>0.266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EC5-4F15-903F-F99E5BCA30FA}"/>
            </c:ext>
          </c:extLst>
        </c:ser>
        <c:ser>
          <c:idx val="2"/>
          <c:order val="1"/>
          <c:tx>
            <c:strRef>
              <c:f>Лист1!$A$15</c:f>
              <c:strCache>
                <c:ptCount val="1"/>
                <c:pt idx="0">
                  <c:v>Zn </c:v>
                </c:pt>
              </c:strCache>
            </c:strRef>
          </c:tx>
          <c:spPr>
            <a:ln w="9525" cap="rnd">
              <a:solidFill>
                <a:srgbClr val="FFC0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rgbClr val="FFC000"/>
              </a:solidFill>
              <a:ln w="9525" cap="rnd">
                <a:solidFill>
                  <a:srgbClr val="FFC00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12:$O$12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5:$O$15</c:f>
              <c:numCache>
                <c:formatCode>General</c:formatCode>
                <c:ptCount val="14"/>
                <c:pt idx="0">
                  <c:v>0</c:v>
                </c:pt>
                <c:pt idx="1">
                  <c:v>0.10700000000000012</c:v>
                </c:pt>
                <c:pt idx="2">
                  <c:v>0.14500000000000021</c:v>
                </c:pt>
                <c:pt idx="3">
                  <c:v>0.16600000000000001</c:v>
                </c:pt>
                <c:pt idx="4">
                  <c:v>0.17700000000000021</c:v>
                </c:pt>
                <c:pt idx="5">
                  <c:v>0.18700000000000044</c:v>
                </c:pt>
                <c:pt idx="6">
                  <c:v>0.21000000000000021</c:v>
                </c:pt>
                <c:pt idx="7">
                  <c:v>0.23300000000000001</c:v>
                </c:pt>
                <c:pt idx="8">
                  <c:v>0.24900000000000044</c:v>
                </c:pt>
                <c:pt idx="9">
                  <c:v>0.26500000000000001</c:v>
                </c:pt>
                <c:pt idx="10">
                  <c:v>0.27100000000000002</c:v>
                </c:pt>
                <c:pt idx="11">
                  <c:v>0.27800000000000002</c:v>
                </c:pt>
                <c:pt idx="12">
                  <c:v>0.27900000000000008</c:v>
                </c:pt>
                <c:pt idx="13">
                  <c:v>0.279000000000000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EC5-4F15-903F-F99E5BCA30FA}"/>
            </c:ext>
          </c:extLst>
        </c:ser>
        <c:ser>
          <c:idx val="3"/>
          <c:order val="2"/>
          <c:tx>
            <c:strRef>
              <c:f>Лист1!$A$16</c:f>
              <c:strCache>
                <c:ptCount val="1"/>
                <c:pt idx="0">
                  <c:v>Cd </c:v>
                </c:pt>
              </c:strCache>
            </c:strRef>
          </c:tx>
          <c:spPr>
            <a:ln w="9525" cap="rnd">
              <a:solidFill>
                <a:srgbClr val="00B05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00B050"/>
              </a:solidFill>
              <a:ln w="9525" cap="rnd">
                <a:solidFill>
                  <a:srgbClr val="00B05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12:$O$12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6:$O$16</c:f>
              <c:numCache>
                <c:formatCode>General</c:formatCode>
                <c:ptCount val="14"/>
                <c:pt idx="0">
                  <c:v>0</c:v>
                </c:pt>
                <c:pt idx="1">
                  <c:v>3.0000000000000092E-3</c:v>
                </c:pt>
                <c:pt idx="2">
                  <c:v>6.7000000000000004E-2</c:v>
                </c:pt>
                <c:pt idx="3">
                  <c:v>7.7000000000000013E-2</c:v>
                </c:pt>
                <c:pt idx="4">
                  <c:v>0.10700000000000012</c:v>
                </c:pt>
                <c:pt idx="5">
                  <c:v>0.13700000000000001</c:v>
                </c:pt>
                <c:pt idx="6">
                  <c:v>0.15400000000000041</c:v>
                </c:pt>
                <c:pt idx="7">
                  <c:v>0.17100000000000001</c:v>
                </c:pt>
                <c:pt idx="8">
                  <c:v>0.17500000000000004</c:v>
                </c:pt>
                <c:pt idx="9">
                  <c:v>0.17900000000000021</c:v>
                </c:pt>
                <c:pt idx="10">
                  <c:v>0.19500000000000003</c:v>
                </c:pt>
                <c:pt idx="11">
                  <c:v>0.19500000000000003</c:v>
                </c:pt>
                <c:pt idx="12">
                  <c:v>0.19700000000000004</c:v>
                </c:pt>
                <c:pt idx="13">
                  <c:v>0.1970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EC5-4F15-903F-F99E5BCA30FA}"/>
            </c:ext>
          </c:extLst>
        </c:ser>
        <c:ser>
          <c:idx val="4"/>
          <c:order val="3"/>
          <c:tx>
            <c:strRef>
              <c:f>Лист1!$A$17</c:f>
              <c:strCache>
                <c:ptCount val="1"/>
                <c:pt idx="0">
                  <c:v>Co </c:v>
                </c:pt>
              </c:strCache>
            </c:strRef>
          </c:tx>
          <c:spPr>
            <a:ln w="9525" cap="rnd">
              <a:solidFill>
                <a:srgbClr val="7030A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7030A0"/>
              </a:solidFill>
              <a:ln w="9525" cap="rnd">
                <a:solidFill>
                  <a:srgbClr val="7030A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12:$O$12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7:$O$17</c:f>
              <c:numCache>
                <c:formatCode>General</c:formatCode>
                <c:ptCount val="14"/>
                <c:pt idx="0">
                  <c:v>0</c:v>
                </c:pt>
                <c:pt idx="1">
                  <c:v>4.1000000000000009E-2</c:v>
                </c:pt>
                <c:pt idx="2">
                  <c:v>7.9000000000000514E-2</c:v>
                </c:pt>
                <c:pt idx="3">
                  <c:v>8.1000000000000016E-2</c:v>
                </c:pt>
                <c:pt idx="4">
                  <c:v>0.10300000000000002</c:v>
                </c:pt>
                <c:pt idx="5">
                  <c:v>0.11600000000000002</c:v>
                </c:pt>
                <c:pt idx="6">
                  <c:v>0.1285</c:v>
                </c:pt>
                <c:pt idx="7">
                  <c:v>0.14100000000000001</c:v>
                </c:pt>
                <c:pt idx="8">
                  <c:v>0.16200000000000001</c:v>
                </c:pt>
                <c:pt idx="9">
                  <c:v>0.18300000000000041</c:v>
                </c:pt>
                <c:pt idx="10">
                  <c:v>0.18500000000000041</c:v>
                </c:pt>
                <c:pt idx="11">
                  <c:v>0.19500000000000003</c:v>
                </c:pt>
                <c:pt idx="12">
                  <c:v>0.19600000000000004</c:v>
                </c:pt>
                <c:pt idx="13">
                  <c:v>0.198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EC5-4F15-903F-F99E5BCA30FA}"/>
            </c:ext>
          </c:extLst>
        </c:ser>
        <c:ser>
          <c:idx val="6"/>
          <c:order val="4"/>
          <c:tx>
            <c:strRef>
              <c:f>Лист1!$A$19</c:f>
              <c:strCache>
                <c:ptCount val="1"/>
                <c:pt idx="0">
                  <c:v>Growth control</c:v>
                </c:pt>
              </c:strCache>
            </c:strRef>
          </c:tx>
          <c:spPr>
            <a:ln w="95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12:$O$12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9:$O$19</c:f>
              <c:numCache>
                <c:formatCode>General</c:formatCode>
                <c:ptCount val="14"/>
                <c:pt idx="0">
                  <c:v>0</c:v>
                </c:pt>
                <c:pt idx="1">
                  <c:v>2.7600000000000412E-2</c:v>
                </c:pt>
                <c:pt idx="2">
                  <c:v>4.1333000000000023E-2</c:v>
                </c:pt>
                <c:pt idx="3">
                  <c:v>6.1000000000000013E-2</c:v>
                </c:pt>
                <c:pt idx="4">
                  <c:v>8.1100000000000005E-2</c:v>
                </c:pt>
                <c:pt idx="5">
                  <c:v>9.11E-2</c:v>
                </c:pt>
                <c:pt idx="6">
                  <c:v>0.11296650000000009</c:v>
                </c:pt>
                <c:pt idx="7">
                  <c:v>0.1386</c:v>
                </c:pt>
                <c:pt idx="8">
                  <c:v>0.14397299999999999</c:v>
                </c:pt>
                <c:pt idx="9">
                  <c:v>0.14701000000000194</c:v>
                </c:pt>
                <c:pt idx="10">
                  <c:v>0.15562999999999999</c:v>
                </c:pt>
                <c:pt idx="11">
                  <c:v>0.15900000000000244</c:v>
                </c:pt>
                <c:pt idx="12">
                  <c:v>0.16</c:v>
                </c:pt>
                <c:pt idx="13">
                  <c:v>0.1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EC5-4F15-903F-F99E5BCA30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831328"/>
        <c:axId val="-213846560"/>
      </c:scatterChart>
      <c:valAx>
        <c:axId val="-213831328"/>
        <c:scaling>
          <c:orientation val="minMax"/>
          <c:max val="39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/>
                  <a:t>Time, h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  <c:crossAx val="-213846560"/>
        <c:crosses val="autoZero"/>
        <c:crossBetween val="midCat"/>
        <c:majorUnit val="3"/>
        <c:minorUnit val="0.60000000000000064"/>
      </c:valAx>
      <c:valAx>
        <c:axId val="-2138465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/>
                  <a:t>Optical d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  <c:crossAx val="-2138313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869842198509221"/>
          <c:y val="7.3049599882668945E-2"/>
          <c:w val="0.51125269852788635"/>
          <c:h val="0.174137051262072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Palatino Linotype" panose="02040502050505030304" pitchFamily="18" charset="0"/>
              <a:ea typeface="+mn-ea"/>
              <a:cs typeface="+mn-cs"/>
            </a:defRPr>
          </a:pPr>
          <a:endParaRPr lang="ru-RU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latin typeface="Palatino Linotype" panose="02040502050505030304" pitchFamily="18" charset="0"/>
        </a:defRPr>
      </a:pPr>
      <a:endParaRPr lang="ru-RU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5799138954197"/>
          <c:y val="2.0332958380202475E-2"/>
          <c:w val="0.83948024644340502"/>
          <c:h val="0.8328070991042180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Лист1!$A$4</c:f>
              <c:strCache>
                <c:ptCount val="1"/>
                <c:pt idx="0">
                  <c:v>Pb </c:v>
                </c:pt>
              </c:strCache>
            </c:strRef>
          </c:tx>
          <c:spPr>
            <a:ln w="9525" cap="rnd">
              <a:solidFill>
                <a:srgbClr val="00B0F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diamond"/>
            <c:size val="6"/>
            <c:spPr>
              <a:solidFill>
                <a:srgbClr val="00B0F0"/>
              </a:solidFill>
              <a:ln w="9525" cap="rnd">
                <a:solidFill>
                  <a:srgbClr val="00B0F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4:$O$4</c:f>
              <c:numCache>
                <c:formatCode>General</c:formatCode>
                <c:ptCount val="14"/>
                <c:pt idx="0">
                  <c:v>0</c:v>
                </c:pt>
                <c:pt idx="1">
                  <c:v>4.8000000000000022E-2</c:v>
                </c:pt>
                <c:pt idx="2">
                  <c:v>5.3000000000000012E-2</c:v>
                </c:pt>
                <c:pt idx="3">
                  <c:v>9.9000000000000046E-2</c:v>
                </c:pt>
                <c:pt idx="4">
                  <c:v>0.13700000000000001</c:v>
                </c:pt>
                <c:pt idx="5">
                  <c:v>0.17500000000000004</c:v>
                </c:pt>
                <c:pt idx="6">
                  <c:v>0.23700000000000004</c:v>
                </c:pt>
                <c:pt idx="7">
                  <c:v>0.24900000000000044</c:v>
                </c:pt>
                <c:pt idx="8">
                  <c:v>0.28150000000000008</c:v>
                </c:pt>
                <c:pt idx="9">
                  <c:v>0.31400000000000688</c:v>
                </c:pt>
                <c:pt idx="10">
                  <c:v>0.31900000000001238</c:v>
                </c:pt>
                <c:pt idx="11">
                  <c:v>0.32300000000001344</c:v>
                </c:pt>
                <c:pt idx="12">
                  <c:v>0.32600000000001383</c:v>
                </c:pt>
                <c:pt idx="13">
                  <c:v>0.327000000000013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9C3-4956-87B5-41FB6A7C2846}"/>
            </c:ext>
          </c:extLst>
        </c:ser>
        <c:ser>
          <c:idx val="2"/>
          <c:order val="1"/>
          <c:tx>
            <c:strRef>
              <c:f>Лист1!$A$6</c:f>
              <c:strCache>
                <c:ptCount val="1"/>
                <c:pt idx="0">
                  <c:v>Zn </c:v>
                </c:pt>
              </c:strCache>
            </c:strRef>
          </c:tx>
          <c:spPr>
            <a:ln w="9525" cap="rnd">
              <a:solidFill>
                <a:srgbClr val="FFC0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triangle"/>
            <c:size val="6"/>
            <c:spPr>
              <a:solidFill>
                <a:srgbClr val="FFC000"/>
              </a:solidFill>
              <a:ln w="9525" cap="rnd">
                <a:solidFill>
                  <a:srgbClr val="FFC00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6:$O$6</c:f>
              <c:numCache>
                <c:formatCode>General</c:formatCode>
                <c:ptCount val="14"/>
                <c:pt idx="0">
                  <c:v>0</c:v>
                </c:pt>
                <c:pt idx="1">
                  <c:v>5.6000000000000001E-2</c:v>
                </c:pt>
                <c:pt idx="2">
                  <c:v>5.7000000000000023E-2</c:v>
                </c:pt>
                <c:pt idx="3">
                  <c:v>8.3000000000000046E-2</c:v>
                </c:pt>
                <c:pt idx="4">
                  <c:v>0.14400000000000004</c:v>
                </c:pt>
                <c:pt idx="5">
                  <c:v>0.16300000000000003</c:v>
                </c:pt>
                <c:pt idx="6">
                  <c:v>0.193</c:v>
                </c:pt>
                <c:pt idx="7">
                  <c:v>0.19500000000000003</c:v>
                </c:pt>
                <c:pt idx="8">
                  <c:v>0.19700000000000004</c:v>
                </c:pt>
                <c:pt idx="9">
                  <c:v>0.20700000000000021</c:v>
                </c:pt>
                <c:pt idx="10">
                  <c:v>0.223</c:v>
                </c:pt>
                <c:pt idx="11">
                  <c:v>0.223</c:v>
                </c:pt>
                <c:pt idx="12">
                  <c:v>0.23100000000000001</c:v>
                </c:pt>
                <c:pt idx="13">
                  <c:v>0.231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9C3-4956-87B5-41FB6A7C2846}"/>
            </c:ext>
          </c:extLst>
        </c:ser>
        <c:ser>
          <c:idx val="3"/>
          <c:order val="2"/>
          <c:tx>
            <c:strRef>
              <c:f>Лист1!$A$7</c:f>
              <c:strCache>
                <c:ptCount val="1"/>
                <c:pt idx="0">
                  <c:v>Cd </c:v>
                </c:pt>
              </c:strCache>
            </c:strRef>
          </c:tx>
          <c:spPr>
            <a:ln w="9525" cap="rnd">
              <a:solidFill>
                <a:srgbClr val="00B05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00B050"/>
              </a:solidFill>
              <a:ln w="9525" cap="rnd">
                <a:solidFill>
                  <a:srgbClr val="00B05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7:$O$7</c:f>
              <c:numCache>
                <c:formatCode>General</c:formatCode>
                <c:ptCount val="14"/>
                <c:pt idx="0">
                  <c:v>0</c:v>
                </c:pt>
                <c:pt idx="1">
                  <c:v>0.12759999999999999</c:v>
                </c:pt>
                <c:pt idx="2">
                  <c:v>0.14900000000000024</c:v>
                </c:pt>
                <c:pt idx="3">
                  <c:v>0.16860000000000003</c:v>
                </c:pt>
                <c:pt idx="4">
                  <c:v>0.18260000000000004</c:v>
                </c:pt>
                <c:pt idx="5">
                  <c:v>0.20860000000000004</c:v>
                </c:pt>
                <c:pt idx="6">
                  <c:v>0.20960000000000004</c:v>
                </c:pt>
                <c:pt idx="7">
                  <c:v>0.21900000000000044</c:v>
                </c:pt>
                <c:pt idx="8">
                  <c:v>0.22450000000000003</c:v>
                </c:pt>
                <c:pt idx="9">
                  <c:v>0.23350000000000001</c:v>
                </c:pt>
                <c:pt idx="10">
                  <c:v>0.24450000000000024</c:v>
                </c:pt>
                <c:pt idx="11">
                  <c:v>0.25650000000000001</c:v>
                </c:pt>
                <c:pt idx="12">
                  <c:v>0.25650000000000001</c:v>
                </c:pt>
                <c:pt idx="13">
                  <c:v>0.2585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9C3-4956-87B5-41FB6A7C2846}"/>
            </c:ext>
          </c:extLst>
        </c:ser>
        <c:ser>
          <c:idx val="4"/>
          <c:order val="3"/>
          <c:tx>
            <c:strRef>
              <c:f>Лист1!$A$8</c:f>
              <c:strCache>
                <c:ptCount val="1"/>
                <c:pt idx="0">
                  <c:v>Co </c:v>
                </c:pt>
              </c:strCache>
            </c:strRef>
          </c:tx>
          <c:spPr>
            <a:ln w="9525" cap="rnd">
              <a:solidFill>
                <a:srgbClr val="7030A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square"/>
            <c:size val="6"/>
            <c:spPr>
              <a:solidFill>
                <a:srgbClr val="7030A0"/>
              </a:solidFill>
              <a:ln w="9525" cap="rnd">
                <a:solidFill>
                  <a:srgbClr val="7030A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8:$O$8</c:f>
              <c:numCache>
                <c:formatCode>General</c:formatCode>
                <c:ptCount val="14"/>
                <c:pt idx="0">
                  <c:v>0</c:v>
                </c:pt>
                <c:pt idx="1">
                  <c:v>0.10490000000000002</c:v>
                </c:pt>
                <c:pt idx="2">
                  <c:v>0.13950000000000001</c:v>
                </c:pt>
                <c:pt idx="3">
                  <c:v>0.17150000000000001</c:v>
                </c:pt>
                <c:pt idx="4">
                  <c:v>0.17350000000000004</c:v>
                </c:pt>
                <c:pt idx="5">
                  <c:v>0.1915</c:v>
                </c:pt>
                <c:pt idx="6">
                  <c:v>0.22750000000000001</c:v>
                </c:pt>
                <c:pt idx="7">
                  <c:v>0.24950000000000044</c:v>
                </c:pt>
                <c:pt idx="8">
                  <c:v>0.26050000000000001</c:v>
                </c:pt>
                <c:pt idx="9">
                  <c:v>0.26620000000000005</c:v>
                </c:pt>
                <c:pt idx="10">
                  <c:v>0.29020000000000001</c:v>
                </c:pt>
                <c:pt idx="11">
                  <c:v>0.29620000000000002</c:v>
                </c:pt>
                <c:pt idx="12">
                  <c:v>0.29720000000000002</c:v>
                </c:pt>
                <c:pt idx="13">
                  <c:v>0.2972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9C3-4956-87B5-41FB6A7C2846}"/>
            </c:ext>
          </c:extLst>
        </c:ser>
        <c:ser>
          <c:idx val="6"/>
          <c:order val="4"/>
          <c:tx>
            <c:strRef>
              <c:f>Лист1!$A$10</c:f>
              <c:strCache>
                <c:ptCount val="1"/>
                <c:pt idx="0">
                  <c:v>Growth control</c:v>
                </c:pt>
              </c:strCache>
            </c:strRef>
          </c:tx>
          <c:spPr>
            <a:ln w="95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Лист1!$B$3:$O$3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</c:numCache>
            </c:numRef>
          </c:xVal>
          <c:yVal>
            <c:numRef>
              <c:f>Лист1!$B$10:$O$10</c:f>
              <c:numCache>
                <c:formatCode>General</c:formatCode>
                <c:ptCount val="14"/>
                <c:pt idx="0">
                  <c:v>0</c:v>
                </c:pt>
                <c:pt idx="1">
                  <c:v>2.93E-2</c:v>
                </c:pt>
                <c:pt idx="2">
                  <c:v>6.8300000000000013E-2</c:v>
                </c:pt>
                <c:pt idx="3">
                  <c:v>7.0467000000000113E-2</c:v>
                </c:pt>
                <c:pt idx="4">
                  <c:v>8.3967000000000208E-2</c:v>
                </c:pt>
                <c:pt idx="5">
                  <c:v>9.4050000000000744E-2</c:v>
                </c:pt>
                <c:pt idx="6">
                  <c:v>0.12100000000000002</c:v>
                </c:pt>
                <c:pt idx="7">
                  <c:v>0.12690000000000001</c:v>
                </c:pt>
                <c:pt idx="8">
                  <c:v>0.1376</c:v>
                </c:pt>
                <c:pt idx="9">
                  <c:v>0.13969999999999999</c:v>
                </c:pt>
                <c:pt idx="10">
                  <c:v>0.14863299999999999</c:v>
                </c:pt>
                <c:pt idx="11">
                  <c:v>0.14916669999999999</c:v>
                </c:pt>
                <c:pt idx="12">
                  <c:v>0.15980000000000041</c:v>
                </c:pt>
                <c:pt idx="13">
                  <c:v>0.1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9C3-4956-87B5-41FB6A7C28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825888"/>
        <c:axId val="-213817184"/>
      </c:scatterChart>
      <c:valAx>
        <c:axId val="-213825888"/>
        <c:scaling>
          <c:orientation val="minMax"/>
          <c:max val="39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/>
                  <a:t>Time, h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  <c:crossAx val="-213817184"/>
        <c:crosses val="autoZero"/>
        <c:crossBetween val="midCat"/>
        <c:majorUnit val="3"/>
      </c:valAx>
      <c:valAx>
        <c:axId val="-213817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/>
                  <a:t>Optical d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ru-RU"/>
          </a:p>
        </c:txPr>
        <c:crossAx val="-213825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192739343256218"/>
          <c:y val="2.0134409219255744E-2"/>
          <c:w val="0.48258992705836806"/>
          <c:h val="0.196337893987741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Palatino Linotype" panose="02040502050505030304" pitchFamily="18" charset="0"/>
              <a:ea typeface="+mn-ea"/>
              <a:cs typeface="+mn-cs"/>
            </a:defRPr>
          </a:pPr>
          <a:endParaRPr lang="ru-RU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latin typeface="Palatino Linotype" panose="02040502050505030304" pitchFamily="18" charset="0"/>
        </a:defRPr>
      </a:pPr>
      <a:endParaRPr lang="ru-R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568B3-9E28-4B95-9E19-FAF4BF6D1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МИКРОБИОЛОГИЯ</vt:lpstr>
    </vt:vector>
  </TitlesOfParts>
  <Company>Microsoft</Company>
  <LinksUpToDate>false</LinksUpToDate>
  <CharactersWithSpaces>4421</CharactersWithSpaces>
  <SharedDoc>false</SharedDoc>
  <HLinks>
    <vt:vector size="360" baseType="variant"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МИКРОБИОЛОГИЯ</dc:title>
  <dc:subject/>
  <dc:creator>Yandex.Translate</dc:creator>
  <cp:keywords/>
  <dc:description>Translated with Yandex.Translate</dc:description>
  <cp:lastModifiedBy>Hike Nikiyan</cp:lastModifiedBy>
  <cp:revision>2</cp:revision>
  <cp:lastPrinted>2017-03-09T07:52:00Z</cp:lastPrinted>
  <dcterms:created xsi:type="dcterms:W3CDTF">2025-08-11T23:13:00Z</dcterms:created>
  <dcterms:modified xsi:type="dcterms:W3CDTF">2025-08-11T23:13:00Z</dcterms:modified>
</cp:coreProperties>
</file>